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B9F5DB" w14:textId="7D5DD64D" w:rsidR="0048458C" w:rsidRPr="00FD4698" w:rsidRDefault="0037758C" w:rsidP="00FD4698">
      <w:pPr>
        <w:pStyle w:val="Caption"/>
        <w:keepNext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0" w:name="_Hlk163467850"/>
      <w:r w:rsidRPr="008B4CEB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 xml:space="preserve">Supplementary </w:t>
      </w:r>
      <w:r w:rsidR="001E12A0" w:rsidRPr="008B4CEB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>T</w:t>
      </w:r>
      <w:r w:rsidR="0048458C" w:rsidRPr="008B4CEB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>able</w:t>
      </w:r>
      <w:r w:rsidRPr="008B4CEB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 xml:space="preserve"> 1</w:t>
      </w:r>
      <w:bookmarkEnd w:id="0"/>
      <w:r w:rsidR="0048458C" w:rsidRPr="00FD469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: </w:t>
      </w:r>
      <w:r w:rsidR="00755275" w:rsidRPr="00FD469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Examples of </w:t>
      </w:r>
      <w:r w:rsidR="00980D5F" w:rsidRPr="00FD469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region-specific</w:t>
      </w:r>
      <w:r w:rsidR="00755275" w:rsidRPr="00FD469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foods added to the South Asia version of Intake24</w:t>
      </w:r>
      <w:r w:rsidR="0048458C" w:rsidRPr="00FD469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</w:p>
    <w:tbl>
      <w:tblPr>
        <w:tblStyle w:val="TableGrid"/>
        <w:tblW w:w="10343" w:type="dxa"/>
        <w:tblLook w:val="04A0" w:firstRow="1" w:lastRow="0" w:firstColumn="1" w:lastColumn="0" w:noHBand="0" w:noVBand="1"/>
      </w:tblPr>
      <w:tblGrid>
        <w:gridCol w:w="2122"/>
        <w:gridCol w:w="8221"/>
      </w:tblGrid>
      <w:tr w:rsidR="00B75144" w:rsidRPr="00FD4698" w14:paraId="762B625A" w14:textId="77777777" w:rsidTr="00B75144">
        <w:tc>
          <w:tcPr>
            <w:tcW w:w="2122" w:type="dxa"/>
          </w:tcPr>
          <w:p w14:paraId="21564B23" w14:textId="654E68F6" w:rsidR="00B75144" w:rsidRPr="00FD4698" w:rsidRDefault="00C975B2" w:rsidP="00FD46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untry / </w:t>
            </w:r>
            <w:r w:rsidR="00B75144" w:rsidRPr="00FD46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gion </w:t>
            </w:r>
          </w:p>
        </w:tc>
        <w:tc>
          <w:tcPr>
            <w:tcW w:w="8221" w:type="dxa"/>
          </w:tcPr>
          <w:p w14:paraId="068D4F64" w14:textId="58345221" w:rsidR="00B75144" w:rsidRPr="00FD4698" w:rsidRDefault="00B75144" w:rsidP="00FD46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46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xamples of </w:t>
            </w:r>
            <w:r w:rsidR="00980D5F" w:rsidRPr="00FD46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gion-specific</w:t>
            </w:r>
            <w:r w:rsidRPr="00FD46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oods added to the South Asia version of Intake24</w:t>
            </w:r>
          </w:p>
        </w:tc>
      </w:tr>
      <w:tr w:rsidR="00B75144" w:rsidRPr="00FD4698" w14:paraId="0E37387C" w14:textId="77777777" w:rsidTr="00B75144">
        <w:tc>
          <w:tcPr>
            <w:tcW w:w="2122" w:type="dxa"/>
          </w:tcPr>
          <w:p w14:paraId="7BF81B55" w14:textId="77777777" w:rsidR="00B75144" w:rsidRPr="00FD4698" w:rsidRDefault="00B75144" w:rsidP="00FD469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4698">
              <w:rPr>
                <w:rFonts w:ascii="Times New Roman" w:hAnsi="Times New Roman" w:cs="Times New Roman"/>
                <w:b/>
                <w:sz w:val="24"/>
                <w:szCs w:val="24"/>
              </w:rPr>
              <w:t>Bangladesh</w:t>
            </w:r>
          </w:p>
          <w:p w14:paraId="79690B48" w14:textId="77777777" w:rsidR="00B75144" w:rsidRPr="00FD4698" w:rsidRDefault="00B75144" w:rsidP="00FD46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221" w:type="dxa"/>
          </w:tcPr>
          <w:p w14:paraId="7633F410" w14:textId="25D966E1" w:rsidR="00B75144" w:rsidRPr="00FD4698" w:rsidRDefault="00B75144" w:rsidP="00FD46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46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ice puffs, with peanuts &amp; </w:t>
            </w:r>
            <w:r w:rsidR="00980D5F" w:rsidRPr="00FD46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ep-fried</w:t>
            </w:r>
            <w:r w:rsidRPr="00FD46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hickpea flour noodles (e.g. </w:t>
            </w:r>
            <w:proofErr w:type="spellStart"/>
            <w:r w:rsidRPr="00FD46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ldiram's</w:t>
            </w:r>
            <w:proofErr w:type="spellEnd"/>
            <w:r w:rsidRPr="00FD46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 (</w:t>
            </w:r>
            <w:proofErr w:type="spellStart"/>
            <w:r w:rsidRPr="00FD46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ri</w:t>
            </w:r>
            <w:proofErr w:type="spellEnd"/>
            <w:r w:rsidRPr="00FD46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/ </w:t>
            </w:r>
            <w:proofErr w:type="spellStart"/>
            <w:r w:rsidRPr="00FD46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dhi</w:t>
            </w:r>
            <w:proofErr w:type="spellEnd"/>
            <w:r w:rsidRPr="00FD46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/ </w:t>
            </w:r>
            <w:proofErr w:type="spellStart"/>
            <w:r w:rsidRPr="00FD46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rmura</w:t>
            </w:r>
            <w:proofErr w:type="spellEnd"/>
            <w:r w:rsidRPr="00FD46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/ </w:t>
            </w:r>
            <w:proofErr w:type="spellStart"/>
            <w:r w:rsidRPr="00FD46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urmura</w:t>
            </w:r>
            <w:proofErr w:type="spellEnd"/>
            <w:r w:rsidRPr="00FD46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14:paraId="4227061E" w14:textId="7208027F" w:rsidR="00B75144" w:rsidRPr="00FD4698" w:rsidRDefault="00B75144" w:rsidP="00FD46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46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weet dessert, roasted vermicelli noodles, milk, cream</w:t>
            </w:r>
            <w:r w:rsidR="001250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FD46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sugar (</w:t>
            </w:r>
            <w:proofErr w:type="spellStart"/>
            <w:r w:rsidRPr="00FD46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udh</w:t>
            </w:r>
            <w:proofErr w:type="spellEnd"/>
            <w:r w:rsidRPr="00FD46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FD46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emai</w:t>
            </w:r>
            <w:proofErr w:type="spellEnd"/>
            <w:r w:rsidRPr="00FD46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14:paraId="6E2293EC" w14:textId="77777777" w:rsidR="00B75144" w:rsidRPr="00FD4698" w:rsidRDefault="00B75144" w:rsidP="00FD46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46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ried fish curry (</w:t>
            </w:r>
            <w:proofErr w:type="spellStart"/>
            <w:r w:rsidRPr="00FD46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tki</w:t>
            </w:r>
            <w:proofErr w:type="spellEnd"/>
            <w:r w:rsidRPr="00FD46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FD46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cher</w:t>
            </w:r>
            <w:proofErr w:type="spellEnd"/>
            <w:r w:rsidRPr="00FD46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FD46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rkari</w:t>
            </w:r>
            <w:proofErr w:type="spellEnd"/>
            <w:r w:rsidRPr="00FD46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proofErr w:type="spellStart"/>
            <w:r w:rsidRPr="00FD46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hol</w:t>
            </w:r>
            <w:proofErr w:type="spellEnd"/>
            <w:r w:rsidRPr="00FD46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14:paraId="238E8140" w14:textId="77777777" w:rsidR="00B75144" w:rsidRPr="00FD4698" w:rsidRDefault="00B75144" w:rsidP="00FD46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46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otato fried with </w:t>
            </w:r>
            <w:proofErr w:type="spellStart"/>
            <w:r w:rsidRPr="00FD46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aski</w:t>
            </w:r>
            <w:proofErr w:type="spellEnd"/>
            <w:r w:rsidRPr="00FD46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ish (</w:t>
            </w:r>
            <w:proofErr w:type="spellStart"/>
            <w:r w:rsidRPr="00FD46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u-Kaski</w:t>
            </w:r>
            <w:proofErr w:type="spellEnd"/>
            <w:r w:rsidRPr="00FD46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FD46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ji</w:t>
            </w:r>
            <w:proofErr w:type="spellEnd"/>
            <w:r w:rsidRPr="00FD46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14:paraId="4DE2BB46" w14:textId="45AD4720" w:rsidR="00B75144" w:rsidRPr="00FD4698" w:rsidRDefault="00B75144" w:rsidP="00FD46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75144" w:rsidRPr="00FD4698" w14:paraId="142CDDB7" w14:textId="77777777" w:rsidTr="00B75144">
        <w:tc>
          <w:tcPr>
            <w:tcW w:w="2122" w:type="dxa"/>
          </w:tcPr>
          <w:p w14:paraId="1AB79939" w14:textId="77777777" w:rsidR="00B75144" w:rsidRPr="00FD4698" w:rsidRDefault="00B75144" w:rsidP="00FD469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469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kistan </w:t>
            </w:r>
          </w:p>
          <w:p w14:paraId="777EAE88" w14:textId="77777777" w:rsidR="00B75144" w:rsidRPr="00FD4698" w:rsidRDefault="00B75144" w:rsidP="00FD46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221" w:type="dxa"/>
          </w:tcPr>
          <w:p w14:paraId="6C13B509" w14:textId="17E973B1" w:rsidR="00B75144" w:rsidRPr="00FD4698" w:rsidRDefault="00B75144" w:rsidP="00FD46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698">
              <w:rPr>
                <w:rFonts w:ascii="Times New Roman" w:hAnsi="Times New Roman" w:cs="Times New Roman"/>
                <w:sz w:val="24"/>
                <w:szCs w:val="24"/>
              </w:rPr>
              <w:t>Mixed lentil with wheat, barley</w:t>
            </w:r>
            <w:r w:rsidR="001250A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D4698">
              <w:rPr>
                <w:rFonts w:ascii="Times New Roman" w:hAnsi="Times New Roman" w:cs="Times New Roman"/>
                <w:sz w:val="24"/>
                <w:szCs w:val="24"/>
              </w:rPr>
              <w:t xml:space="preserve"> and shredded mutton (Haleem/ </w:t>
            </w:r>
            <w:proofErr w:type="spellStart"/>
            <w:r w:rsidRPr="00FD4698">
              <w:rPr>
                <w:rFonts w:ascii="Times New Roman" w:hAnsi="Times New Roman" w:cs="Times New Roman"/>
                <w:sz w:val="24"/>
                <w:szCs w:val="24"/>
              </w:rPr>
              <w:t>Daleem</w:t>
            </w:r>
            <w:proofErr w:type="spellEnd"/>
            <w:r w:rsidRPr="00FD469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B150F88" w14:textId="77777777" w:rsidR="00B75144" w:rsidRPr="00FD4698" w:rsidRDefault="00B75144" w:rsidP="00FD46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698">
              <w:rPr>
                <w:rFonts w:ascii="Times New Roman" w:hAnsi="Times New Roman" w:cs="Times New Roman"/>
                <w:sz w:val="24"/>
                <w:szCs w:val="24"/>
              </w:rPr>
              <w:t>Trotters, cooked (Paya)</w:t>
            </w:r>
          </w:p>
          <w:p w14:paraId="0201B897" w14:textId="77777777" w:rsidR="00B75144" w:rsidRPr="00FD4698" w:rsidRDefault="00B75144" w:rsidP="00FD46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698">
              <w:rPr>
                <w:rFonts w:ascii="Times New Roman" w:hAnsi="Times New Roman" w:cs="Times New Roman"/>
                <w:sz w:val="24"/>
                <w:szCs w:val="24"/>
              </w:rPr>
              <w:t>Naan, made with butter/oil/ghee and sesame seeds (</w:t>
            </w:r>
            <w:proofErr w:type="spellStart"/>
            <w:r w:rsidRPr="00FD4698">
              <w:rPr>
                <w:rFonts w:ascii="Times New Roman" w:hAnsi="Times New Roman" w:cs="Times New Roman"/>
                <w:sz w:val="24"/>
                <w:szCs w:val="24"/>
              </w:rPr>
              <w:t>Roghni</w:t>
            </w:r>
            <w:proofErr w:type="spellEnd"/>
            <w:r w:rsidRPr="00FD4698">
              <w:rPr>
                <w:rFonts w:ascii="Times New Roman" w:hAnsi="Times New Roman" w:cs="Times New Roman"/>
                <w:sz w:val="24"/>
                <w:szCs w:val="24"/>
              </w:rPr>
              <w:t xml:space="preserve"> Naan)</w:t>
            </w:r>
          </w:p>
          <w:p w14:paraId="171326B7" w14:textId="77777777" w:rsidR="00B75144" w:rsidRPr="00FD4698" w:rsidRDefault="00B75144" w:rsidP="00FD46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698">
              <w:rPr>
                <w:rFonts w:ascii="Times New Roman" w:hAnsi="Times New Roman" w:cs="Times New Roman"/>
                <w:sz w:val="24"/>
                <w:szCs w:val="24"/>
              </w:rPr>
              <w:t>Lamb and potato curry (Aloo gosht)</w:t>
            </w:r>
          </w:p>
          <w:p w14:paraId="51FA8E2B" w14:textId="77777777" w:rsidR="00B75144" w:rsidRPr="00FD4698" w:rsidRDefault="00B75144" w:rsidP="00FD46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176FC" w:rsidRPr="00FD4698" w14:paraId="66DB375B" w14:textId="77777777" w:rsidTr="00B75144">
        <w:tc>
          <w:tcPr>
            <w:tcW w:w="2122" w:type="dxa"/>
          </w:tcPr>
          <w:p w14:paraId="3F755B32" w14:textId="77777777" w:rsidR="003176FC" w:rsidRPr="003176FC" w:rsidRDefault="003176FC" w:rsidP="003176F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76F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ri Lanka </w:t>
            </w:r>
          </w:p>
          <w:p w14:paraId="52BE8E57" w14:textId="77777777" w:rsidR="003176FC" w:rsidRPr="00FD4698" w:rsidRDefault="003176FC" w:rsidP="00FD469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221" w:type="dxa"/>
          </w:tcPr>
          <w:p w14:paraId="563C1215" w14:textId="77777777" w:rsidR="003176FC" w:rsidRPr="003176FC" w:rsidRDefault="003176FC" w:rsidP="003176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76FC">
              <w:rPr>
                <w:rFonts w:ascii="Times New Roman" w:hAnsi="Times New Roman" w:cs="Times New Roman"/>
                <w:sz w:val="24"/>
                <w:szCs w:val="24"/>
              </w:rPr>
              <w:t>Coconut roti, made with rice flour and coconut (Pol roti)</w:t>
            </w:r>
          </w:p>
          <w:p w14:paraId="598E9FF2" w14:textId="77777777" w:rsidR="003176FC" w:rsidRPr="003176FC" w:rsidRDefault="003176FC" w:rsidP="003176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76FC">
              <w:rPr>
                <w:rFonts w:ascii="Times New Roman" w:hAnsi="Times New Roman" w:cs="Times New Roman"/>
                <w:sz w:val="24"/>
                <w:szCs w:val="24"/>
              </w:rPr>
              <w:t xml:space="preserve">Rice flour and coconut milk crepe, plain (Plain hopper/ </w:t>
            </w:r>
            <w:proofErr w:type="spellStart"/>
            <w:r w:rsidRPr="003176FC">
              <w:rPr>
                <w:rFonts w:ascii="Times New Roman" w:hAnsi="Times New Roman" w:cs="Times New Roman"/>
                <w:sz w:val="24"/>
                <w:szCs w:val="24"/>
              </w:rPr>
              <w:t>Appa</w:t>
            </w:r>
            <w:proofErr w:type="spellEnd"/>
            <w:r w:rsidRPr="003176FC">
              <w:rPr>
                <w:rFonts w:ascii="Times New Roman" w:hAnsi="Times New Roman" w:cs="Times New Roman"/>
                <w:sz w:val="24"/>
                <w:szCs w:val="24"/>
              </w:rPr>
              <w:t xml:space="preserve"> / Appam)</w:t>
            </w:r>
          </w:p>
          <w:p w14:paraId="4F9AEB78" w14:textId="77777777" w:rsidR="003176FC" w:rsidRPr="003176FC" w:rsidRDefault="003176FC" w:rsidP="003176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76FC">
              <w:rPr>
                <w:rFonts w:ascii="Times New Roman" w:hAnsi="Times New Roman" w:cs="Times New Roman"/>
                <w:sz w:val="24"/>
                <w:szCs w:val="24"/>
              </w:rPr>
              <w:t xml:space="preserve">Jackfruit curry, with coconut milk (Kiri </w:t>
            </w:r>
            <w:proofErr w:type="spellStart"/>
            <w:r w:rsidRPr="003176FC">
              <w:rPr>
                <w:rFonts w:ascii="Times New Roman" w:hAnsi="Times New Roman" w:cs="Times New Roman"/>
                <w:sz w:val="24"/>
                <w:szCs w:val="24"/>
              </w:rPr>
              <w:t>kos</w:t>
            </w:r>
            <w:proofErr w:type="spellEnd"/>
            <w:r w:rsidRPr="003176F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5482B4C" w14:textId="77777777" w:rsidR="003176FC" w:rsidRPr="003176FC" w:rsidRDefault="003176FC" w:rsidP="003176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76FC">
              <w:rPr>
                <w:rFonts w:ascii="Times New Roman" w:hAnsi="Times New Roman" w:cs="Times New Roman"/>
                <w:sz w:val="24"/>
                <w:szCs w:val="24"/>
              </w:rPr>
              <w:t xml:space="preserve">Coconut custard pudding, with coconut milk, </w:t>
            </w:r>
            <w:proofErr w:type="spellStart"/>
            <w:r w:rsidRPr="003176FC">
              <w:rPr>
                <w:rFonts w:ascii="Times New Roman" w:hAnsi="Times New Roman" w:cs="Times New Roman"/>
                <w:sz w:val="24"/>
                <w:szCs w:val="24"/>
              </w:rPr>
              <w:t>jaggery</w:t>
            </w:r>
            <w:proofErr w:type="spellEnd"/>
            <w:r w:rsidRPr="003176FC">
              <w:rPr>
                <w:rFonts w:ascii="Times New Roman" w:hAnsi="Times New Roman" w:cs="Times New Roman"/>
                <w:sz w:val="24"/>
                <w:szCs w:val="24"/>
              </w:rPr>
              <w:t>, cashew nuts, egg, and spices (</w:t>
            </w:r>
            <w:proofErr w:type="spellStart"/>
            <w:r w:rsidRPr="003176FC">
              <w:rPr>
                <w:rFonts w:ascii="Times New Roman" w:hAnsi="Times New Roman" w:cs="Times New Roman"/>
                <w:sz w:val="24"/>
                <w:szCs w:val="24"/>
              </w:rPr>
              <w:t>Watalappan</w:t>
            </w:r>
            <w:proofErr w:type="spellEnd"/>
            <w:r w:rsidRPr="003176F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3678EB9" w14:textId="77777777" w:rsidR="003176FC" w:rsidRPr="00FD4698" w:rsidRDefault="003176FC" w:rsidP="00FD46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5144" w:rsidRPr="00FD4698" w14:paraId="028C28C5" w14:textId="77777777" w:rsidTr="00B75144">
        <w:tc>
          <w:tcPr>
            <w:tcW w:w="2122" w:type="dxa"/>
          </w:tcPr>
          <w:p w14:paraId="15143218" w14:textId="77777777" w:rsidR="00B75144" w:rsidRPr="00FD4698" w:rsidRDefault="00B75144" w:rsidP="00FD469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4698">
              <w:rPr>
                <w:rFonts w:ascii="Times New Roman" w:hAnsi="Times New Roman" w:cs="Times New Roman"/>
                <w:b/>
                <w:sz w:val="24"/>
                <w:szCs w:val="24"/>
              </w:rPr>
              <w:t>North India</w:t>
            </w:r>
          </w:p>
          <w:p w14:paraId="18428402" w14:textId="77777777" w:rsidR="00B75144" w:rsidRPr="00FD4698" w:rsidRDefault="00B75144" w:rsidP="00FD46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221" w:type="dxa"/>
          </w:tcPr>
          <w:p w14:paraId="4E4740DC" w14:textId="77777777" w:rsidR="00B75144" w:rsidRPr="00FD4698" w:rsidRDefault="00B75144" w:rsidP="00FD46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698">
              <w:rPr>
                <w:rFonts w:ascii="Times New Roman" w:hAnsi="Times New Roman" w:cs="Times New Roman"/>
                <w:sz w:val="24"/>
                <w:szCs w:val="24"/>
              </w:rPr>
              <w:t>Paratha, made with white chapati flour and stuffed with potato (Aloo paratha)</w:t>
            </w:r>
          </w:p>
          <w:p w14:paraId="1E900FBD" w14:textId="77777777" w:rsidR="00B75144" w:rsidRPr="00FD4698" w:rsidRDefault="00B75144" w:rsidP="00FD46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698">
              <w:rPr>
                <w:rFonts w:ascii="Times New Roman" w:hAnsi="Times New Roman" w:cs="Times New Roman"/>
                <w:sz w:val="24"/>
                <w:szCs w:val="24"/>
              </w:rPr>
              <w:t>Paneer and bell pepper curry (</w:t>
            </w:r>
            <w:proofErr w:type="spellStart"/>
            <w:r w:rsidRPr="00FD4698">
              <w:rPr>
                <w:rFonts w:ascii="Times New Roman" w:hAnsi="Times New Roman" w:cs="Times New Roman"/>
                <w:sz w:val="24"/>
                <w:szCs w:val="24"/>
              </w:rPr>
              <w:t>Kadhai</w:t>
            </w:r>
            <w:proofErr w:type="spellEnd"/>
            <w:r w:rsidRPr="00FD4698">
              <w:rPr>
                <w:rFonts w:ascii="Times New Roman" w:hAnsi="Times New Roman" w:cs="Times New Roman"/>
                <w:sz w:val="24"/>
                <w:szCs w:val="24"/>
              </w:rPr>
              <w:t xml:space="preserve"> paneer)</w:t>
            </w:r>
          </w:p>
          <w:p w14:paraId="17B89B02" w14:textId="77777777" w:rsidR="00B75144" w:rsidRPr="00FD4698" w:rsidRDefault="00B75144" w:rsidP="00FD46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698">
              <w:rPr>
                <w:rFonts w:ascii="Times New Roman" w:hAnsi="Times New Roman" w:cs="Times New Roman"/>
                <w:sz w:val="24"/>
                <w:szCs w:val="24"/>
              </w:rPr>
              <w:t>Black lentil dahl, with butter and cream (Dal makhani / Black dal)</w:t>
            </w:r>
          </w:p>
          <w:p w14:paraId="201F4AEF" w14:textId="30F5831A" w:rsidR="00B75144" w:rsidRPr="00FD4698" w:rsidRDefault="00B75144" w:rsidP="00FD46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69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weet dessert, black gram or </w:t>
            </w:r>
            <w:proofErr w:type="spellStart"/>
            <w:r w:rsidRPr="00FD4698">
              <w:rPr>
                <w:rFonts w:ascii="Times New Roman" w:hAnsi="Times New Roman" w:cs="Times New Roman"/>
                <w:sz w:val="24"/>
                <w:szCs w:val="24"/>
              </w:rPr>
              <w:t>maida</w:t>
            </w:r>
            <w:proofErr w:type="spellEnd"/>
            <w:r w:rsidRPr="00FD4698">
              <w:rPr>
                <w:rFonts w:ascii="Times New Roman" w:hAnsi="Times New Roman" w:cs="Times New Roman"/>
                <w:sz w:val="24"/>
                <w:szCs w:val="24"/>
              </w:rPr>
              <w:t xml:space="preserve"> flour pretzels, deep</w:t>
            </w:r>
            <w:r w:rsidR="00980D5F" w:rsidRPr="00FD469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D4698">
              <w:rPr>
                <w:rFonts w:ascii="Times New Roman" w:hAnsi="Times New Roman" w:cs="Times New Roman"/>
                <w:sz w:val="24"/>
                <w:szCs w:val="24"/>
              </w:rPr>
              <w:t>fried, in sugar syrup (Jalebi)</w:t>
            </w:r>
          </w:p>
          <w:p w14:paraId="4ACF01FD" w14:textId="77777777" w:rsidR="00B75144" w:rsidRPr="00FD4698" w:rsidRDefault="00B75144" w:rsidP="00FD46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75144" w:rsidRPr="00FD4698" w14:paraId="3BA57C0D" w14:textId="77777777" w:rsidTr="00B75144">
        <w:tc>
          <w:tcPr>
            <w:tcW w:w="2122" w:type="dxa"/>
          </w:tcPr>
          <w:p w14:paraId="6F70A72F" w14:textId="77777777" w:rsidR="00B75144" w:rsidRPr="00FD4698" w:rsidRDefault="00B75144" w:rsidP="00FD469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4698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South India</w:t>
            </w:r>
          </w:p>
          <w:p w14:paraId="5604C995" w14:textId="77777777" w:rsidR="00B75144" w:rsidRPr="00FD4698" w:rsidRDefault="00B75144" w:rsidP="00FD46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221" w:type="dxa"/>
          </w:tcPr>
          <w:p w14:paraId="5142E6D2" w14:textId="77777777" w:rsidR="00B75144" w:rsidRPr="00FD4698" w:rsidRDefault="00B75144" w:rsidP="00FD46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698">
              <w:rPr>
                <w:rFonts w:ascii="Times New Roman" w:hAnsi="Times New Roman" w:cs="Times New Roman"/>
                <w:sz w:val="24"/>
                <w:szCs w:val="24"/>
              </w:rPr>
              <w:t>Savoury cake, with rice, steamed (</w:t>
            </w:r>
            <w:proofErr w:type="spellStart"/>
            <w:r w:rsidRPr="00FD4698">
              <w:rPr>
                <w:rFonts w:ascii="Times New Roman" w:hAnsi="Times New Roman" w:cs="Times New Roman"/>
                <w:sz w:val="24"/>
                <w:szCs w:val="24"/>
              </w:rPr>
              <w:t>Idli</w:t>
            </w:r>
            <w:proofErr w:type="spellEnd"/>
            <w:r w:rsidRPr="00FD469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E9DE228" w14:textId="77777777" w:rsidR="00B75144" w:rsidRPr="00FD4698" w:rsidRDefault="00B75144" w:rsidP="00FD46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698">
              <w:rPr>
                <w:rFonts w:ascii="Times New Roman" w:hAnsi="Times New Roman" w:cs="Times New Roman"/>
                <w:sz w:val="24"/>
                <w:szCs w:val="24"/>
              </w:rPr>
              <w:t>Rice and black gram dahl crepe, fermented batter (</w:t>
            </w:r>
            <w:proofErr w:type="spellStart"/>
            <w:r w:rsidRPr="00FD4698">
              <w:rPr>
                <w:rFonts w:ascii="Times New Roman" w:hAnsi="Times New Roman" w:cs="Times New Roman"/>
                <w:sz w:val="24"/>
                <w:szCs w:val="24"/>
              </w:rPr>
              <w:t>Dosa</w:t>
            </w:r>
            <w:proofErr w:type="spellEnd"/>
            <w:r w:rsidRPr="00FD4698"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FD4698">
              <w:rPr>
                <w:rFonts w:ascii="Times New Roman" w:hAnsi="Times New Roman" w:cs="Times New Roman"/>
                <w:sz w:val="24"/>
                <w:szCs w:val="24"/>
              </w:rPr>
              <w:t>Dosai</w:t>
            </w:r>
            <w:proofErr w:type="spellEnd"/>
            <w:r w:rsidRPr="00FD4698"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FD4698">
              <w:rPr>
                <w:rFonts w:ascii="Times New Roman" w:hAnsi="Times New Roman" w:cs="Times New Roman"/>
                <w:sz w:val="24"/>
                <w:szCs w:val="24"/>
              </w:rPr>
              <w:t>Thosai</w:t>
            </w:r>
            <w:proofErr w:type="spellEnd"/>
            <w:r w:rsidRPr="00FD4698">
              <w:rPr>
                <w:rFonts w:ascii="Times New Roman" w:hAnsi="Times New Roman" w:cs="Times New Roman"/>
                <w:sz w:val="24"/>
                <w:szCs w:val="24"/>
              </w:rPr>
              <w:t>, plain)</w:t>
            </w:r>
          </w:p>
          <w:p w14:paraId="59F9D72C" w14:textId="77777777" w:rsidR="00B75144" w:rsidRPr="00FD4698" w:rsidRDefault="00B75144" w:rsidP="00FD46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698">
              <w:rPr>
                <w:rFonts w:ascii="Times New Roman" w:hAnsi="Times New Roman" w:cs="Times New Roman"/>
                <w:sz w:val="24"/>
                <w:szCs w:val="24"/>
              </w:rPr>
              <w:t>Soup, with tamarind juice or pulp and tomato (Rasam)</w:t>
            </w:r>
          </w:p>
          <w:p w14:paraId="60C08721" w14:textId="77777777" w:rsidR="00B75144" w:rsidRPr="00FD4698" w:rsidRDefault="00B75144" w:rsidP="00FD46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698">
              <w:rPr>
                <w:rFonts w:ascii="Times New Roman" w:hAnsi="Times New Roman" w:cs="Times New Roman"/>
                <w:sz w:val="24"/>
                <w:szCs w:val="24"/>
              </w:rPr>
              <w:t xml:space="preserve">Sweet milk pudding, with green gram (Green gram kheer/ </w:t>
            </w:r>
            <w:proofErr w:type="spellStart"/>
            <w:r w:rsidRPr="00FD4698">
              <w:rPr>
                <w:rFonts w:ascii="Times New Roman" w:hAnsi="Times New Roman" w:cs="Times New Roman"/>
                <w:sz w:val="24"/>
                <w:szCs w:val="24"/>
              </w:rPr>
              <w:t>Payasam</w:t>
            </w:r>
            <w:proofErr w:type="spellEnd"/>
            <w:r w:rsidRPr="00FD4698">
              <w:rPr>
                <w:rFonts w:ascii="Times New Roman" w:hAnsi="Times New Roman" w:cs="Times New Roman"/>
                <w:sz w:val="24"/>
                <w:szCs w:val="24"/>
              </w:rPr>
              <w:t xml:space="preserve"> green gram / </w:t>
            </w:r>
            <w:proofErr w:type="spellStart"/>
            <w:r w:rsidRPr="00FD4698">
              <w:rPr>
                <w:rFonts w:ascii="Times New Roman" w:hAnsi="Times New Roman" w:cs="Times New Roman"/>
                <w:sz w:val="24"/>
                <w:szCs w:val="24"/>
              </w:rPr>
              <w:t>Paruppu</w:t>
            </w:r>
            <w:proofErr w:type="spellEnd"/>
            <w:r w:rsidRPr="00FD46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D4698">
              <w:rPr>
                <w:rFonts w:ascii="Times New Roman" w:hAnsi="Times New Roman" w:cs="Times New Roman"/>
                <w:sz w:val="24"/>
                <w:szCs w:val="24"/>
              </w:rPr>
              <w:t>payasam</w:t>
            </w:r>
            <w:proofErr w:type="spellEnd"/>
            <w:r w:rsidRPr="00FD4698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proofErr w:type="spellStart"/>
            <w:r w:rsidRPr="00FD4698">
              <w:rPr>
                <w:rFonts w:ascii="Times New Roman" w:hAnsi="Times New Roman" w:cs="Times New Roman"/>
                <w:sz w:val="24"/>
                <w:szCs w:val="24"/>
              </w:rPr>
              <w:t>Hesaru</w:t>
            </w:r>
            <w:proofErr w:type="spellEnd"/>
            <w:r w:rsidRPr="00FD46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D4698">
              <w:rPr>
                <w:rFonts w:ascii="Times New Roman" w:hAnsi="Times New Roman" w:cs="Times New Roman"/>
                <w:sz w:val="24"/>
                <w:szCs w:val="24"/>
              </w:rPr>
              <w:t>bele</w:t>
            </w:r>
            <w:proofErr w:type="spellEnd"/>
            <w:r w:rsidRPr="00FD46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D4698">
              <w:rPr>
                <w:rFonts w:ascii="Times New Roman" w:hAnsi="Times New Roman" w:cs="Times New Roman"/>
                <w:sz w:val="24"/>
                <w:szCs w:val="24"/>
              </w:rPr>
              <w:t>paysam</w:t>
            </w:r>
            <w:proofErr w:type="spellEnd"/>
            <w:r w:rsidRPr="00FD469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0B645EE" w14:textId="77777777" w:rsidR="00B75144" w:rsidRPr="00FD4698" w:rsidRDefault="00B75144" w:rsidP="00FD46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2ADE42EB" w14:textId="77777777" w:rsidR="0048458C" w:rsidRPr="00FD4698" w:rsidRDefault="0048458C" w:rsidP="00FD469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1" w:name="_GoBack"/>
      <w:bookmarkEnd w:id="1"/>
    </w:p>
    <w:sectPr w:rsidR="0048458C" w:rsidRPr="00FD4698" w:rsidSect="003946E3">
      <w:headerReference w:type="default" r:id="rId11"/>
      <w:pgSz w:w="11906" w:h="16838" w:code="9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C41F86" w14:textId="77777777" w:rsidR="00043C0B" w:rsidRDefault="00043C0B" w:rsidP="00985400">
      <w:pPr>
        <w:spacing w:after="0" w:line="240" w:lineRule="auto"/>
      </w:pPr>
      <w:r>
        <w:separator/>
      </w:r>
    </w:p>
  </w:endnote>
  <w:endnote w:type="continuationSeparator" w:id="0">
    <w:p w14:paraId="77BAFEF6" w14:textId="77777777" w:rsidR="00043C0B" w:rsidRDefault="00043C0B" w:rsidP="00985400">
      <w:pPr>
        <w:spacing w:after="0" w:line="240" w:lineRule="auto"/>
      </w:pPr>
      <w:r>
        <w:continuationSeparator/>
      </w:r>
    </w:p>
  </w:endnote>
  <w:endnote w:type="continuationNotice" w:id="1">
    <w:p w14:paraId="73EF8F29" w14:textId="77777777" w:rsidR="00043C0B" w:rsidRDefault="00043C0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4AA27D" w14:textId="77777777" w:rsidR="00043C0B" w:rsidRDefault="00043C0B" w:rsidP="00985400">
      <w:pPr>
        <w:spacing w:after="0" w:line="240" w:lineRule="auto"/>
      </w:pPr>
      <w:r>
        <w:separator/>
      </w:r>
    </w:p>
  </w:footnote>
  <w:footnote w:type="continuationSeparator" w:id="0">
    <w:p w14:paraId="03CA3F7E" w14:textId="77777777" w:rsidR="00043C0B" w:rsidRDefault="00043C0B" w:rsidP="00985400">
      <w:pPr>
        <w:spacing w:after="0" w:line="240" w:lineRule="auto"/>
      </w:pPr>
      <w:r>
        <w:continuationSeparator/>
      </w:r>
    </w:p>
  </w:footnote>
  <w:footnote w:type="continuationNotice" w:id="1">
    <w:p w14:paraId="6E474016" w14:textId="77777777" w:rsidR="00043C0B" w:rsidRDefault="00043C0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42B9A3D" w14:textId="0C2BAC8E" w:rsidR="008B4CEB" w:rsidRDefault="008B4CEB" w:rsidP="008B4CEB">
    <w:pPr>
      <w:pStyle w:val="Header"/>
      <w:rPr>
        <w:b/>
        <w:bCs/>
        <w:lang w:val="en-GB"/>
      </w:rPr>
    </w:pPr>
    <w:r w:rsidRPr="008B4CEB">
      <w:rPr>
        <w:b/>
        <w:bCs/>
        <w:lang w:val="en-GB"/>
      </w:rPr>
      <w:t>The adaptation, implementation, and performance evaluation of Intake24, a digital 24-hour dietary recall tool for South Asian populations: The South Asia Biobank</w:t>
    </w:r>
  </w:p>
  <w:p w14:paraId="02877E2F" w14:textId="23008633" w:rsidR="008B4CEB" w:rsidRDefault="008B4CEB" w:rsidP="008B4CEB">
    <w:pPr>
      <w:pStyle w:val="Header"/>
      <w:rPr>
        <w:b/>
        <w:bCs/>
        <w:lang w:val="en-GB"/>
      </w:rPr>
    </w:pPr>
  </w:p>
  <w:p w14:paraId="6629240D" w14:textId="0A684984" w:rsidR="008B4CEB" w:rsidRPr="008B4CEB" w:rsidRDefault="008B4CEB" w:rsidP="008B4CEB">
    <w:pPr>
      <w:pStyle w:val="Header"/>
      <w:rPr>
        <w:lang w:val="en-GB"/>
      </w:rPr>
    </w:pPr>
    <w:r>
      <w:rPr>
        <w:b/>
        <w:bCs/>
        <w:lang w:val="en-GB"/>
      </w:rPr>
      <w:t>Bhagtani D et al.</w:t>
    </w:r>
  </w:p>
  <w:p w14:paraId="5CBC181A" w14:textId="77777777" w:rsidR="008B4CEB" w:rsidRDefault="008B4CE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7A1295"/>
    <w:multiLevelType w:val="hybridMultilevel"/>
    <w:tmpl w:val="17C2F45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AE0F03"/>
    <w:multiLevelType w:val="hybridMultilevel"/>
    <w:tmpl w:val="559CA9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0F7EDC"/>
    <w:multiLevelType w:val="hybridMultilevel"/>
    <w:tmpl w:val="05887C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435C5C"/>
    <w:multiLevelType w:val="hybridMultilevel"/>
    <w:tmpl w:val="66263C8A"/>
    <w:lvl w:ilvl="0" w:tplc="EAF8D7B2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35AB2B70"/>
    <w:multiLevelType w:val="hybridMultilevel"/>
    <w:tmpl w:val="E73C9174"/>
    <w:lvl w:ilvl="0" w:tplc="9720243E">
      <w:start w:val="1"/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387A5060"/>
    <w:multiLevelType w:val="hybridMultilevel"/>
    <w:tmpl w:val="7AD2385E"/>
    <w:lvl w:ilvl="0" w:tplc="2DD6C822">
      <w:start w:val="4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AF2A86"/>
    <w:multiLevelType w:val="hybridMultilevel"/>
    <w:tmpl w:val="E8D4D024"/>
    <w:lvl w:ilvl="0" w:tplc="914A6E6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3AC83F28"/>
    <w:multiLevelType w:val="hybridMultilevel"/>
    <w:tmpl w:val="6688EBEE"/>
    <w:lvl w:ilvl="0" w:tplc="4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90216F"/>
    <w:multiLevelType w:val="hybridMultilevel"/>
    <w:tmpl w:val="3732E7B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2F86B2A"/>
    <w:multiLevelType w:val="hybridMultilevel"/>
    <w:tmpl w:val="7522263E"/>
    <w:lvl w:ilvl="0" w:tplc="F6F4B97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7C05660"/>
    <w:multiLevelType w:val="hybridMultilevel"/>
    <w:tmpl w:val="88A0E780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A7F3C83"/>
    <w:multiLevelType w:val="hybridMultilevel"/>
    <w:tmpl w:val="2F3C9A18"/>
    <w:lvl w:ilvl="0" w:tplc="AE464CB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A46000E"/>
    <w:multiLevelType w:val="hybridMultilevel"/>
    <w:tmpl w:val="99F27C1A"/>
    <w:lvl w:ilvl="0" w:tplc="CB5AD706">
      <w:start w:val="3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7C25464"/>
    <w:multiLevelType w:val="hybridMultilevel"/>
    <w:tmpl w:val="BF1AD920"/>
    <w:lvl w:ilvl="0" w:tplc="B1D0F61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CFA7AC2"/>
    <w:multiLevelType w:val="hybridMultilevel"/>
    <w:tmpl w:val="7F484EB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2B30584"/>
    <w:multiLevelType w:val="hybridMultilevel"/>
    <w:tmpl w:val="840078B2"/>
    <w:lvl w:ilvl="0" w:tplc="D3481510">
      <w:start w:val="3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4FC329C"/>
    <w:multiLevelType w:val="hybridMultilevel"/>
    <w:tmpl w:val="9118F3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84B28BC"/>
    <w:multiLevelType w:val="hybridMultilevel"/>
    <w:tmpl w:val="D4788058"/>
    <w:lvl w:ilvl="0" w:tplc="4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A991093"/>
    <w:multiLevelType w:val="hybridMultilevel"/>
    <w:tmpl w:val="49DA9DB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14"/>
  </w:num>
  <w:num w:numId="3">
    <w:abstractNumId w:val="7"/>
  </w:num>
  <w:num w:numId="4">
    <w:abstractNumId w:val="12"/>
  </w:num>
  <w:num w:numId="5">
    <w:abstractNumId w:val="15"/>
  </w:num>
  <w:num w:numId="6">
    <w:abstractNumId w:val="1"/>
  </w:num>
  <w:num w:numId="7">
    <w:abstractNumId w:val="5"/>
  </w:num>
  <w:num w:numId="8">
    <w:abstractNumId w:val="10"/>
  </w:num>
  <w:num w:numId="9">
    <w:abstractNumId w:val="18"/>
  </w:num>
  <w:num w:numId="10">
    <w:abstractNumId w:val="6"/>
  </w:num>
  <w:num w:numId="11">
    <w:abstractNumId w:val="8"/>
  </w:num>
  <w:num w:numId="12">
    <w:abstractNumId w:val="4"/>
  </w:num>
  <w:num w:numId="13">
    <w:abstractNumId w:val="3"/>
  </w:num>
  <w:num w:numId="14">
    <w:abstractNumId w:val="9"/>
  </w:num>
  <w:num w:numId="15">
    <w:abstractNumId w:val="11"/>
  </w:num>
  <w:num w:numId="16">
    <w:abstractNumId w:val="0"/>
  </w:num>
  <w:num w:numId="17">
    <w:abstractNumId w:val="2"/>
  </w:num>
  <w:num w:numId="18">
    <w:abstractNumId w:val="13"/>
  </w:num>
  <w:num w:numId="1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IN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n-IN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131078" w:nlCheck="1" w:checkStyle="1"/>
  <w:activeWritingStyle w:appName="MSWord" w:lang="en-IN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03E6"/>
    <w:rsid w:val="0000028D"/>
    <w:rsid w:val="00000CEB"/>
    <w:rsid w:val="00000EC0"/>
    <w:rsid w:val="0000132D"/>
    <w:rsid w:val="00002297"/>
    <w:rsid w:val="0000352F"/>
    <w:rsid w:val="0000367C"/>
    <w:rsid w:val="0000415B"/>
    <w:rsid w:val="0000527F"/>
    <w:rsid w:val="00005C7A"/>
    <w:rsid w:val="00005E56"/>
    <w:rsid w:val="00006535"/>
    <w:rsid w:val="00006C22"/>
    <w:rsid w:val="00006FC1"/>
    <w:rsid w:val="00007319"/>
    <w:rsid w:val="00007BA1"/>
    <w:rsid w:val="00007DE9"/>
    <w:rsid w:val="00010B15"/>
    <w:rsid w:val="00010DF7"/>
    <w:rsid w:val="000110FB"/>
    <w:rsid w:val="0001178D"/>
    <w:rsid w:val="000120DF"/>
    <w:rsid w:val="00012B27"/>
    <w:rsid w:val="00014C05"/>
    <w:rsid w:val="00015533"/>
    <w:rsid w:val="000158E7"/>
    <w:rsid w:val="00015A8E"/>
    <w:rsid w:val="000160DB"/>
    <w:rsid w:val="0001710D"/>
    <w:rsid w:val="00017199"/>
    <w:rsid w:val="000179D2"/>
    <w:rsid w:val="00017E47"/>
    <w:rsid w:val="00017F7F"/>
    <w:rsid w:val="0002197A"/>
    <w:rsid w:val="00022039"/>
    <w:rsid w:val="00022881"/>
    <w:rsid w:val="00022CEE"/>
    <w:rsid w:val="00022DB0"/>
    <w:rsid w:val="00023014"/>
    <w:rsid w:val="00023B12"/>
    <w:rsid w:val="00023EE6"/>
    <w:rsid w:val="000244F5"/>
    <w:rsid w:val="00025A10"/>
    <w:rsid w:val="000272B3"/>
    <w:rsid w:val="000277BF"/>
    <w:rsid w:val="00027906"/>
    <w:rsid w:val="00027E28"/>
    <w:rsid w:val="00027E61"/>
    <w:rsid w:val="00030008"/>
    <w:rsid w:val="000302A6"/>
    <w:rsid w:val="000307FB"/>
    <w:rsid w:val="00031068"/>
    <w:rsid w:val="0003207B"/>
    <w:rsid w:val="000330D8"/>
    <w:rsid w:val="00033297"/>
    <w:rsid w:val="00033C4A"/>
    <w:rsid w:val="00033E6A"/>
    <w:rsid w:val="00033F09"/>
    <w:rsid w:val="00033F61"/>
    <w:rsid w:val="00034373"/>
    <w:rsid w:val="000356B7"/>
    <w:rsid w:val="00035D49"/>
    <w:rsid w:val="00036917"/>
    <w:rsid w:val="00036966"/>
    <w:rsid w:val="00036973"/>
    <w:rsid w:val="00036EB0"/>
    <w:rsid w:val="0003756B"/>
    <w:rsid w:val="000378FF"/>
    <w:rsid w:val="00037D27"/>
    <w:rsid w:val="00037FDD"/>
    <w:rsid w:val="00040016"/>
    <w:rsid w:val="00040817"/>
    <w:rsid w:val="000408E2"/>
    <w:rsid w:val="00040B47"/>
    <w:rsid w:val="00040D02"/>
    <w:rsid w:val="00041436"/>
    <w:rsid w:val="000418D5"/>
    <w:rsid w:val="00041BE8"/>
    <w:rsid w:val="000424F7"/>
    <w:rsid w:val="00043217"/>
    <w:rsid w:val="0004321E"/>
    <w:rsid w:val="00043C0B"/>
    <w:rsid w:val="00043FBA"/>
    <w:rsid w:val="00044176"/>
    <w:rsid w:val="00044BD5"/>
    <w:rsid w:val="00045E87"/>
    <w:rsid w:val="000500BA"/>
    <w:rsid w:val="00050619"/>
    <w:rsid w:val="0005085F"/>
    <w:rsid w:val="000508E8"/>
    <w:rsid w:val="00050A44"/>
    <w:rsid w:val="00050B1B"/>
    <w:rsid w:val="00051B9C"/>
    <w:rsid w:val="00052678"/>
    <w:rsid w:val="00052899"/>
    <w:rsid w:val="00054D66"/>
    <w:rsid w:val="000558B4"/>
    <w:rsid w:val="00055A3D"/>
    <w:rsid w:val="000569B8"/>
    <w:rsid w:val="000569CD"/>
    <w:rsid w:val="00056A68"/>
    <w:rsid w:val="00056AC9"/>
    <w:rsid w:val="00056C5D"/>
    <w:rsid w:val="00056EBD"/>
    <w:rsid w:val="00056EC0"/>
    <w:rsid w:val="00057847"/>
    <w:rsid w:val="00057986"/>
    <w:rsid w:val="00057DE6"/>
    <w:rsid w:val="00060DD5"/>
    <w:rsid w:val="00060E07"/>
    <w:rsid w:val="0006141F"/>
    <w:rsid w:val="000630E5"/>
    <w:rsid w:val="00065901"/>
    <w:rsid w:val="00066E1A"/>
    <w:rsid w:val="00070826"/>
    <w:rsid w:val="00070913"/>
    <w:rsid w:val="00070D4B"/>
    <w:rsid w:val="00072283"/>
    <w:rsid w:val="00072E4C"/>
    <w:rsid w:val="00073C5E"/>
    <w:rsid w:val="000757F0"/>
    <w:rsid w:val="00075E36"/>
    <w:rsid w:val="00076225"/>
    <w:rsid w:val="00076B98"/>
    <w:rsid w:val="00076F94"/>
    <w:rsid w:val="00077727"/>
    <w:rsid w:val="000779A1"/>
    <w:rsid w:val="00077A78"/>
    <w:rsid w:val="000807C1"/>
    <w:rsid w:val="00080914"/>
    <w:rsid w:val="00081FE3"/>
    <w:rsid w:val="00082121"/>
    <w:rsid w:val="000821E3"/>
    <w:rsid w:val="00082EC6"/>
    <w:rsid w:val="0008304E"/>
    <w:rsid w:val="0008315C"/>
    <w:rsid w:val="000835BE"/>
    <w:rsid w:val="00084571"/>
    <w:rsid w:val="00084FB1"/>
    <w:rsid w:val="00086689"/>
    <w:rsid w:val="000878A5"/>
    <w:rsid w:val="00087D0C"/>
    <w:rsid w:val="00090528"/>
    <w:rsid w:val="00091295"/>
    <w:rsid w:val="00091539"/>
    <w:rsid w:val="000922C8"/>
    <w:rsid w:val="00092991"/>
    <w:rsid w:val="00092EAE"/>
    <w:rsid w:val="000935B8"/>
    <w:rsid w:val="00093C9F"/>
    <w:rsid w:val="00094077"/>
    <w:rsid w:val="0009480F"/>
    <w:rsid w:val="00094894"/>
    <w:rsid w:val="0009502D"/>
    <w:rsid w:val="0009540A"/>
    <w:rsid w:val="00096173"/>
    <w:rsid w:val="00096C9C"/>
    <w:rsid w:val="0009776C"/>
    <w:rsid w:val="000A096B"/>
    <w:rsid w:val="000A1761"/>
    <w:rsid w:val="000A1A2A"/>
    <w:rsid w:val="000A2A26"/>
    <w:rsid w:val="000A4D5C"/>
    <w:rsid w:val="000A5271"/>
    <w:rsid w:val="000A5689"/>
    <w:rsid w:val="000A637A"/>
    <w:rsid w:val="000A6555"/>
    <w:rsid w:val="000A6642"/>
    <w:rsid w:val="000A68AD"/>
    <w:rsid w:val="000A7837"/>
    <w:rsid w:val="000A7C98"/>
    <w:rsid w:val="000A7FBA"/>
    <w:rsid w:val="000B1BEE"/>
    <w:rsid w:val="000B20C6"/>
    <w:rsid w:val="000B20DF"/>
    <w:rsid w:val="000B2B4E"/>
    <w:rsid w:val="000B3328"/>
    <w:rsid w:val="000B3D94"/>
    <w:rsid w:val="000B43C3"/>
    <w:rsid w:val="000B4ECF"/>
    <w:rsid w:val="000B58E4"/>
    <w:rsid w:val="000B6469"/>
    <w:rsid w:val="000B6704"/>
    <w:rsid w:val="000B69E4"/>
    <w:rsid w:val="000B6B2D"/>
    <w:rsid w:val="000B71AD"/>
    <w:rsid w:val="000B7384"/>
    <w:rsid w:val="000B784E"/>
    <w:rsid w:val="000B7F38"/>
    <w:rsid w:val="000C0E87"/>
    <w:rsid w:val="000C1279"/>
    <w:rsid w:val="000C18A5"/>
    <w:rsid w:val="000C22C6"/>
    <w:rsid w:val="000C2F02"/>
    <w:rsid w:val="000C401A"/>
    <w:rsid w:val="000C4370"/>
    <w:rsid w:val="000C45AD"/>
    <w:rsid w:val="000C4D39"/>
    <w:rsid w:val="000C5D93"/>
    <w:rsid w:val="000C724A"/>
    <w:rsid w:val="000C781B"/>
    <w:rsid w:val="000D0245"/>
    <w:rsid w:val="000D11B8"/>
    <w:rsid w:val="000D16E2"/>
    <w:rsid w:val="000D1953"/>
    <w:rsid w:val="000D1D35"/>
    <w:rsid w:val="000D24C2"/>
    <w:rsid w:val="000D292D"/>
    <w:rsid w:val="000D3616"/>
    <w:rsid w:val="000D3ACA"/>
    <w:rsid w:val="000D3EEB"/>
    <w:rsid w:val="000D462B"/>
    <w:rsid w:val="000D5090"/>
    <w:rsid w:val="000D55C2"/>
    <w:rsid w:val="000D746E"/>
    <w:rsid w:val="000E0E97"/>
    <w:rsid w:val="000E0EC8"/>
    <w:rsid w:val="000E2026"/>
    <w:rsid w:val="000E25A2"/>
    <w:rsid w:val="000E2FAE"/>
    <w:rsid w:val="000E3D49"/>
    <w:rsid w:val="000E5A6D"/>
    <w:rsid w:val="000E5CC4"/>
    <w:rsid w:val="000E66AE"/>
    <w:rsid w:val="000E6D70"/>
    <w:rsid w:val="000E740C"/>
    <w:rsid w:val="000E7954"/>
    <w:rsid w:val="000E7E3B"/>
    <w:rsid w:val="000F0219"/>
    <w:rsid w:val="000F079A"/>
    <w:rsid w:val="000F0A4E"/>
    <w:rsid w:val="000F0CE0"/>
    <w:rsid w:val="000F0EF4"/>
    <w:rsid w:val="000F10F7"/>
    <w:rsid w:val="000F1966"/>
    <w:rsid w:val="000F1BF7"/>
    <w:rsid w:val="000F1D38"/>
    <w:rsid w:val="000F49B5"/>
    <w:rsid w:val="000F5227"/>
    <w:rsid w:val="000F57BB"/>
    <w:rsid w:val="000F5F14"/>
    <w:rsid w:val="000F7D78"/>
    <w:rsid w:val="001009D9"/>
    <w:rsid w:val="00100A0F"/>
    <w:rsid w:val="00100A21"/>
    <w:rsid w:val="001014D5"/>
    <w:rsid w:val="0010177C"/>
    <w:rsid w:val="00102819"/>
    <w:rsid w:val="001044D8"/>
    <w:rsid w:val="00104917"/>
    <w:rsid w:val="001051F7"/>
    <w:rsid w:val="001059EE"/>
    <w:rsid w:val="00105B49"/>
    <w:rsid w:val="00106350"/>
    <w:rsid w:val="00106F68"/>
    <w:rsid w:val="001077B5"/>
    <w:rsid w:val="001078AA"/>
    <w:rsid w:val="001107E8"/>
    <w:rsid w:val="001116EC"/>
    <w:rsid w:val="00111EF0"/>
    <w:rsid w:val="00111FB0"/>
    <w:rsid w:val="001121A1"/>
    <w:rsid w:val="001137EE"/>
    <w:rsid w:val="00114D5D"/>
    <w:rsid w:val="001155EA"/>
    <w:rsid w:val="00115ABA"/>
    <w:rsid w:val="00115FD0"/>
    <w:rsid w:val="00115FE6"/>
    <w:rsid w:val="00116059"/>
    <w:rsid w:val="0011634B"/>
    <w:rsid w:val="00120745"/>
    <w:rsid w:val="0012119E"/>
    <w:rsid w:val="00121C8D"/>
    <w:rsid w:val="00121E8F"/>
    <w:rsid w:val="00122494"/>
    <w:rsid w:val="001233E2"/>
    <w:rsid w:val="0012371D"/>
    <w:rsid w:val="00123948"/>
    <w:rsid w:val="00123993"/>
    <w:rsid w:val="00123AF2"/>
    <w:rsid w:val="00124545"/>
    <w:rsid w:val="00124B28"/>
    <w:rsid w:val="00124D40"/>
    <w:rsid w:val="001250A0"/>
    <w:rsid w:val="001253F7"/>
    <w:rsid w:val="001256CD"/>
    <w:rsid w:val="0012570F"/>
    <w:rsid w:val="0012578C"/>
    <w:rsid w:val="0012592C"/>
    <w:rsid w:val="0012597E"/>
    <w:rsid w:val="00125A6E"/>
    <w:rsid w:val="00126328"/>
    <w:rsid w:val="00126A25"/>
    <w:rsid w:val="00127531"/>
    <w:rsid w:val="00130564"/>
    <w:rsid w:val="00131263"/>
    <w:rsid w:val="001316CD"/>
    <w:rsid w:val="00132977"/>
    <w:rsid w:val="001336AC"/>
    <w:rsid w:val="001337BE"/>
    <w:rsid w:val="0013386D"/>
    <w:rsid w:val="00133CCE"/>
    <w:rsid w:val="0013442B"/>
    <w:rsid w:val="00135061"/>
    <w:rsid w:val="00135698"/>
    <w:rsid w:val="00135F2A"/>
    <w:rsid w:val="001361E0"/>
    <w:rsid w:val="0013632D"/>
    <w:rsid w:val="00137234"/>
    <w:rsid w:val="001373B6"/>
    <w:rsid w:val="00140006"/>
    <w:rsid w:val="00140CA9"/>
    <w:rsid w:val="00141082"/>
    <w:rsid w:val="00141F74"/>
    <w:rsid w:val="00142247"/>
    <w:rsid w:val="001424CF"/>
    <w:rsid w:val="00143359"/>
    <w:rsid w:val="001433C6"/>
    <w:rsid w:val="00144793"/>
    <w:rsid w:val="001449C2"/>
    <w:rsid w:val="00144EAF"/>
    <w:rsid w:val="001451C2"/>
    <w:rsid w:val="0014523D"/>
    <w:rsid w:val="00145821"/>
    <w:rsid w:val="001459FE"/>
    <w:rsid w:val="00145FCC"/>
    <w:rsid w:val="001470AA"/>
    <w:rsid w:val="00147474"/>
    <w:rsid w:val="00147F4C"/>
    <w:rsid w:val="001504FE"/>
    <w:rsid w:val="00150AA3"/>
    <w:rsid w:val="001515CE"/>
    <w:rsid w:val="00151EC9"/>
    <w:rsid w:val="001520CC"/>
    <w:rsid w:val="00152949"/>
    <w:rsid w:val="001530DD"/>
    <w:rsid w:val="00154F29"/>
    <w:rsid w:val="00155A9E"/>
    <w:rsid w:val="001566B0"/>
    <w:rsid w:val="00156B77"/>
    <w:rsid w:val="00157CCC"/>
    <w:rsid w:val="0016012D"/>
    <w:rsid w:val="00161046"/>
    <w:rsid w:val="0016126D"/>
    <w:rsid w:val="0016210D"/>
    <w:rsid w:val="00162A43"/>
    <w:rsid w:val="00162A9F"/>
    <w:rsid w:val="001644DE"/>
    <w:rsid w:val="001649F3"/>
    <w:rsid w:val="0016531E"/>
    <w:rsid w:val="00166399"/>
    <w:rsid w:val="00166C2B"/>
    <w:rsid w:val="00166FA4"/>
    <w:rsid w:val="0016713F"/>
    <w:rsid w:val="001704DE"/>
    <w:rsid w:val="001708EA"/>
    <w:rsid w:val="00171377"/>
    <w:rsid w:val="001718B4"/>
    <w:rsid w:val="0017225C"/>
    <w:rsid w:val="00172EC2"/>
    <w:rsid w:val="001737DA"/>
    <w:rsid w:val="001746D9"/>
    <w:rsid w:val="00174FE8"/>
    <w:rsid w:val="001755A7"/>
    <w:rsid w:val="00175B59"/>
    <w:rsid w:val="00175BE7"/>
    <w:rsid w:val="00175F5E"/>
    <w:rsid w:val="0017629D"/>
    <w:rsid w:val="001765FC"/>
    <w:rsid w:val="001767C1"/>
    <w:rsid w:val="00176C51"/>
    <w:rsid w:val="0017733B"/>
    <w:rsid w:val="001779AF"/>
    <w:rsid w:val="00177AED"/>
    <w:rsid w:val="00177C42"/>
    <w:rsid w:val="00180713"/>
    <w:rsid w:val="00181E84"/>
    <w:rsid w:val="00182594"/>
    <w:rsid w:val="001828BD"/>
    <w:rsid w:val="00183452"/>
    <w:rsid w:val="001838BB"/>
    <w:rsid w:val="001843D0"/>
    <w:rsid w:val="001854C9"/>
    <w:rsid w:val="00185B01"/>
    <w:rsid w:val="00185F75"/>
    <w:rsid w:val="0018687E"/>
    <w:rsid w:val="00187892"/>
    <w:rsid w:val="001878F0"/>
    <w:rsid w:val="00187C5E"/>
    <w:rsid w:val="00187D38"/>
    <w:rsid w:val="001904E0"/>
    <w:rsid w:val="001906E3"/>
    <w:rsid w:val="00190D73"/>
    <w:rsid w:val="001911A9"/>
    <w:rsid w:val="001919AD"/>
    <w:rsid w:val="001925CC"/>
    <w:rsid w:val="00192A30"/>
    <w:rsid w:val="00192D7C"/>
    <w:rsid w:val="00193014"/>
    <w:rsid w:val="00193C51"/>
    <w:rsid w:val="001955C0"/>
    <w:rsid w:val="0019562A"/>
    <w:rsid w:val="00195896"/>
    <w:rsid w:val="0019604D"/>
    <w:rsid w:val="00196A41"/>
    <w:rsid w:val="00196C1F"/>
    <w:rsid w:val="001972CB"/>
    <w:rsid w:val="00197402"/>
    <w:rsid w:val="0019789E"/>
    <w:rsid w:val="0019798A"/>
    <w:rsid w:val="001A0675"/>
    <w:rsid w:val="001A27E4"/>
    <w:rsid w:val="001A2C89"/>
    <w:rsid w:val="001A31B1"/>
    <w:rsid w:val="001A31BE"/>
    <w:rsid w:val="001A3518"/>
    <w:rsid w:val="001A39DB"/>
    <w:rsid w:val="001A424E"/>
    <w:rsid w:val="001A45BB"/>
    <w:rsid w:val="001A4B24"/>
    <w:rsid w:val="001A56D8"/>
    <w:rsid w:val="001A598B"/>
    <w:rsid w:val="001A69C1"/>
    <w:rsid w:val="001A6B05"/>
    <w:rsid w:val="001A6F36"/>
    <w:rsid w:val="001A7A7E"/>
    <w:rsid w:val="001A7C17"/>
    <w:rsid w:val="001B048D"/>
    <w:rsid w:val="001B10EB"/>
    <w:rsid w:val="001B19FF"/>
    <w:rsid w:val="001B28DA"/>
    <w:rsid w:val="001B35CD"/>
    <w:rsid w:val="001B39CB"/>
    <w:rsid w:val="001B3B0F"/>
    <w:rsid w:val="001B3CD0"/>
    <w:rsid w:val="001B4132"/>
    <w:rsid w:val="001B4613"/>
    <w:rsid w:val="001B4A20"/>
    <w:rsid w:val="001B4B43"/>
    <w:rsid w:val="001B4F8C"/>
    <w:rsid w:val="001B52A5"/>
    <w:rsid w:val="001B5308"/>
    <w:rsid w:val="001B5654"/>
    <w:rsid w:val="001B6594"/>
    <w:rsid w:val="001B6FB2"/>
    <w:rsid w:val="001B71FD"/>
    <w:rsid w:val="001B7901"/>
    <w:rsid w:val="001C06BC"/>
    <w:rsid w:val="001C0C51"/>
    <w:rsid w:val="001C0D9A"/>
    <w:rsid w:val="001C130C"/>
    <w:rsid w:val="001C1B6F"/>
    <w:rsid w:val="001C5F18"/>
    <w:rsid w:val="001C6634"/>
    <w:rsid w:val="001C7AAB"/>
    <w:rsid w:val="001D0078"/>
    <w:rsid w:val="001D0140"/>
    <w:rsid w:val="001D03F6"/>
    <w:rsid w:val="001D062A"/>
    <w:rsid w:val="001D0F26"/>
    <w:rsid w:val="001D16A8"/>
    <w:rsid w:val="001D1881"/>
    <w:rsid w:val="001D2680"/>
    <w:rsid w:val="001D285A"/>
    <w:rsid w:val="001D3C1E"/>
    <w:rsid w:val="001D477F"/>
    <w:rsid w:val="001D49E9"/>
    <w:rsid w:val="001D4A68"/>
    <w:rsid w:val="001D5176"/>
    <w:rsid w:val="001D5EB0"/>
    <w:rsid w:val="001D6C3F"/>
    <w:rsid w:val="001D6D4A"/>
    <w:rsid w:val="001D774D"/>
    <w:rsid w:val="001D79C7"/>
    <w:rsid w:val="001D79E8"/>
    <w:rsid w:val="001E0E55"/>
    <w:rsid w:val="001E12A0"/>
    <w:rsid w:val="001E1F3D"/>
    <w:rsid w:val="001E28AE"/>
    <w:rsid w:val="001E2D1E"/>
    <w:rsid w:val="001E2E10"/>
    <w:rsid w:val="001E3332"/>
    <w:rsid w:val="001E392C"/>
    <w:rsid w:val="001E41AE"/>
    <w:rsid w:val="001E4BF2"/>
    <w:rsid w:val="001E51AF"/>
    <w:rsid w:val="001E587C"/>
    <w:rsid w:val="001E65BD"/>
    <w:rsid w:val="001E7166"/>
    <w:rsid w:val="001E7270"/>
    <w:rsid w:val="001E7349"/>
    <w:rsid w:val="001E7FCD"/>
    <w:rsid w:val="001F05B6"/>
    <w:rsid w:val="001F08E9"/>
    <w:rsid w:val="001F1210"/>
    <w:rsid w:val="001F12DC"/>
    <w:rsid w:val="001F2683"/>
    <w:rsid w:val="001F2787"/>
    <w:rsid w:val="001F2A25"/>
    <w:rsid w:val="001F2D68"/>
    <w:rsid w:val="001F3E30"/>
    <w:rsid w:val="001F413B"/>
    <w:rsid w:val="001F46AD"/>
    <w:rsid w:val="001F4F2B"/>
    <w:rsid w:val="001F5408"/>
    <w:rsid w:val="001F5A38"/>
    <w:rsid w:val="001F5ACF"/>
    <w:rsid w:val="001F655B"/>
    <w:rsid w:val="001F6597"/>
    <w:rsid w:val="001F671C"/>
    <w:rsid w:val="001F6727"/>
    <w:rsid w:val="001F7F5E"/>
    <w:rsid w:val="002001F7"/>
    <w:rsid w:val="002004AB"/>
    <w:rsid w:val="00200806"/>
    <w:rsid w:val="00200851"/>
    <w:rsid w:val="00201CF7"/>
    <w:rsid w:val="00201FEB"/>
    <w:rsid w:val="002020A0"/>
    <w:rsid w:val="002020FF"/>
    <w:rsid w:val="00202DC0"/>
    <w:rsid w:val="00203866"/>
    <w:rsid w:val="00203ED4"/>
    <w:rsid w:val="002052DC"/>
    <w:rsid w:val="0020565D"/>
    <w:rsid w:val="002060B8"/>
    <w:rsid w:val="00206794"/>
    <w:rsid w:val="00206F78"/>
    <w:rsid w:val="00206FA1"/>
    <w:rsid w:val="002070FC"/>
    <w:rsid w:val="00207629"/>
    <w:rsid w:val="00207B16"/>
    <w:rsid w:val="002101C1"/>
    <w:rsid w:val="00210394"/>
    <w:rsid w:val="00210880"/>
    <w:rsid w:val="00211230"/>
    <w:rsid w:val="0021173A"/>
    <w:rsid w:val="00211F04"/>
    <w:rsid w:val="00212DD3"/>
    <w:rsid w:val="0021303D"/>
    <w:rsid w:val="002130CD"/>
    <w:rsid w:val="0021329E"/>
    <w:rsid w:val="00213549"/>
    <w:rsid w:val="00213613"/>
    <w:rsid w:val="00214BC4"/>
    <w:rsid w:val="002158D0"/>
    <w:rsid w:val="00216039"/>
    <w:rsid w:val="0021671D"/>
    <w:rsid w:val="00220288"/>
    <w:rsid w:val="00220694"/>
    <w:rsid w:val="00220CAA"/>
    <w:rsid w:val="0022103C"/>
    <w:rsid w:val="00222273"/>
    <w:rsid w:val="002222BD"/>
    <w:rsid w:val="00223188"/>
    <w:rsid w:val="0022349B"/>
    <w:rsid w:val="00223AB8"/>
    <w:rsid w:val="0022446F"/>
    <w:rsid w:val="002245AF"/>
    <w:rsid w:val="00226462"/>
    <w:rsid w:val="00226BF5"/>
    <w:rsid w:val="0022707D"/>
    <w:rsid w:val="00227D54"/>
    <w:rsid w:val="002302DD"/>
    <w:rsid w:val="002303D3"/>
    <w:rsid w:val="00230654"/>
    <w:rsid w:val="00230DD5"/>
    <w:rsid w:val="0023167D"/>
    <w:rsid w:val="00231ED0"/>
    <w:rsid w:val="002320D1"/>
    <w:rsid w:val="0023265A"/>
    <w:rsid w:val="00232AAF"/>
    <w:rsid w:val="00232DED"/>
    <w:rsid w:val="00232F1B"/>
    <w:rsid w:val="002331FD"/>
    <w:rsid w:val="00233D9A"/>
    <w:rsid w:val="00234F50"/>
    <w:rsid w:val="00235625"/>
    <w:rsid w:val="0023574B"/>
    <w:rsid w:val="00235802"/>
    <w:rsid w:val="00235A10"/>
    <w:rsid w:val="0023661B"/>
    <w:rsid w:val="00236C63"/>
    <w:rsid w:val="00236E3A"/>
    <w:rsid w:val="00237361"/>
    <w:rsid w:val="00237768"/>
    <w:rsid w:val="00237FA9"/>
    <w:rsid w:val="002405A7"/>
    <w:rsid w:val="00240A01"/>
    <w:rsid w:val="00241510"/>
    <w:rsid w:val="00242B52"/>
    <w:rsid w:val="00243EF8"/>
    <w:rsid w:val="002440EF"/>
    <w:rsid w:val="00244112"/>
    <w:rsid w:val="00244D0C"/>
    <w:rsid w:val="002450D2"/>
    <w:rsid w:val="002455B3"/>
    <w:rsid w:val="00246470"/>
    <w:rsid w:val="00246E4E"/>
    <w:rsid w:val="00247707"/>
    <w:rsid w:val="002504D0"/>
    <w:rsid w:val="002507A6"/>
    <w:rsid w:val="00250F3B"/>
    <w:rsid w:val="00251683"/>
    <w:rsid w:val="00251B80"/>
    <w:rsid w:val="002529FE"/>
    <w:rsid w:val="00252BE9"/>
    <w:rsid w:val="0025407E"/>
    <w:rsid w:val="002545B1"/>
    <w:rsid w:val="00254769"/>
    <w:rsid w:val="0025506C"/>
    <w:rsid w:val="00255081"/>
    <w:rsid w:val="00255972"/>
    <w:rsid w:val="00255D26"/>
    <w:rsid w:val="00256237"/>
    <w:rsid w:val="002567E9"/>
    <w:rsid w:val="00256958"/>
    <w:rsid w:val="002569B9"/>
    <w:rsid w:val="00256B0B"/>
    <w:rsid w:val="00256D27"/>
    <w:rsid w:val="0025750F"/>
    <w:rsid w:val="00260785"/>
    <w:rsid w:val="00261A98"/>
    <w:rsid w:val="00262035"/>
    <w:rsid w:val="00262E94"/>
    <w:rsid w:val="002646DA"/>
    <w:rsid w:val="002647E4"/>
    <w:rsid w:val="00264E5E"/>
    <w:rsid w:val="0026703A"/>
    <w:rsid w:val="0026766B"/>
    <w:rsid w:val="00267C04"/>
    <w:rsid w:val="0027075B"/>
    <w:rsid w:val="002708D1"/>
    <w:rsid w:val="00271309"/>
    <w:rsid w:val="00271E05"/>
    <w:rsid w:val="002724B7"/>
    <w:rsid w:val="002727A5"/>
    <w:rsid w:val="00272C78"/>
    <w:rsid w:val="0027319A"/>
    <w:rsid w:val="0027398D"/>
    <w:rsid w:val="00273FF2"/>
    <w:rsid w:val="0027488A"/>
    <w:rsid w:val="00274CA7"/>
    <w:rsid w:val="0027509D"/>
    <w:rsid w:val="00276090"/>
    <w:rsid w:val="0027674C"/>
    <w:rsid w:val="002776CD"/>
    <w:rsid w:val="00277AA6"/>
    <w:rsid w:val="00277B0A"/>
    <w:rsid w:val="00277EDE"/>
    <w:rsid w:val="0028042E"/>
    <w:rsid w:val="002806F9"/>
    <w:rsid w:val="0028087E"/>
    <w:rsid w:val="00280985"/>
    <w:rsid w:val="00280AB1"/>
    <w:rsid w:val="00280EA5"/>
    <w:rsid w:val="00281508"/>
    <w:rsid w:val="0028168A"/>
    <w:rsid w:val="0028170A"/>
    <w:rsid w:val="002819C5"/>
    <w:rsid w:val="00281DB9"/>
    <w:rsid w:val="002820C4"/>
    <w:rsid w:val="0028248D"/>
    <w:rsid w:val="00282D0C"/>
    <w:rsid w:val="002830A3"/>
    <w:rsid w:val="0028338B"/>
    <w:rsid w:val="002835F3"/>
    <w:rsid w:val="00283C34"/>
    <w:rsid w:val="0028462F"/>
    <w:rsid w:val="002847EF"/>
    <w:rsid w:val="0028484A"/>
    <w:rsid w:val="00287209"/>
    <w:rsid w:val="00287FE5"/>
    <w:rsid w:val="00290710"/>
    <w:rsid w:val="00290C3A"/>
    <w:rsid w:val="0029157B"/>
    <w:rsid w:val="00291CF7"/>
    <w:rsid w:val="002928B0"/>
    <w:rsid w:val="00292CF4"/>
    <w:rsid w:val="00292D0A"/>
    <w:rsid w:val="002931CA"/>
    <w:rsid w:val="002946F8"/>
    <w:rsid w:val="00294D27"/>
    <w:rsid w:val="002952F8"/>
    <w:rsid w:val="002960D9"/>
    <w:rsid w:val="0029621B"/>
    <w:rsid w:val="00296A8C"/>
    <w:rsid w:val="00297228"/>
    <w:rsid w:val="0029753A"/>
    <w:rsid w:val="00297DB1"/>
    <w:rsid w:val="002A1047"/>
    <w:rsid w:val="002A11A2"/>
    <w:rsid w:val="002A16C5"/>
    <w:rsid w:val="002A1CB2"/>
    <w:rsid w:val="002A1CF6"/>
    <w:rsid w:val="002A2565"/>
    <w:rsid w:val="002A326F"/>
    <w:rsid w:val="002A38E7"/>
    <w:rsid w:val="002A4024"/>
    <w:rsid w:val="002A4388"/>
    <w:rsid w:val="002A45B6"/>
    <w:rsid w:val="002A47DB"/>
    <w:rsid w:val="002A6DC3"/>
    <w:rsid w:val="002B00A3"/>
    <w:rsid w:val="002B06DE"/>
    <w:rsid w:val="002B07F7"/>
    <w:rsid w:val="002B0928"/>
    <w:rsid w:val="002B09DA"/>
    <w:rsid w:val="002B0D31"/>
    <w:rsid w:val="002B10AD"/>
    <w:rsid w:val="002B1273"/>
    <w:rsid w:val="002B2F40"/>
    <w:rsid w:val="002B3643"/>
    <w:rsid w:val="002B4647"/>
    <w:rsid w:val="002B4C6E"/>
    <w:rsid w:val="002B6290"/>
    <w:rsid w:val="002C1620"/>
    <w:rsid w:val="002C2632"/>
    <w:rsid w:val="002C29E3"/>
    <w:rsid w:val="002C3258"/>
    <w:rsid w:val="002C3C6A"/>
    <w:rsid w:val="002C44A7"/>
    <w:rsid w:val="002C4C8D"/>
    <w:rsid w:val="002C4FD9"/>
    <w:rsid w:val="002C53FF"/>
    <w:rsid w:val="002C565A"/>
    <w:rsid w:val="002C5702"/>
    <w:rsid w:val="002C5A67"/>
    <w:rsid w:val="002C5CF0"/>
    <w:rsid w:val="002C702D"/>
    <w:rsid w:val="002C7960"/>
    <w:rsid w:val="002C7B14"/>
    <w:rsid w:val="002C7F08"/>
    <w:rsid w:val="002D0532"/>
    <w:rsid w:val="002D08D5"/>
    <w:rsid w:val="002D16CE"/>
    <w:rsid w:val="002D1C8F"/>
    <w:rsid w:val="002D1D4D"/>
    <w:rsid w:val="002D1F0D"/>
    <w:rsid w:val="002D27FA"/>
    <w:rsid w:val="002D2A8E"/>
    <w:rsid w:val="002D2CCC"/>
    <w:rsid w:val="002D2E31"/>
    <w:rsid w:val="002D33BE"/>
    <w:rsid w:val="002D442D"/>
    <w:rsid w:val="002D44FE"/>
    <w:rsid w:val="002D4A35"/>
    <w:rsid w:val="002D4F65"/>
    <w:rsid w:val="002D55D3"/>
    <w:rsid w:val="002D5EA8"/>
    <w:rsid w:val="002D6941"/>
    <w:rsid w:val="002D6B52"/>
    <w:rsid w:val="002D707D"/>
    <w:rsid w:val="002D718D"/>
    <w:rsid w:val="002D71BD"/>
    <w:rsid w:val="002E0842"/>
    <w:rsid w:val="002E08E1"/>
    <w:rsid w:val="002E0BD1"/>
    <w:rsid w:val="002E191A"/>
    <w:rsid w:val="002E1D9D"/>
    <w:rsid w:val="002E20D8"/>
    <w:rsid w:val="002E3297"/>
    <w:rsid w:val="002E337F"/>
    <w:rsid w:val="002E3DB1"/>
    <w:rsid w:val="002E4454"/>
    <w:rsid w:val="002E5A6B"/>
    <w:rsid w:val="002E6785"/>
    <w:rsid w:val="002E7B35"/>
    <w:rsid w:val="002E7BAB"/>
    <w:rsid w:val="002E7F84"/>
    <w:rsid w:val="002F0038"/>
    <w:rsid w:val="002F01AB"/>
    <w:rsid w:val="002F0278"/>
    <w:rsid w:val="002F1238"/>
    <w:rsid w:val="002F147E"/>
    <w:rsid w:val="002F168E"/>
    <w:rsid w:val="002F3504"/>
    <w:rsid w:val="002F3B95"/>
    <w:rsid w:val="002F43F0"/>
    <w:rsid w:val="002F504A"/>
    <w:rsid w:val="002F5165"/>
    <w:rsid w:val="002F556E"/>
    <w:rsid w:val="002F5964"/>
    <w:rsid w:val="002F59DC"/>
    <w:rsid w:val="002F59F7"/>
    <w:rsid w:val="002F6266"/>
    <w:rsid w:val="002F6551"/>
    <w:rsid w:val="002F6B00"/>
    <w:rsid w:val="002F6CC5"/>
    <w:rsid w:val="002F71B4"/>
    <w:rsid w:val="002F7509"/>
    <w:rsid w:val="002F76D6"/>
    <w:rsid w:val="002F76EB"/>
    <w:rsid w:val="00300A6B"/>
    <w:rsid w:val="00300CD5"/>
    <w:rsid w:val="00300F29"/>
    <w:rsid w:val="00302612"/>
    <w:rsid w:val="003031C7"/>
    <w:rsid w:val="0030476B"/>
    <w:rsid w:val="00304855"/>
    <w:rsid w:val="00304C5A"/>
    <w:rsid w:val="00304E3A"/>
    <w:rsid w:val="00305E80"/>
    <w:rsid w:val="0030610B"/>
    <w:rsid w:val="003061D2"/>
    <w:rsid w:val="00306E8D"/>
    <w:rsid w:val="003072DB"/>
    <w:rsid w:val="003073DA"/>
    <w:rsid w:val="003075A2"/>
    <w:rsid w:val="003077A8"/>
    <w:rsid w:val="00307C00"/>
    <w:rsid w:val="00310A3A"/>
    <w:rsid w:val="00310DFA"/>
    <w:rsid w:val="00311742"/>
    <w:rsid w:val="00311BEE"/>
    <w:rsid w:val="00311C99"/>
    <w:rsid w:val="003123A4"/>
    <w:rsid w:val="00313463"/>
    <w:rsid w:val="00314790"/>
    <w:rsid w:val="00314973"/>
    <w:rsid w:val="00314F50"/>
    <w:rsid w:val="0031551A"/>
    <w:rsid w:val="003162A3"/>
    <w:rsid w:val="00316419"/>
    <w:rsid w:val="00316787"/>
    <w:rsid w:val="0031686D"/>
    <w:rsid w:val="003176FC"/>
    <w:rsid w:val="00317996"/>
    <w:rsid w:val="00317AB6"/>
    <w:rsid w:val="003206DC"/>
    <w:rsid w:val="00320B22"/>
    <w:rsid w:val="00320DE3"/>
    <w:rsid w:val="00320FA2"/>
    <w:rsid w:val="003210B1"/>
    <w:rsid w:val="00321BA5"/>
    <w:rsid w:val="00321BAF"/>
    <w:rsid w:val="00321C22"/>
    <w:rsid w:val="003223CF"/>
    <w:rsid w:val="003227C6"/>
    <w:rsid w:val="00322804"/>
    <w:rsid w:val="00322E97"/>
    <w:rsid w:val="003236B3"/>
    <w:rsid w:val="00323C03"/>
    <w:rsid w:val="003241F5"/>
    <w:rsid w:val="00324D3A"/>
    <w:rsid w:val="0032607C"/>
    <w:rsid w:val="00326261"/>
    <w:rsid w:val="00326B0C"/>
    <w:rsid w:val="00326D44"/>
    <w:rsid w:val="00326E1A"/>
    <w:rsid w:val="0032759F"/>
    <w:rsid w:val="00327C79"/>
    <w:rsid w:val="00327DF0"/>
    <w:rsid w:val="00330584"/>
    <w:rsid w:val="00332BE5"/>
    <w:rsid w:val="003331F0"/>
    <w:rsid w:val="00333EBC"/>
    <w:rsid w:val="00335297"/>
    <w:rsid w:val="003353A0"/>
    <w:rsid w:val="0033703E"/>
    <w:rsid w:val="0034016B"/>
    <w:rsid w:val="00340211"/>
    <w:rsid w:val="003407AD"/>
    <w:rsid w:val="003408C7"/>
    <w:rsid w:val="00341017"/>
    <w:rsid w:val="00341A77"/>
    <w:rsid w:val="00341C59"/>
    <w:rsid w:val="00342ABF"/>
    <w:rsid w:val="003432C5"/>
    <w:rsid w:val="0034361D"/>
    <w:rsid w:val="0034369F"/>
    <w:rsid w:val="00344237"/>
    <w:rsid w:val="003445D9"/>
    <w:rsid w:val="00345BB7"/>
    <w:rsid w:val="00345F88"/>
    <w:rsid w:val="003468C3"/>
    <w:rsid w:val="00346BA1"/>
    <w:rsid w:val="00346C64"/>
    <w:rsid w:val="00346D53"/>
    <w:rsid w:val="00347F58"/>
    <w:rsid w:val="00350428"/>
    <w:rsid w:val="0035051B"/>
    <w:rsid w:val="00350A70"/>
    <w:rsid w:val="00350F12"/>
    <w:rsid w:val="00351119"/>
    <w:rsid w:val="0035175D"/>
    <w:rsid w:val="00351899"/>
    <w:rsid w:val="00351C60"/>
    <w:rsid w:val="00351F23"/>
    <w:rsid w:val="00352B93"/>
    <w:rsid w:val="00352F29"/>
    <w:rsid w:val="0035308B"/>
    <w:rsid w:val="003530D7"/>
    <w:rsid w:val="0035365A"/>
    <w:rsid w:val="00353CEA"/>
    <w:rsid w:val="003541B1"/>
    <w:rsid w:val="00354823"/>
    <w:rsid w:val="003549A9"/>
    <w:rsid w:val="00354FC7"/>
    <w:rsid w:val="003559EA"/>
    <w:rsid w:val="00356262"/>
    <w:rsid w:val="0035635B"/>
    <w:rsid w:val="00356506"/>
    <w:rsid w:val="003567FB"/>
    <w:rsid w:val="00357485"/>
    <w:rsid w:val="00360C77"/>
    <w:rsid w:val="003616C4"/>
    <w:rsid w:val="00361D28"/>
    <w:rsid w:val="00361DA3"/>
    <w:rsid w:val="00361E7A"/>
    <w:rsid w:val="003624FC"/>
    <w:rsid w:val="0036279A"/>
    <w:rsid w:val="00363E4D"/>
    <w:rsid w:val="00363F7D"/>
    <w:rsid w:val="003642A1"/>
    <w:rsid w:val="00364333"/>
    <w:rsid w:val="0036440A"/>
    <w:rsid w:val="00364AE1"/>
    <w:rsid w:val="003652D8"/>
    <w:rsid w:val="00365AD7"/>
    <w:rsid w:val="00366A43"/>
    <w:rsid w:val="0036724D"/>
    <w:rsid w:val="003708E9"/>
    <w:rsid w:val="003712CD"/>
    <w:rsid w:val="00371588"/>
    <w:rsid w:val="00371759"/>
    <w:rsid w:val="00371E67"/>
    <w:rsid w:val="003724DE"/>
    <w:rsid w:val="00372C56"/>
    <w:rsid w:val="003735F8"/>
    <w:rsid w:val="003752D7"/>
    <w:rsid w:val="0037533F"/>
    <w:rsid w:val="0037606B"/>
    <w:rsid w:val="0037696E"/>
    <w:rsid w:val="00376EE4"/>
    <w:rsid w:val="0037716E"/>
    <w:rsid w:val="0037717A"/>
    <w:rsid w:val="00377365"/>
    <w:rsid w:val="0037758C"/>
    <w:rsid w:val="003777D5"/>
    <w:rsid w:val="00377831"/>
    <w:rsid w:val="00377CA3"/>
    <w:rsid w:val="00377D58"/>
    <w:rsid w:val="00380A0A"/>
    <w:rsid w:val="00380B4F"/>
    <w:rsid w:val="00380DFC"/>
    <w:rsid w:val="003811A5"/>
    <w:rsid w:val="00381BED"/>
    <w:rsid w:val="00383025"/>
    <w:rsid w:val="003848E8"/>
    <w:rsid w:val="00385093"/>
    <w:rsid w:val="0038543E"/>
    <w:rsid w:val="003857B9"/>
    <w:rsid w:val="003857FF"/>
    <w:rsid w:val="00385CB1"/>
    <w:rsid w:val="003862D9"/>
    <w:rsid w:val="00386405"/>
    <w:rsid w:val="00386AAD"/>
    <w:rsid w:val="00387DDE"/>
    <w:rsid w:val="003904CD"/>
    <w:rsid w:val="00390D57"/>
    <w:rsid w:val="0039127E"/>
    <w:rsid w:val="003937C6"/>
    <w:rsid w:val="003946E3"/>
    <w:rsid w:val="00395E0F"/>
    <w:rsid w:val="00395F01"/>
    <w:rsid w:val="00396828"/>
    <w:rsid w:val="00396C59"/>
    <w:rsid w:val="0039746F"/>
    <w:rsid w:val="0039B0FD"/>
    <w:rsid w:val="003A0AAC"/>
    <w:rsid w:val="003A1180"/>
    <w:rsid w:val="003A13EB"/>
    <w:rsid w:val="003A1959"/>
    <w:rsid w:val="003A1F40"/>
    <w:rsid w:val="003A2200"/>
    <w:rsid w:val="003A2B5F"/>
    <w:rsid w:val="003A2D95"/>
    <w:rsid w:val="003A3ABC"/>
    <w:rsid w:val="003A3C3C"/>
    <w:rsid w:val="003A42EA"/>
    <w:rsid w:val="003A451F"/>
    <w:rsid w:val="003A472C"/>
    <w:rsid w:val="003A4929"/>
    <w:rsid w:val="003A49A6"/>
    <w:rsid w:val="003A4DA4"/>
    <w:rsid w:val="003A5401"/>
    <w:rsid w:val="003A58E8"/>
    <w:rsid w:val="003A5930"/>
    <w:rsid w:val="003A667D"/>
    <w:rsid w:val="003A6E39"/>
    <w:rsid w:val="003B02DB"/>
    <w:rsid w:val="003B0876"/>
    <w:rsid w:val="003B0F26"/>
    <w:rsid w:val="003B21A5"/>
    <w:rsid w:val="003B23C5"/>
    <w:rsid w:val="003B31CD"/>
    <w:rsid w:val="003B3733"/>
    <w:rsid w:val="003B3B41"/>
    <w:rsid w:val="003B49D0"/>
    <w:rsid w:val="003B58A3"/>
    <w:rsid w:val="003B6D95"/>
    <w:rsid w:val="003B7365"/>
    <w:rsid w:val="003C0268"/>
    <w:rsid w:val="003C0348"/>
    <w:rsid w:val="003C0E67"/>
    <w:rsid w:val="003C1703"/>
    <w:rsid w:val="003C1C38"/>
    <w:rsid w:val="003C22EB"/>
    <w:rsid w:val="003C23C6"/>
    <w:rsid w:val="003C26A8"/>
    <w:rsid w:val="003C294B"/>
    <w:rsid w:val="003C365D"/>
    <w:rsid w:val="003C45B1"/>
    <w:rsid w:val="003C48DC"/>
    <w:rsid w:val="003C4CB9"/>
    <w:rsid w:val="003C50C3"/>
    <w:rsid w:val="003C529D"/>
    <w:rsid w:val="003C5B5E"/>
    <w:rsid w:val="003C5C74"/>
    <w:rsid w:val="003C5E14"/>
    <w:rsid w:val="003C5F9B"/>
    <w:rsid w:val="003C64CE"/>
    <w:rsid w:val="003C652B"/>
    <w:rsid w:val="003C6CD1"/>
    <w:rsid w:val="003C7870"/>
    <w:rsid w:val="003C7FAF"/>
    <w:rsid w:val="003D05C8"/>
    <w:rsid w:val="003D1463"/>
    <w:rsid w:val="003D1649"/>
    <w:rsid w:val="003D21CE"/>
    <w:rsid w:val="003D26AF"/>
    <w:rsid w:val="003D27F0"/>
    <w:rsid w:val="003D2C47"/>
    <w:rsid w:val="003D3218"/>
    <w:rsid w:val="003D39C7"/>
    <w:rsid w:val="003D3A13"/>
    <w:rsid w:val="003D48B5"/>
    <w:rsid w:val="003D4BBD"/>
    <w:rsid w:val="003D55C5"/>
    <w:rsid w:val="003D5CC4"/>
    <w:rsid w:val="003D6834"/>
    <w:rsid w:val="003D6E67"/>
    <w:rsid w:val="003E0051"/>
    <w:rsid w:val="003E01AE"/>
    <w:rsid w:val="003E056E"/>
    <w:rsid w:val="003E05BB"/>
    <w:rsid w:val="003E0745"/>
    <w:rsid w:val="003E0951"/>
    <w:rsid w:val="003E0B39"/>
    <w:rsid w:val="003E1028"/>
    <w:rsid w:val="003E15A0"/>
    <w:rsid w:val="003E15A4"/>
    <w:rsid w:val="003E2C82"/>
    <w:rsid w:val="003E2D5A"/>
    <w:rsid w:val="003E3BA8"/>
    <w:rsid w:val="003E3E43"/>
    <w:rsid w:val="003E463B"/>
    <w:rsid w:val="003E493A"/>
    <w:rsid w:val="003E5BA6"/>
    <w:rsid w:val="003E5E81"/>
    <w:rsid w:val="003E5F8F"/>
    <w:rsid w:val="003E6CBA"/>
    <w:rsid w:val="003E72A9"/>
    <w:rsid w:val="003E7412"/>
    <w:rsid w:val="003F00D7"/>
    <w:rsid w:val="003F00D9"/>
    <w:rsid w:val="003F148C"/>
    <w:rsid w:val="003F232A"/>
    <w:rsid w:val="003F2DDF"/>
    <w:rsid w:val="003F3A31"/>
    <w:rsid w:val="003F3D76"/>
    <w:rsid w:val="003F4F4C"/>
    <w:rsid w:val="003F55E0"/>
    <w:rsid w:val="003F782F"/>
    <w:rsid w:val="003F7D7B"/>
    <w:rsid w:val="00400494"/>
    <w:rsid w:val="004007C9"/>
    <w:rsid w:val="004009AE"/>
    <w:rsid w:val="0040108E"/>
    <w:rsid w:val="00401BAF"/>
    <w:rsid w:val="00402387"/>
    <w:rsid w:val="004027A1"/>
    <w:rsid w:val="0040372A"/>
    <w:rsid w:val="00404A8F"/>
    <w:rsid w:val="0040588F"/>
    <w:rsid w:val="004069DD"/>
    <w:rsid w:val="00410694"/>
    <w:rsid w:val="00411699"/>
    <w:rsid w:val="00411710"/>
    <w:rsid w:val="00413830"/>
    <w:rsid w:val="004138E5"/>
    <w:rsid w:val="00415466"/>
    <w:rsid w:val="00415637"/>
    <w:rsid w:val="00415EE7"/>
    <w:rsid w:val="00416634"/>
    <w:rsid w:val="00416AC4"/>
    <w:rsid w:val="004176A0"/>
    <w:rsid w:val="00417855"/>
    <w:rsid w:val="00417E9F"/>
    <w:rsid w:val="00420002"/>
    <w:rsid w:val="004203FF"/>
    <w:rsid w:val="00421B2A"/>
    <w:rsid w:val="00421F4D"/>
    <w:rsid w:val="004227B4"/>
    <w:rsid w:val="00422BD0"/>
    <w:rsid w:val="0042357F"/>
    <w:rsid w:val="00423B36"/>
    <w:rsid w:val="004240FF"/>
    <w:rsid w:val="0042495F"/>
    <w:rsid w:val="004253DC"/>
    <w:rsid w:val="00425445"/>
    <w:rsid w:val="004254FE"/>
    <w:rsid w:val="0042693E"/>
    <w:rsid w:val="00426A06"/>
    <w:rsid w:val="0042709F"/>
    <w:rsid w:val="00430524"/>
    <w:rsid w:val="0043071A"/>
    <w:rsid w:val="004316D4"/>
    <w:rsid w:val="004317B0"/>
    <w:rsid w:val="00432C21"/>
    <w:rsid w:val="00432E26"/>
    <w:rsid w:val="00433397"/>
    <w:rsid w:val="00433C77"/>
    <w:rsid w:val="00433EDB"/>
    <w:rsid w:val="0043476A"/>
    <w:rsid w:val="00434A1A"/>
    <w:rsid w:val="00435506"/>
    <w:rsid w:val="00435ABE"/>
    <w:rsid w:val="00435DB6"/>
    <w:rsid w:val="0043621D"/>
    <w:rsid w:val="00436D1E"/>
    <w:rsid w:val="00440071"/>
    <w:rsid w:val="00440C0A"/>
    <w:rsid w:val="00440FD1"/>
    <w:rsid w:val="004412B9"/>
    <w:rsid w:val="00441716"/>
    <w:rsid w:val="0044282C"/>
    <w:rsid w:val="004428F2"/>
    <w:rsid w:val="00442B69"/>
    <w:rsid w:val="00442BCE"/>
    <w:rsid w:val="004432FA"/>
    <w:rsid w:val="004443F2"/>
    <w:rsid w:val="00444B67"/>
    <w:rsid w:val="0044508C"/>
    <w:rsid w:val="0044513F"/>
    <w:rsid w:val="004454FE"/>
    <w:rsid w:val="00445DB8"/>
    <w:rsid w:val="00445EFC"/>
    <w:rsid w:val="00446A5F"/>
    <w:rsid w:val="00447328"/>
    <w:rsid w:val="0044744D"/>
    <w:rsid w:val="004477AC"/>
    <w:rsid w:val="00447B67"/>
    <w:rsid w:val="00447FB4"/>
    <w:rsid w:val="00450D60"/>
    <w:rsid w:val="0045150B"/>
    <w:rsid w:val="00451910"/>
    <w:rsid w:val="00451984"/>
    <w:rsid w:val="004533E2"/>
    <w:rsid w:val="00453E85"/>
    <w:rsid w:val="00454DB7"/>
    <w:rsid w:val="0045554E"/>
    <w:rsid w:val="00455E36"/>
    <w:rsid w:val="0045606B"/>
    <w:rsid w:val="0045624E"/>
    <w:rsid w:val="004562AA"/>
    <w:rsid w:val="00456380"/>
    <w:rsid w:val="004564F1"/>
    <w:rsid w:val="00456ADE"/>
    <w:rsid w:val="00456C32"/>
    <w:rsid w:val="0045746B"/>
    <w:rsid w:val="00457C39"/>
    <w:rsid w:val="004607D0"/>
    <w:rsid w:val="00460BFE"/>
    <w:rsid w:val="00460D5A"/>
    <w:rsid w:val="004610F5"/>
    <w:rsid w:val="004617EE"/>
    <w:rsid w:val="00462507"/>
    <w:rsid w:val="004635FC"/>
    <w:rsid w:val="00463939"/>
    <w:rsid w:val="00463C19"/>
    <w:rsid w:val="00463F27"/>
    <w:rsid w:val="00464268"/>
    <w:rsid w:val="00464B47"/>
    <w:rsid w:val="00464F9B"/>
    <w:rsid w:val="004650C2"/>
    <w:rsid w:val="00465250"/>
    <w:rsid w:val="0046584D"/>
    <w:rsid w:val="00466F66"/>
    <w:rsid w:val="00467047"/>
    <w:rsid w:val="00467650"/>
    <w:rsid w:val="00467E83"/>
    <w:rsid w:val="00467EC2"/>
    <w:rsid w:val="00470735"/>
    <w:rsid w:val="00471213"/>
    <w:rsid w:val="00471361"/>
    <w:rsid w:val="0047144B"/>
    <w:rsid w:val="00471806"/>
    <w:rsid w:val="0047405D"/>
    <w:rsid w:val="00474244"/>
    <w:rsid w:val="00474352"/>
    <w:rsid w:val="00474361"/>
    <w:rsid w:val="00474C98"/>
    <w:rsid w:val="00475AB6"/>
    <w:rsid w:val="004760F5"/>
    <w:rsid w:val="00476B3E"/>
    <w:rsid w:val="00476EA0"/>
    <w:rsid w:val="00477469"/>
    <w:rsid w:val="00477829"/>
    <w:rsid w:val="00477C44"/>
    <w:rsid w:val="0048003A"/>
    <w:rsid w:val="0048091D"/>
    <w:rsid w:val="00480966"/>
    <w:rsid w:val="00480C9B"/>
    <w:rsid w:val="00481F4D"/>
    <w:rsid w:val="004820D0"/>
    <w:rsid w:val="0048241F"/>
    <w:rsid w:val="0048285D"/>
    <w:rsid w:val="00483561"/>
    <w:rsid w:val="00483634"/>
    <w:rsid w:val="0048367B"/>
    <w:rsid w:val="00483D7F"/>
    <w:rsid w:val="004844FA"/>
    <w:rsid w:val="0048458C"/>
    <w:rsid w:val="004846DC"/>
    <w:rsid w:val="00484B7F"/>
    <w:rsid w:val="00484E73"/>
    <w:rsid w:val="0048507F"/>
    <w:rsid w:val="00485140"/>
    <w:rsid w:val="00485CA9"/>
    <w:rsid w:val="00485E5F"/>
    <w:rsid w:val="00485FBA"/>
    <w:rsid w:val="00486382"/>
    <w:rsid w:val="004864AC"/>
    <w:rsid w:val="004865C4"/>
    <w:rsid w:val="00486853"/>
    <w:rsid w:val="004870BB"/>
    <w:rsid w:val="00487B9C"/>
    <w:rsid w:val="00487C4D"/>
    <w:rsid w:val="00490274"/>
    <w:rsid w:val="004908FF"/>
    <w:rsid w:val="00490EF2"/>
    <w:rsid w:val="004912A0"/>
    <w:rsid w:val="00492270"/>
    <w:rsid w:val="00492FCD"/>
    <w:rsid w:val="00493A5E"/>
    <w:rsid w:val="00493D7D"/>
    <w:rsid w:val="004945FE"/>
    <w:rsid w:val="00494603"/>
    <w:rsid w:val="00494F39"/>
    <w:rsid w:val="00495B87"/>
    <w:rsid w:val="00495DAF"/>
    <w:rsid w:val="00495F14"/>
    <w:rsid w:val="00496F80"/>
    <w:rsid w:val="004A0373"/>
    <w:rsid w:val="004A0620"/>
    <w:rsid w:val="004A0834"/>
    <w:rsid w:val="004A117F"/>
    <w:rsid w:val="004A16FE"/>
    <w:rsid w:val="004A1BD6"/>
    <w:rsid w:val="004A1D8D"/>
    <w:rsid w:val="004A1DEE"/>
    <w:rsid w:val="004A2D14"/>
    <w:rsid w:val="004A3327"/>
    <w:rsid w:val="004A6280"/>
    <w:rsid w:val="004A6A29"/>
    <w:rsid w:val="004A748E"/>
    <w:rsid w:val="004A776C"/>
    <w:rsid w:val="004A7B9C"/>
    <w:rsid w:val="004A7CD2"/>
    <w:rsid w:val="004A7D52"/>
    <w:rsid w:val="004A7E3F"/>
    <w:rsid w:val="004B0395"/>
    <w:rsid w:val="004B356F"/>
    <w:rsid w:val="004B4D96"/>
    <w:rsid w:val="004B7776"/>
    <w:rsid w:val="004C0989"/>
    <w:rsid w:val="004C0BE9"/>
    <w:rsid w:val="004C0DF7"/>
    <w:rsid w:val="004C1133"/>
    <w:rsid w:val="004C1442"/>
    <w:rsid w:val="004C173A"/>
    <w:rsid w:val="004C30F8"/>
    <w:rsid w:val="004C32B4"/>
    <w:rsid w:val="004C4DE1"/>
    <w:rsid w:val="004C52FD"/>
    <w:rsid w:val="004C53FA"/>
    <w:rsid w:val="004C55AF"/>
    <w:rsid w:val="004C58B5"/>
    <w:rsid w:val="004C797B"/>
    <w:rsid w:val="004D0041"/>
    <w:rsid w:val="004D1106"/>
    <w:rsid w:val="004D19E5"/>
    <w:rsid w:val="004D1A6C"/>
    <w:rsid w:val="004D1E05"/>
    <w:rsid w:val="004D2932"/>
    <w:rsid w:val="004D35F1"/>
    <w:rsid w:val="004D37A5"/>
    <w:rsid w:val="004D47F7"/>
    <w:rsid w:val="004D5671"/>
    <w:rsid w:val="004D57F6"/>
    <w:rsid w:val="004D5A88"/>
    <w:rsid w:val="004D670F"/>
    <w:rsid w:val="004D71FE"/>
    <w:rsid w:val="004E235A"/>
    <w:rsid w:val="004E35BB"/>
    <w:rsid w:val="004E36AB"/>
    <w:rsid w:val="004E3C9B"/>
    <w:rsid w:val="004E3DD7"/>
    <w:rsid w:val="004E4962"/>
    <w:rsid w:val="004E5F99"/>
    <w:rsid w:val="004E6A61"/>
    <w:rsid w:val="004E7252"/>
    <w:rsid w:val="004E7CB8"/>
    <w:rsid w:val="004F0386"/>
    <w:rsid w:val="004F062D"/>
    <w:rsid w:val="004F1AF6"/>
    <w:rsid w:val="004F2270"/>
    <w:rsid w:val="004F230E"/>
    <w:rsid w:val="004F4323"/>
    <w:rsid w:val="004F4601"/>
    <w:rsid w:val="004F4ECE"/>
    <w:rsid w:val="004F529C"/>
    <w:rsid w:val="004F66A0"/>
    <w:rsid w:val="004F72F9"/>
    <w:rsid w:val="004F7A89"/>
    <w:rsid w:val="004F7FB0"/>
    <w:rsid w:val="005003A8"/>
    <w:rsid w:val="00500B8B"/>
    <w:rsid w:val="00500F62"/>
    <w:rsid w:val="005012D0"/>
    <w:rsid w:val="00501E07"/>
    <w:rsid w:val="00502A21"/>
    <w:rsid w:val="00502A7B"/>
    <w:rsid w:val="00502B77"/>
    <w:rsid w:val="005034DF"/>
    <w:rsid w:val="005035C7"/>
    <w:rsid w:val="00503E3E"/>
    <w:rsid w:val="005045C4"/>
    <w:rsid w:val="00505578"/>
    <w:rsid w:val="005059E0"/>
    <w:rsid w:val="00506753"/>
    <w:rsid w:val="00506B7A"/>
    <w:rsid w:val="00506E29"/>
    <w:rsid w:val="00507502"/>
    <w:rsid w:val="005077D0"/>
    <w:rsid w:val="00510D45"/>
    <w:rsid w:val="00511117"/>
    <w:rsid w:val="005115F9"/>
    <w:rsid w:val="00511BA7"/>
    <w:rsid w:val="00511FAD"/>
    <w:rsid w:val="00512000"/>
    <w:rsid w:val="00512299"/>
    <w:rsid w:val="0051288D"/>
    <w:rsid w:val="00512AAD"/>
    <w:rsid w:val="005145D1"/>
    <w:rsid w:val="005146BF"/>
    <w:rsid w:val="005152CA"/>
    <w:rsid w:val="00515374"/>
    <w:rsid w:val="005158CE"/>
    <w:rsid w:val="00515C7A"/>
    <w:rsid w:val="00516E87"/>
    <w:rsid w:val="005200DE"/>
    <w:rsid w:val="00520AA3"/>
    <w:rsid w:val="00521403"/>
    <w:rsid w:val="00521B2F"/>
    <w:rsid w:val="00521EB8"/>
    <w:rsid w:val="0052221B"/>
    <w:rsid w:val="005235F4"/>
    <w:rsid w:val="005236C1"/>
    <w:rsid w:val="00523A9C"/>
    <w:rsid w:val="00523BAB"/>
    <w:rsid w:val="005246E6"/>
    <w:rsid w:val="00525057"/>
    <w:rsid w:val="005262FE"/>
    <w:rsid w:val="005264DB"/>
    <w:rsid w:val="0052664F"/>
    <w:rsid w:val="0052692A"/>
    <w:rsid w:val="00526E00"/>
    <w:rsid w:val="00527259"/>
    <w:rsid w:val="00527AA8"/>
    <w:rsid w:val="00527C3D"/>
    <w:rsid w:val="0053092B"/>
    <w:rsid w:val="00531843"/>
    <w:rsid w:val="00531D5A"/>
    <w:rsid w:val="005326D5"/>
    <w:rsid w:val="0053277B"/>
    <w:rsid w:val="00532C2E"/>
    <w:rsid w:val="00532C90"/>
    <w:rsid w:val="00533C40"/>
    <w:rsid w:val="00533CDC"/>
    <w:rsid w:val="00533FC5"/>
    <w:rsid w:val="0053481A"/>
    <w:rsid w:val="00534A3F"/>
    <w:rsid w:val="00534DB5"/>
    <w:rsid w:val="00535443"/>
    <w:rsid w:val="00535628"/>
    <w:rsid w:val="00535724"/>
    <w:rsid w:val="005373AF"/>
    <w:rsid w:val="00537710"/>
    <w:rsid w:val="00537DC9"/>
    <w:rsid w:val="005405C7"/>
    <w:rsid w:val="00540A79"/>
    <w:rsid w:val="00540A83"/>
    <w:rsid w:val="00540AF5"/>
    <w:rsid w:val="005413E3"/>
    <w:rsid w:val="0054207F"/>
    <w:rsid w:val="00542835"/>
    <w:rsid w:val="0054284F"/>
    <w:rsid w:val="00542E4E"/>
    <w:rsid w:val="0054396B"/>
    <w:rsid w:val="00543ACE"/>
    <w:rsid w:val="00545470"/>
    <w:rsid w:val="00545750"/>
    <w:rsid w:val="00545AF7"/>
    <w:rsid w:val="005468FB"/>
    <w:rsid w:val="005471F4"/>
    <w:rsid w:val="00547393"/>
    <w:rsid w:val="00547414"/>
    <w:rsid w:val="00550BC4"/>
    <w:rsid w:val="0055137B"/>
    <w:rsid w:val="005515AF"/>
    <w:rsid w:val="00551A5C"/>
    <w:rsid w:val="00551B0D"/>
    <w:rsid w:val="00553372"/>
    <w:rsid w:val="00553C8B"/>
    <w:rsid w:val="00553EFA"/>
    <w:rsid w:val="0055453B"/>
    <w:rsid w:val="0055459E"/>
    <w:rsid w:val="00554B85"/>
    <w:rsid w:val="00554CFE"/>
    <w:rsid w:val="00554FC1"/>
    <w:rsid w:val="00555034"/>
    <w:rsid w:val="005603A7"/>
    <w:rsid w:val="0056097A"/>
    <w:rsid w:val="00560C6A"/>
    <w:rsid w:val="00561103"/>
    <w:rsid w:val="00561255"/>
    <w:rsid w:val="0056178D"/>
    <w:rsid w:val="00561AC3"/>
    <w:rsid w:val="00561BBA"/>
    <w:rsid w:val="005626EE"/>
    <w:rsid w:val="00562885"/>
    <w:rsid w:val="00563061"/>
    <w:rsid w:val="005634B9"/>
    <w:rsid w:val="00563D23"/>
    <w:rsid w:val="005643A2"/>
    <w:rsid w:val="00564C05"/>
    <w:rsid w:val="005650C6"/>
    <w:rsid w:val="0056510D"/>
    <w:rsid w:val="0056517C"/>
    <w:rsid w:val="00565A14"/>
    <w:rsid w:val="00566691"/>
    <w:rsid w:val="00566892"/>
    <w:rsid w:val="00566AD6"/>
    <w:rsid w:val="00566BD8"/>
    <w:rsid w:val="00566F72"/>
    <w:rsid w:val="00567A1C"/>
    <w:rsid w:val="00567F1E"/>
    <w:rsid w:val="0056D3E8"/>
    <w:rsid w:val="00570F12"/>
    <w:rsid w:val="00571DB7"/>
    <w:rsid w:val="0057263B"/>
    <w:rsid w:val="0057268C"/>
    <w:rsid w:val="00572A75"/>
    <w:rsid w:val="00573296"/>
    <w:rsid w:val="005732A3"/>
    <w:rsid w:val="00573379"/>
    <w:rsid w:val="00573C82"/>
    <w:rsid w:val="0057426A"/>
    <w:rsid w:val="00574AF8"/>
    <w:rsid w:val="0057559C"/>
    <w:rsid w:val="0057593A"/>
    <w:rsid w:val="00576BE4"/>
    <w:rsid w:val="00577205"/>
    <w:rsid w:val="00577639"/>
    <w:rsid w:val="00577D95"/>
    <w:rsid w:val="00580004"/>
    <w:rsid w:val="005802C5"/>
    <w:rsid w:val="00582448"/>
    <w:rsid w:val="005824F2"/>
    <w:rsid w:val="00582B0C"/>
    <w:rsid w:val="0058306F"/>
    <w:rsid w:val="0058328F"/>
    <w:rsid w:val="00583AAB"/>
    <w:rsid w:val="00584553"/>
    <w:rsid w:val="00584B52"/>
    <w:rsid w:val="00584C5A"/>
    <w:rsid w:val="00584CBC"/>
    <w:rsid w:val="0058538A"/>
    <w:rsid w:val="00585784"/>
    <w:rsid w:val="00586909"/>
    <w:rsid w:val="00587BD0"/>
    <w:rsid w:val="005906E7"/>
    <w:rsid w:val="005908B0"/>
    <w:rsid w:val="00590DDC"/>
    <w:rsid w:val="005911D1"/>
    <w:rsid w:val="00591679"/>
    <w:rsid w:val="00591AE6"/>
    <w:rsid w:val="00591BC2"/>
    <w:rsid w:val="00592387"/>
    <w:rsid w:val="0059253E"/>
    <w:rsid w:val="00592F24"/>
    <w:rsid w:val="005935A0"/>
    <w:rsid w:val="005935C7"/>
    <w:rsid w:val="00593705"/>
    <w:rsid w:val="00593833"/>
    <w:rsid w:val="00593AC2"/>
    <w:rsid w:val="00593D34"/>
    <w:rsid w:val="00594650"/>
    <w:rsid w:val="005950D8"/>
    <w:rsid w:val="00595396"/>
    <w:rsid w:val="00595DCC"/>
    <w:rsid w:val="00595F5C"/>
    <w:rsid w:val="005965FB"/>
    <w:rsid w:val="00596953"/>
    <w:rsid w:val="00596DDD"/>
    <w:rsid w:val="0059717F"/>
    <w:rsid w:val="00597340"/>
    <w:rsid w:val="00597B2F"/>
    <w:rsid w:val="00597DF6"/>
    <w:rsid w:val="00597F44"/>
    <w:rsid w:val="005A0644"/>
    <w:rsid w:val="005A1336"/>
    <w:rsid w:val="005A1CC6"/>
    <w:rsid w:val="005A26A2"/>
    <w:rsid w:val="005A2B98"/>
    <w:rsid w:val="005A2DA3"/>
    <w:rsid w:val="005A30F6"/>
    <w:rsid w:val="005A336A"/>
    <w:rsid w:val="005A3389"/>
    <w:rsid w:val="005A389F"/>
    <w:rsid w:val="005A5A6A"/>
    <w:rsid w:val="005A5E78"/>
    <w:rsid w:val="005A6F59"/>
    <w:rsid w:val="005A6F5B"/>
    <w:rsid w:val="005A70DC"/>
    <w:rsid w:val="005A7C57"/>
    <w:rsid w:val="005B01AA"/>
    <w:rsid w:val="005B065A"/>
    <w:rsid w:val="005B0727"/>
    <w:rsid w:val="005B0A0F"/>
    <w:rsid w:val="005B0AE9"/>
    <w:rsid w:val="005B200C"/>
    <w:rsid w:val="005B21D9"/>
    <w:rsid w:val="005B25C2"/>
    <w:rsid w:val="005B2B92"/>
    <w:rsid w:val="005B301D"/>
    <w:rsid w:val="005B3020"/>
    <w:rsid w:val="005B33EB"/>
    <w:rsid w:val="005B352F"/>
    <w:rsid w:val="005B379B"/>
    <w:rsid w:val="005B37E4"/>
    <w:rsid w:val="005B4664"/>
    <w:rsid w:val="005B4758"/>
    <w:rsid w:val="005B5AC0"/>
    <w:rsid w:val="005B611D"/>
    <w:rsid w:val="005B6FA3"/>
    <w:rsid w:val="005B77A2"/>
    <w:rsid w:val="005B7EA5"/>
    <w:rsid w:val="005B7EE6"/>
    <w:rsid w:val="005C17BD"/>
    <w:rsid w:val="005C1E64"/>
    <w:rsid w:val="005C2B0C"/>
    <w:rsid w:val="005C3829"/>
    <w:rsid w:val="005C40F2"/>
    <w:rsid w:val="005C46BC"/>
    <w:rsid w:val="005C5B5C"/>
    <w:rsid w:val="005C5DA2"/>
    <w:rsid w:val="005C5F76"/>
    <w:rsid w:val="005C6720"/>
    <w:rsid w:val="005C67C9"/>
    <w:rsid w:val="005C6EFE"/>
    <w:rsid w:val="005C74D4"/>
    <w:rsid w:val="005C7DF0"/>
    <w:rsid w:val="005D0979"/>
    <w:rsid w:val="005D0992"/>
    <w:rsid w:val="005D09A5"/>
    <w:rsid w:val="005D1BA6"/>
    <w:rsid w:val="005D1D5E"/>
    <w:rsid w:val="005D1F9C"/>
    <w:rsid w:val="005D2405"/>
    <w:rsid w:val="005D2AD3"/>
    <w:rsid w:val="005D398F"/>
    <w:rsid w:val="005D3E21"/>
    <w:rsid w:val="005D4143"/>
    <w:rsid w:val="005D494E"/>
    <w:rsid w:val="005D532E"/>
    <w:rsid w:val="005D53A5"/>
    <w:rsid w:val="005D6529"/>
    <w:rsid w:val="005D6E98"/>
    <w:rsid w:val="005D741C"/>
    <w:rsid w:val="005D7EE7"/>
    <w:rsid w:val="005E01F5"/>
    <w:rsid w:val="005E0236"/>
    <w:rsid w:val="005E1CB2"/>
    <w:rsid w:val="005E1E13"/>
    <w:rsid w:val="005E2691"/>
    <w:rsid w:val="005E2704"/>
    <w:rsid w:val="005E29A6"/>
    <w:rsid w:val="005E2AA3"/>
    <w:rsid w:val="005E2CBA"/>
    <w:rsid w:val="005E316A"/>
    <w:rsid w:val="005E3206"/>
    <w:rsid w:val="005E3305"/>
    <w:rsid w:val="005E3D09"/>
    <w:rsid w:val="005E4465"/>
    <w:rsid w:val="005E458B"/>
    <w:rsid w:val="005E47BF"/>
    <w:rsid w:val="005E4F6E"/>
    <w:rsid w:val="005E5B85"/>
    <w:rsid w:val="005E641F"/>
    <w:rsid w:val="005E7A4A"/>
    <w:rsid w:val="005F046A"/>
    <w:rsid w:val="005F0A98"/>
    <w:rsid w:val="005F0E47"/>
    <w:rsid w:val="005F1284"/>
    <w:rsid w:val="005F16B9"/>
    <w:rsid w:val="005F19D9"/>
    <w:rsid w:val="005F2801"/>
    <w:rsid w:val="005F34DB"/>
    <w:rsid w:val="005F3538"/>
    <w:rsid w:val="005F4AF3"/>
    <w:rsid w:val="005F53C8"/>
    <w:rsid w:val="005F54F3"/>
    <w:rsid w:val="005F6401"/>
    <w:rsid w:val="005F68E7"/>
    <w:rsid w:val="005F6A1B"/>
    <w:rsid w:val="005F78E4"/>
    <w:rsid w:val="006002C6"/>
    <w:rsid w:val="006003B6"/>
    <w:rsid w:val="006004FA"/>
    <w:rsid w:val="00601480"/>
    <w:rsid w:val="00601BDD"/>
    <w:rsid w:val="00601D28"/>
    <w:rsid w:val="00602831"/>
    <w:rsid w:val="006030F1"/>
    <w:rsid w:val="00603513"/>
    <w:rsid w:val="00603BA7"/>
    <w:rsid w:val="00603D51"/>
    <w:rsid w:val="00604BEF"/>
    <w:rsid w:val="00605D79"/>
    <w:rsid w:val="00605E5D"/>
    <w:rsid w:val="00606372"/>
    <w:rsid w:val="006063C9"/>
    <w:rsid w:val="00606491"/>
    <w:rsid w:val="00606D85"/>
    <w:rsid w:val="00606F02"/>
    <w:rsid w:val="006077FF"/>
    <w:rsid w:val="00607897"/>
    <w:rsid w:val="00607C40"/>
    <w:rsid w:val="006109F0"/>
    <w:rsid w:val="00611392"/>
    <w:rsid w:val="00612DCD"/>
    <w:rsid w:val="00612F0B"/>
    <w:rsid w:val="00613393"/>
    <w:rsid w:val="00613DCE"/>
    <w:rsid w:val="00613DEC"/>
    <w:rsid w:val="00614936"/>
    <w:rsid w:val="00614DC0"/>
    <w:rsid w:val="00615013"/>
    <w:rsid w:val="006155A3"/>
    <w:rsid w:val="00615857"/>
    <w:rsid w:val="0061602B"/>
    <w:rsid w:val="00616543"/>
    <w:rsid w:val="006167B0"/>
    <w:rsid w:val="006167BA"/>
    <w:rsid w:val="006175F1"/>
    <w:rsid w:val="006176A8"/>
    <w:rsid w:val="00620363"/>
    <w:rsid w:val="00620830"/>
    <w:rsid w:val="006211BC"/>
    <w:rsid w:val="00621F0E"/>
    <w:rsid w:val="006220A6"/>
    <w:rsid w:val="00623465"/>
    <w:rsid w:val="00623DC3"/>
    <w:rsid w:val="00623E38"/>
    <w:rsid w:val="006240DE"/>
    <w:rsid w:val="00624B95"/>
    <w:rsid w:val="0062507E"/>
    <w:rsid w:val="00626FBE"/>
    <w:rsid w:val="0063016A"/>
    <w:rsid w:val="00630288"/>
    <w:rsid w:val="006310A2"/>
    <w:rsid w:val="0063184F"/>
    <w:rsid w:val="0063194E"/>
    <w:rsid w:val="00631AB9"/>
    <w:rsid w:val="006320AC"/>
    <w:rsid w:val="006324C4"/>
    <w:rsid w:val="00632500"/>
    <w:rsid w:val="00632932"/>
    <w:rsid w:val="00632EA0"/>
    <w:rsid w:val="00633D26"/>
    <w:rsid w:val="00634A18"/>
    <w:rsid w:val="00634C73"/>
    <w:rsid w:val="006356A3"/>
    <w:rsid w:val="00636638"/>
    <w:rsid w:val="00636863"/>
    <w:rsid w:val="006373B2"/>
    <w:rsid w:val="006402CC"/>
    <w:rsid w:val="006403EA"/>
    <w:rsid w:val="0064062D"/>
    <w:rsid w:val="00641F12"/>
    <w:rsid w:val="00642A1D"/>
    <w:rsid w:val="0064397D"/>
    <w:rsid w:val="00644747"/>
    <w:rsid w:val="00645D6B"/>
    <w:rsid w:val="00646060"/>
    <w:rsid w:val="00646614"/>
    <w:rsid w:val="00646BFE"/>
    <w:rsid w:val="00646DBE"/>
    <w:rsid w:val="00647435"/>
    <w:rsid w:val="00647595"/>
    <w:rsid w:val="0065160A"/>
    <w:rsid w:val="0065165C"/>
    <w:rsid w:val="00651E23"/>
    <w:rsid w:val="0065219E"/>
    <w:rsid w:val="006530B9"/>
    <w:rsid w:val="00653E28"/>
    <w:rsid w:val="0065462A"/>
    <w:rsid w:val="00655035"/>
    <w:rsid w:val="006550E6"/>
    <w:rsid w:val="006557EF"/>
    <w:rsid w:val="006557FB"/>
    <w:rsid w:val="00655BBE"/>
    <w:rsid w:val="006564E4"/>
    <w:rsid w:val="0065654B"/>
    <w:rsid w:val="00656BF9"/>
    <w:rsid w:val="00657CB2"/>
    <w:rsid w:val="0066102F"/>
    <w:rsid w:val="006624E5"/>
    <w:rsid w:val="00663D02"/>
    <w:rsid w:val="00664C2F"/>
    <w:rsid w:val="00664F05"/>
    <w:rsid w:val="0066559F"/>
    <w:rsid w:val="006655CD"/>
    <w:rsid w:val="006656D0"/>
    <w:rsid w:val="00665A31"/>
    <w:rsid w:val="006662E7"/>
    <w:rsid w:val="0066638A"/>
    <w:rsid w:val="0066647D"/>
    <w:rsid w:val="00667216"/>
    <w:rsid w:val="006673EB"/>
    <w:rsid w:val="006675C0"/>
    <w:rsid w:val="006675D9"/>
    <w:rsid w:val="006675EA"/>
    <w:rsid w:val="00667ED4"/>
    <w:rsid w:val="00670320"/>
    <w:rsid w:val="0067048B"/>
    <w:rsid w:val="00670B91"/>
    <w:rsid w:val="00671295"/>
    <w:rsid w:val="00671AD2"/>
    <w:rsid w:val="0067206C"/>
    <w:rsid w:val="006722A3"/>
    <w:rsid w:val="0067278A"/>
    <w:rsid w:val="00672829"/>
    <w:rsid w:val="00672B64"/>
    <w:rsid w:val="0067333C"/>
    <w:rsid w:val="00673A48"/>
    <w:rsid w:val="00673CA8"/>
    <w:rsid w:val="00673DD9"/>
    <w:rsid w:val="00674273"/>
    <w:rsid w:val="00675DD3"/>
    <w:rsid w:val="00676793"/>
    <w:rsid w:val="00676D0C"/>
    <w:rsid w:val="00677473"/>
    <w:rsid w:val="00677903"/>
    <w:rsid w:val="00677ED2"/>
    <w:rsid w:val="006811DD"/>
    <w:rsid w:val="006815B5"/>
    <w:rsid w:val="00682333"/>
    <w:rsid w:val="0068280B"/>
    <w:rsid w:val="00683618"/>
    <w:rsid w:val="00683956"/>
    <w:rsid w:val="006839DF"/>
    <w:rsid w:val="00684D0A"/>
    <w:rsid w:val="00684F09"/>
    <w:rsid w:val="00690A11"/>
    <w:rsid w:val="00691463"/>
    <w:rsid w:val="006914C9"/>
    <w:rsid w:val="0069206F"/>
    <w:rsid w:val="006923F2"/>
    <w:rsid w:val="00694C75"/>
    <w:rsid w:val="00696219"/>
    <w:rsid w:val="00696617"/>
    <w:rsid w:val="006968A6"/>
    <w:rsid w:val="00696F06"/>
    <w:rsid w:val="00697243"/>
    <w:rsid w:val="0069745D"/>
    <w:rsid w:val="0069749F"/>
    <w:rsid w:val="0069760E"/>
    <w:rsid w:val="00697709"/>
    <w:rsid w:val="00697E2C"/>
    <w:rsid w:val="006A0742"/>
    <w:rsid w:val="006A0FEF"/>
    <w:rsid w:val="006A14D5"/>
    <w:rsid w:val="006A16CC"/>
    <w:rsid w:val="006A1AA7"/>
    <w:rsid w:val="006A1B74"/>
    <w:rsid w:val="006A1BD5"/>
    <w:rsid w:val="006A24C4"/>
    <w:rsid w:val="006A318C"/>
    <w:rsid w:val="006A41BD"/>
    <w:rsid w:val="006A4208"/>
    <w:rsid w:val="006A45E0"/>
    <w:rsid w:val="006A4737"/>
    <w:rsid w:val="006A5841"/>
    <w:rsid w:val="006A59FD"/>
    <w:rsid w:val="006A600B"/>
    <w:rsid w:val="006A61A6"/>
    <w:rsid w:val="006A6CD2"/>
    <w:rsid w:val="006A6F08"/>
    <w:rsid w:val="006B0413"/>
    <w:rsid w:val="006B042D"/>
    <w:rsid w:val="006B0B90"/>
    <w:rsid w:val="006B0E33"/>
    <w:rsid w:val="006B22E4"/>
    <w:rsid w:val="006B27B8"/>
    <w:rsid w:val="006B2838"/>
    <w:rsid w:val="006B324E"/>
    <w:rsid w:val="006B3CCD"/>
    <w:rsid w:val="006B42E2"/>
    <w:rsid w:val="006B53F2"/>
    <w:rsid w:val="006B5565"/>
    <w:rsid w:val="006B5FFC"/>
    <w:rsid w:val="006B69A6"/>
    <w:rsid w:val="006B711F"/>
    <w:rsid w:val="006B7EE2"/>
    <w:rsid w:val="006C0637"/>
    <w:rsid w:val="006C0895"/>
    <w:rsid w:val="006C0DCD"/>
    <w:rsid w:val="006C1180"/>
    <w:rsid w:val="006C1413"/>
    <w:rsid w:val="006C187D"/>
    <w:rsid w:val="006C2C20"/>
    <w:rsid w:val="006C35F7"/>
    <w:rsid w:val="006C4389"/>
    <w:rsid w:val="006C458E"/>
    <w:rsid w:val="006C57B1"/>
    <w:rsid w:val="006C5EFF"/>
    <w:rsid w:val="006C644F"/>
    <w:rsid w:val="006C6A67"/>
    <w:rsid w:val="006C6BCA"/>
    <w:rsid w:val="006C7442"/>
    <w:rsid w:val="006C799A"/>
    <w:rsid w:val="006D00C9"/>
    <w:rsid w:val="006D06D5"/>
    <w:rsid w:val="006D0E9D"/>
    <w:rsid w:val="006D2330"/>
    <w:rsid w:val="006D2362"/>
    <w:rsid w:val="006D27E4"/>
    <w:rsid w:val="006D2D2A"/>
    <w:rsid w:val="006D3787"/>
    <w:rsid w:val="006D3DFC"/>
    <w:rsid w:val="006D3FB6"/>
    <w:rsid w:val="006D467B"/>
    <w:rsid w:val="006D51E5"/>
    <w:rsid w:val="006D58F6"/>
    <w:rsid w:val="006D624A"/>
    <w:rsid w:val="006D647F"/>
    <w:rsid w:val="006D6933"/>
    <w:rsid w:val="006D6B7B"/>
    <w:rsid w:val="006D773E"/>
    <w:rsid w:val="006D7879"/>
    <w:rsid w:val="006D7F23"/>
    <w:rsid w:val="006E0DE5"/>
    <w:rsid w:val="006E0ED9"/>
    <w:rsid w:val="006E0F21"/>
    <w:rsid w:val="006E10C4"/>
    <w:rsid w:val="006E1104"/>
    <w:rsid w:val="006E12C7"/>
    <w:rsid w:val="006E1916"/>
    <w:rsid w:val="006E2311"/>
    <w:rsid w:val="006E2477"/>
    <w:rsid w:val="006E2643"/>
    <w:rsid w:val="006E3014"/>
    <w:rsid w:val="006E337D"/>
    <w:rsid w:val="006E3380"/>
    <w:rsid w:val="006E3662"/>
    <w:rsid w:val="006E3ADD"/>
    <w:rsid w:val="006E43C8"/>
    <w:rsid w:val="006E5137"/>
    <w:rsid w:val="006E54F8"/>
    <w:rsid w:val="006E618B"/>
    <w:rsid w:val="006E626B"/>
    <w:rsid w:val="006E65D8"/>
    <w:rsid w:val="006E6F55"/>
    <w:rsid w:val="006F00AA"/>
    <w:rsid w:val="006F0307"/>
    <w:rsid w:val="006F0460"/>
    <w:rsid w:val="006F084C"/>
    <w:rsid w:val="006F1917"/>
    <w:rsid w:val="006F24C4"/>
    <w:rsid w:val="006F26AF"/>
    <w:rsid w:val="006F31CA"/>
    <w:rsid w:val="006F432B"/>
    <w:rsid w:val="006F4B91"/>
    <w:rsid w:val="006F5062"/>
    <w:rsid w:val="006F510A"/>
    <w:rsid w:val="006F51A3"/>
    <w:rsid w:val="006F5411"/>
    <w:rsid w:val="006F579E"/>
    <w:rsid w:val="006F64E6"/>
    <w:rsid w:val="006F6D16"/>
    <w:rsid w:val="006F7DC7"/>
    <w:rsid w:val="006F7E96"/>
    <w:rsid w:val="006F7F23"/>
    <w:rsid w:val="007003C4"/>
    <w:rsid w:val="00700588"/>
    <w:rsid w:val="00700A38"/>
    <w:rsid w:val="007010C1"/>
    <w:rsid w:val="00702396"/>
    <w:rsid w:val="007025DE"/>
    <w:rsid w:val="00702FFA"/>
    <w:rsid w:val="007037F7"/>
    <w:rsid w:val="00704E51"/>
    <w:rsid w:val="00705F8B"/>
    <w:rsid w:val="00707226"/>
    <w:rsid w:val="00707727"/>
    <w:rsid w:val="00707776"/>
    <w:rsid w:val="00707CD0"/>
    <w:rsid w:val="007119C9"/>
    <w:rsid w:val="00711B6A"/>
    <w:rsid w:val="00712384"/>
    <w:rsid w:val="007138AC"/>
    <w:rsid w:val="00713BC2"/>
    <w:rsid w:val="00713EF9"/>
    <w:rsid w:val="007140CF"/>
    <w:rsid w:val="007147EE"/>
    <w:rsid w:val="00714A52"/>
    <w:rsid w:val="007151CF"/>
    <w:rsid w:val="00715868"/>
    <w:rsid w:val="00716290"/>
    <w:rsid w:val="00717136"/>
    <w:rsid w:val="007175B9"/>
    <w:rsid w:val="00717FAC"/>
    <w:rsid w:val="0072007C"/>
    <w:rsid w:val="0072059C"/>
    <w:rsid w:val="00721439"/>
    <w:rsid w:val="0072151C"/>
    <w:rsid w:val="00721739"/>
    <w:rsid w:val="00722C26"/>
    <w:rsid w:val="00722CCB"/>
    <w:rsid w:val="00723A12"/>
    <w:rsid w:val="00724380"/>
    <w:rsid w:val="007249E5"/>
    <w:rsid w:val="00724BBE"/>
    <w:rsid w:val="00724D4C"/>
    <w:rsid w:val="00725151"/>
    <w:rsid w:val="00725219"/>
    <w:rsid w:val="0072577A"/>
    <w:rsid w:val="00725D0B"/>
    <w:rsid w:val="00727CF2"/>
    <w:rsid w:val="007302DE"/>
    <w:rsid w:val="0073083D"/>
    <w:rsid w:val="00732701"/>
    <w:rsid w:val="007333C7"/>
    <w:rsid w:val="00733D7D"/>
    <w:rsid w:val="00734481"/>
    <w:rsid w:val="00734C39"/>
    <w:rsid w:val="00734D07"/>
    <w:rsid w:val="00735579"/>
    <w:rsid w:val="00736240"/>
    <w:rsid w:val="0073683A"/>
    <w:rsid w:val="007369D6"/>
    <w:rsid w:val="00736C08"/>
    <w:rsid w:val="007370BB"/>
    <w:rsid w:val="007371A9"/>
    <w:rsid w:val="00740F88"/>
    <w:rsid w:val="00741171"/>
    <w:rsid w:val="00741FB3"/>
    <w:rsid w:val="00743514"/>
    <w:rsid w:val="00743C84"/>
    <w:rsid w:val="00744306"/>
    <w:rsid w:val="007449B2"/>
    <w:rsid w:val="00745D4A"/>
    <w:rsid w:val="00745EE5"/>
    <w:rsid w:val="00745FB3"/>
    <w:rsid w:val="00746365"/>
    <w:rsid w:val="0074675B"/>
    <w:rsid w:val="0074691B"/>
    <w:rsid w:val="00747429"/>
    <w:rsid w:val="00747AF2"/>
    <w:rsid w:val="0075021F"/>
    <w:rsid w:val="00750A64"/>
    <w:rsid w:val="00750AED"/>
    <w:rsid w:val="00751641"/>
    <w:rsid w:val="00752879"/>
    <w:rsid w:val="00752E81"/>
    <w:rsid w:val="007532F8"/>
    <w:rsid w:val="00753901"/>
    <w:rsid w:val="00754145"/>
    <w:rsid w:val="007541F9"/>
    <w:rsid w:val="007543F5"/>
    <w:rsid w:val="00754B26"/>
    <w:rsid w:val="00755275"/>
    <w:rsid w:val="00755503"/>
    <w:rsid w:val="0075583F"/>
    <w:rsid w:val="00755A07"/>
    <w:rsid w:val="00755C78"/>
    <w:rsid w:val="00755D34"/>
    <w:rsid w:val="007562E4"/>
    <w:rsid w:val="007568AE"/>
    <w:rsid w:val="007578CA"/>
    <w:rsid w:val="00757902"/>
    <w:rsid w:val="00757FCD"/>
    <w:rsid w:val="007601DC"/>
    <w:rsid w:val="00760728"/>
    <w:rsid w:val="00761DDF"/>
    <w:rsid w:val="00762F94"/>
    <w:rsid w:val="00763686"/>
    <w:rsid w:val="00763BD8"/>
    <w:rsid w:val="00763D10"/>
    <w:rsid w:val="00763D62"/>
    <w:rsid w:val="00765594"/>
    <w:rsid w:val="00765FA9"/>
    <w:rsid w:val="00766060"/>
    <w:rsid w:val="007669EE"/>
    <w:rsid w:val="00766E8D"/>
    <w:rsid w:val="0076734A"/>
    <w:rsid w:val="00767FEB"/>
    <w:rsid w:val="0077009C"/>
    <w:rsid w:val="007707C9"/>
    <w:rsid w:val="00771955"/>
    <w:rsid w:val="0077197A"/>
    <w:rsid w:val="0077218C"/>
    <w:rsid w:val="00772A87"/>
    <w:rsid w:val="00772E7E"/>
    <w:rsid w:val="00773FFD"/>
    <w:rsid w:val="00774352"/>
    <w:rsid w:val="007748A7"/>
    <w:rsid w:val="0077542D"/>
    <w:rsid w:val="00775811"/>
    <w:rsid w:val="00775C41"/>
    <w:rsid w:val="007760D8"/>
    <w:rsid w:val="007769AE"/>
    <w:rsid w:val="00777EEC"/>
    <w:rsid w:val="007826E7"/>
    <w:rsid w:val="00782EE0"/>
    <w:rsid w:val="00782F48"/>
    <w:rsid w:val="00783E32"/>
    <w:rsid w:val="0078486C"/>
    <w:rsid w:val="00784CC7"/>
    <w:rsid w:val="00785854"/>
    <w:rsid w:val="00785FF8"/>
    <w:rsid w:val="007860B7"/>
    <w:rsid w:val="00786557"/>
    <w:rsid w:val="00786760"/>
    <w:rsid w:val="00786D12"/>
    <w:rsid w:val="00786F0B"/>
    <w:rsid w:val="0078702D"/>
    <w:rsid w:val="00787CCF"/>
    <w:rsid w:val="00787DC4"/>
    <w:rsid w:val="00787E5F"/>
    <w:rsid w:val="00790683"/>
    <w:rsid w:val="0079150D"/>
    <w:rsid w:val="00792124"/>
    <w:rsid w:val="0079257F"/>
    <w:rsid w:val="007929A9"/>
    <w:rsid w:val="00792A1C"/>
    <w:rsid w:val="00794257"/>
    <w:rsid w:val="0079449D"/>
    <w:rsid w:val="0079483B"/>
    <w:rsid w:val="0079484C"/>
    <w:rsid w:val="00795B14"/>
    <w:rsid w:val="0079626F"/>
    <w:rsid w:val="00796279"/>
    <w:rsid w:val="00796BA0"/>
    <w:rsid w:val="00796F68"/>
    <w:rsid w:val="00797352"/>
    <w:rsid w:val="0079797B"/>
    <w:rsid w:val="00797A51"/>
    <w:rsid w:val="007A02CC"/>
    <w:rsid w:val="007A09F2"/>
    <w:rsid w:val="007A0CD6"/>
    <w:rsid w:val="007A0F73"/>
    <w:rsid w:val="007A1864"/>
    <w:rsid w:val="007A1D7F"/>
    <w:rsid w:val="007A223C"/>
    <w:rsid w:val="007A2478"/>
    <w:rsid w:val="007A27B4"/>
    <w:rsid w:val="007A370D"/>
    <w:rsid w:val="007A38C3"/>
    <w:rsid w:val="007A4C87"/>
    <w:rsid w:val="007A58A9"/>
    <w:rsid w:val="007A5E04"/>
    <w:rsid w:val="007A619D"/>
    <w:rsid w:val="007A64B1"/>
    <w:rsid w:val="007A6508"/>
    <w:rsid w:val="007A674B"/>
    <w:rsid w:val="007A698A"/>
    <w:rsid w:val="007A77E4"/>
    <w:rsid w:val="007B039C"/>
    <w:rsid w:val="007B0B2C"/>
    <w:rsid w:val="007B0D6E"/>
    <w:rsid w:val="007B0FA4"/>
    <w:rsid w:val="007B158A"/>
    <w:rsid w:val="007B2411"/>
    <w:rsid w:val="007B2785"/>
    <w:rsid w:val="007B2D14"/>
    <w:rsid w:val="007B309C"/>
    <w:rsid w:val="007B3B2D"/>
    <w:rsid w:val="007B3EAC"/>
    <w:rsid w:val="007B4303"/>
    <w:rsid w:val="007B4311"/>
    <w:rsid w:val="007B4539"/>
    <w:rsid w:val="007B4EBE"/>
    <w:rsid w:val="007B572B"/>
    <w:rsid w:val="007B6095"/>
    <w:rsid w:val="007B6D30"/>
    <w:rsid w:val="007B7AFE"/>
    <w:rsid w:val="007B7F46"/>
    <w:rsid w:val="007C0762"/>
    <w:rsid w:val="007C0F02"/>
    <w:rsid w:val="007C1935"/>
    <w:rsid w:val="007C1AA1"/>
    <w:rsid w:val="007C2791"/>
    <w:rsid w:val="007C27E6"/>
    <w:rsid w:val="007C36B2"/>
    <w:rsid w:val="007C382E"/>
    <w:rsid w:val="007C3B56"/>
    <w:rsid w:val="007C4811"/>
    <w:rsid w:val="007C5E7F"/>
    <w:rsid w:val="007C7E28"/>
    <w:rsid w:val="007D0037"/>
    <w:rsid w:val="007D0648"/>
    <w:rsid w:val="007D1522"/>
    <w:rsid w:val="007D2089"/>
    <w:rsid w:val="007D303A"/>
    <w:rsid w:val="007D3926"/>
    <w:rsid w:val="007D3E0A"/>
    <w:rsid w:val="007D46EC"/>
    <w:rsid w:val="007D4D2F"/>
    <w:rsid w:val="007D5006"/>
    <w:rsid w:val="007D50C0"/>
    <w:rsid w:val="007D5198"/>
    <w:rsid w:val="007D543F"/>
    <w:rsid w:val="007D5560"/>
    <w:rsid w:val="007D57A2"/>
    <w:rsid w:val="007D5FE6"/>
    <w:rsid w:val="007D634D"/>
    <w:rsid w:val="007D6A89"/>
    <w:rsid w:val="007D6B4C"/>
    <w:rsid w:val="007D7667"/>
    <w:rsid w:val="007D799C"/>
    <w:rsid w:val="007D7A8A"/>
    <w:rsid w:val="007E0A53"/>
    <w:rsid w:val="007E0B09"/>
    <w:rsid w:val="007E0DA3"/>
    <w:rsid w:val="007E15FD"/>
    <w:rsid w:val="007E228E"/>
    <w:rsid w:val="007E3C08"/>
    <w:rsid w:val="007E4C68"/>
    <w:rsid w:val="007E4C9F"/>
    <w:rsid w:val="007E4D66"/>
    <w:rsid w:val="007E572C"/>
    <w:rsid w:val="007E5C08"/>
    <w:rsid w:val="007E6281"/>
    <w:rsid w:val="007E63D0"/>
    <w:rsid w:val="007E7546"/>
    <w:rsid w:val="007E78A6"/>
    <w:rsid w:val="007E7A64"/>
    <w:rsid w:val="007E7FAD"/>
    <w:rsid w:val="007F0171"/>
    <w:rsid w:val="007F0227"/>
    <w:rsid w:val="007F0B78"/>
    <w:rsid w:val="007F0DA5"/>
    <w:rsid w:val="007F2822"/>
    <w:rsid w:val="007F2F3F"/>
    <w:rsid w:val="007F3DA3"/>
    <w:rsid w:val="007F407A"/>
    <w:rsid w:val="007F4D8F"/>
    <w:rsid w:val="007F4E4A"/>
    <w:rsid w:val="007F5309"/>
    <w:rsid w:val="007F53A1"/>
    <w:rsid w:val="007F576C"/>
    <w:rsid w:val="007F6D83"/>
    <w:rsid w:val="007F7174"/>
    <w:rsid w:val="007F7866"/>
    <w:rsid w:val="007F78DB"/>
    <w:rsid w:val="007F7AC4"/>
    <w:rsid w:val="007F7C1C"/>
    <w:rsid w:val="007F7D17"/>
    <w:rsid w:val="0080017C"/>
    <w:rsid w:val="00800EB6"/>
    <w:rsid w:val="008015F8"/>
    <w:rsid w:val="00801677"/>
    <w:rsid w:val="008016D5"/>
    <w:rsid w:val="00803F1B"/>
    <w:rsid w:val="008043E1"/>
    <w:rsid w:val="00805660"/>
    <w:rsid w:val="008068FF"/>
    <w:rsid w:val="008069C3"/>
    <w:rsid w:val="0080790A"/>
    <w:rsid w:val="008102BB"/>
    <w:rsid w:val="00810562"/>
    <w:rsid w:val="00811476"/>
    <w:rsid w:val="00811758"/>
    <w:rsid w:val="00811A6B"/>
    <w:rsid w:val="00811B8C"/>
    <w:rsid w:val="00811C9C"/>
    <w:rsid w:val="0081244A"/>
    <w:rsid w:val="00812556"/>
    <w:rsid w:val="00812E12"/>
    <w:rsid w:val="008133E8"/>
    <w:rsid w:val="0081352A"/>
    <w:rsid w:val="00814427"/>
    <w:rsid w:val="00814A1F"/>
    <w:rsid w:val="00814EC2"/>
    <w:rsid w:val="008156C3"/>
    <w:rsid w:val="00815B8C"/>
    <w:rsid w:val="00816473"/>
    <w:rsid w:val="00816A49"/>
    <w:rsid w:val="00816C13"/>
    <w:rsid w:val="00820636"/>
    <w:rsid w:val="0082183E"/>
    <w:rsid w:val="00821F81"/>
    <w:rsid w:val="0082283B"/>
    <w:rsid w:val="00822CB1"/>
    <w:rsid w:val="008246D7"/>
    <w:rsid w:val="0082485E"/>
    <w:rsid w:val="00824B39"/>
    <w:rsid w:val="00825D5D"/>
    <w:rsid w:val="00825FBA"/>
    <w:rsid w:val="00826550"/>
    <w:rsid w:val="0082702B"/>
    <w:rsid w:val="00827F5F"/>
    <w:rsid w:val="00830991"/>
    <w:rsid w:val="00830EF6"/>
    <w:rsid w:val="0083369C"/>
    <w:rsid w:val="00833AF9"/>
    <w:rsid w:val="00833BD0"/>
    <w:rsid w:val="00834115"/>
    <w:rsid w:val="00834C8D"/>
    <w:rsid w:val="0083570F"/>
    <w:rsid w:val="00835AE5"/>
    <w:rsid w:val="00835CB8"/>
    <w:rsid w:val="0083718F"/>
    <w:rsid w:val="00837231"/>
    <w:rsid w:val="00837398"/>
    <w:rsid w:val="00837429"/>
    <w:rsid w:val="0083742C"/>
    <w:rsid w:val="00841679"/>
    <w:rsid w:val="00841C2C"/>
    <w:rsid w:val="00842105"/>
    <w:rsid w:val="00842620"/>
    <w:rsid w:val="00842E2C"/>
    <w:rsid w:val="00843160"/>
    <w:rsid w:val="008434ED"/>
    <w:rsid w:val="00843521"/>
    <w:rsid w:val="008443D1"/>
    <w:rsid w:val="0084446A"/>
    <w:rsid w:val="00844907"/>
    <w:rsid w:val="00845F1B"/>
    <w:rsid w:val="008467BD"/>
    <w:rsid w:val="0084714D"/>
    <w:rsid w:val="00847553"/>
    <w:rsid w:val="008475AA"/>
    <w:rsid w:val="0085018D"/>
    <w:rsid w:val="00850612"/>
    <w:rsid w:val="00850E65"/>
    <w:rsid w:val="00851B5D"/>
    <w:rsid w:val="008520B8"/>
    <w:rsid w:val="00852A03"/>
    <w:rsid w:val="008532C2"/>
    <w:rsid w:val="0085499E"/>
    <w:rsid w:val="0085542C"/>
    <w:rsid w:val="00855D1A"/>
    <w:rsid w:val="00856B67"/>
    <w:rsid w:val="00856DF3"/>
    <w:rsid w:val="00857424"/>
    <w:rsid w:val="008574ED"/>
    <w:rsid w:val="00857E21"/>
    <w:rsid w:val="008601DA"/>
    <w:rsid w:val="00860871"/>
    <w:rsid w:val="00861018"/>
    <w:rsid w:val="008616B4"/>
    <w:rsid w:val="00862186"/>
    <w:rsid w:val="008627E8"/>
    <w:rsid w:val="00862DC6"/>
    <w:rsid w:val="00864477"/>
    <w:rsid w:val="008649DC"/>
    <w:rsid w:val="00864A00"/>
    <w:rsid w:val="00865F22"/>
    <w:rsid w:val="0086665C"/>
    <w:rsid w:val="00866D6F"/>
    <w:rsid w:val="00866EF6"/>
    <w:rsid w:val="00866F70"/>
    <w:rsid w:val="008703A5"/>
    <w:rsid w:val="00872732"/>
    <w:rsid w:val="0087281A"/>
    <w:rsid w:val="0087364B"/>
    <w:rsid w:val="00873F12"/>
    <w:rsid w:val="00874D2A"/>
    <w:rsid w:val="00874EFC"/>
    <w:rsid w:val="00875102"/>
    <w:rsid w:val="00876B1D"/>
    <w:rsid w:val="008771DF"/>
    <w:rsid w:val="008777A6"/>
    <w:rsid w:val="00880044"/>
    <w:rsid w:val="00880D18"/>
    <w:rsid w:val="00881096"/>
    <w:rsid w:val="0088164F"/>
    <w:rsid w:val="00882EF9"/>
    <w:rsid w:val="00883608"/>
    <w:rsid w:val="00883982"/>
    <w:rsid w:val="008839B9"/>
    <w:rsid w:val="00884701"/>
    <w:rsid w:val="00884AD3"/>
    <w:rsid w:val="00884CBA"/>
    <w:rsid w:val="008853A2"/>
    <w:rsid w:val="00886991"/>
    <w:rsid w:val="00887BBD"/>
    <w:rsid w:val="00890051"/>
    <w:rsid w:val="0089018D"/>
    <w:rsid w:val="008907A2"/>
    <w:rsid w:val="008907FE"/>
    <w:rsid w:val="00891509"/>
    <w:rsid w:val="008918C2"/>
    <w:rsid w:val="00892469"/>
    <w:rsid w:val="00892A68"/>
    <w:rsid w:val="00893298"/>
    <w:rsid w:val="008936AE"/>
    <w:rsid w:val="00893D96"/>
    <w:rsid w:val="00893F80"/>
    <w:rsid w:val="00894582"/>
    <w:rsid w:val="0089461F"/>
    <w:rsid w:val="0089486A"/>
    <w:rsid w:val="008949A8"/>
    <w:rsid w:val="008951A2"/>
    <w:rsid w:val="00895A31"/>
    <w:rsid w:val="00895A37"/>
    <w:rsid w:val="00895A73"/>
    <w:rsid w:val="00895CE6"/>
    <w:rsid w:val="00897594"/>
    <w:rsid w:val="0089786C"/>
    <w:rsid w:val="008A07CC"/>
    <w:rsid w:val="008A116B"/>
    <w:rsid w:val="008A12DA"/>
    <w:rsid w:val="008A1721"/>
    <w:rsid w:val="008A1A9C"/>
    <w:rsid w:val="008A1B31"/>
    <w:rsid w:val="008A1C73"/>
    <w:rsid w:val="008A26F0"/>
    <w:rsid w:val="008A3320"/>
    <w:rsid w:val="008A5888"/>
    <w:rsid w:val="008A5B6C"/>
    <w:rsid w:val="008A5F9A"/>
    <w:rsid w:val="008A60FB"/>
    <w:rsid w:val="008A73BF"/>
    <w:rsid w:val="008B147E"/>
    <w:rsid w:val="008B209C"/>
    <w:rsid w:val="008B2148"/>
    <w:rsid w:val="008B271F"/>
    <w:rsid w:val="008B2843"/>
    <w:rsid w:val="008B2CE1"/>
    <w:rsid w:val="008B3372"/>
    <w:rsid w:val="008B3F12"/>
    <w:rsid w:val="008B4075"/>
    <w:rsid w:val="008B4CEB"/>
    <w:rsid w:val="008B6EDE"/>
    <w:rsid w:val="008B7248"/>
    <w:rsid w:val="008B79E0"/>
    <w:rsid w:val="008C0492"/>
    <w:rsid w:val="008C0570"/>
    <w:rsid w:val="008C0B89"/>
    <w:rsid w:val="008C10AB"/>
    <w:rsid w:val="008C1342"/>
    <w:rsid w:val="008C2E6D"/>
    <w:rsid w:val="008C31B9"/>
    <w:rsid w:val="008C365E"/>
    <w:rsid w:val="008C4747"/>
    <w:rsid w:val="008C4E3A"/>
    <w:rsid w:val="008C5488"/>
    <w:rsid w:val="008C60C9"/>
    <w:rsid w:val="008C64EC"/>
    <w:rsid w:val="008C73D0"/>
    <w:rsid w:val="008C77AB"/>
    <w:rsid w:val="008C795F"/>
    <w:rsid w:val="008D174E"/>
    <w:rsid w:val="008D1B28"/>
    <w:rsid w:val="008D1B5D"/>
    <w:rsid w:val="008D233E"/>
    <w:rsid w:val="008D272F"/>
    <w:rsid w:val="008D2EDF"/>
    <w:rsid w:val="008D33D0"/>
    <w:rsid w:val="008D3603"/>
    <w:rsid w:val="008D46D4"/>
    <w:rsid w:val="008D4B52"/>
    <w:rsid w:val="008D5149"/>
    <w:rsid w:val="008D515F"/>
    <w:rsid w:val="008D52B7"/>
    <w:rsid w:val="008D54B0"/>
    <w:rsid w:val="008D5CC6"/>
    <w:rsid w:val="008D5D95"/>
    <w:rsid w:val="008D6226"/>
    <w:rsid w:val="008D76C9"/>
    <w:rsid w:val="008D7B7E"/>
    <w:rsid w:val="008E00B4"/>
    <w:rsid w:val="008E01EC"/>
    <w:rsid w:val="008E07EB"/>
    <w:rsid w:val="008E0DA0"/>
    <w:rsid w:val="008E0DEB"/>
    <w:rsid w:val="008E11F7"/>
    <w:rsid w:val="008E1E46"/>
    <w:rsid w:val="008E3312"/>
    <w:rsid w:val="008E3953"/>
    <w:rsid w:val="008E4458"/>
    <w:rsid w:val="008E46FE"/>
    <w:rsid w:val="008E50E8"/>
    <w:rsid w:val="008E524D"/>
    <w:rsid w:val="008E5C43"/>
    <w:rsid w:val="008E61D0"/>
    <w:rsid w:val="008E6ACB"/>
    <w:rsid w:val="008E7BF9"/>
    <w:rsid w:val="008F0A15"/>
    <w:rsid w:val="008F0F8D"/>
    <w:rsid w:val="008F14B4"/>
    <w:rsid w:val="008F177E"/>
    <w:rsid w:val="008F22B9"/>
    <w:rsid w:val="008F26B3"/>
    <w:rsid w:val="008F3114"/>
    <w:rsid w:val="008F37B6"/>
    <w:rsid w:val="008F3999"/>
    <w:rsid w:val="008F451F"/>
    <w:rsid w:val="008F49EF"/>
    <w:rsid w:val="008F4EFE"/>
    <w:rsid w:val="008F5195"/>
    <w:rsid w:val="008F55E1"/>
    <w:rsid w:val="008F5910"/>
    <w:rsid w:val="008F5E3E"/>
    <w:rsid w:val="008F5F65"/>
    <w:rsid w:val="008F6710"/>
    <w:rsid w:val="008F69A3"/>
    <w:rsid w:val="008F7EDE"/>
    <w:rsid w:val="00900215"/>
    <w:rsid w:val="009008A7"/>
    <w:rsid w:val="00901113"/>
    <w:rsid w:val="00901A88"/>
    <w:rsid w:val="00902281"/>
    <w:rsid w:val="009024F6"/>
    <w:rsid w:val="00902C7A"/>
    <w:rsid w:val="00903276"/>
    <w:rsid w:val="0090332A"/>
    <w:rsid w:val="00903999"/>
    <w:rsid w:val="00903FE5"/>
    <w:rsid w:val="0090431B"/>
    <w:rsid w:val="009046BA"/>
    <w:rsid w:val="00905BFF"/>
    <w:rsid w:val="00905EEC"/>
    <w:rsid w:val="0090653E"/>
    <w:rsid w:val="009065BA"/>
    <w:rsid w:val="00906C8C"/>
    <w:rsid w:val="009075F2"/>
    <w:rsid w:val="00907986"/>
    <w:rsid w:val="00910426"/>
    <w:rsid w:val="0091077C"/>
    <w:rsid w:val="00910BA7"/>
    <w:rsid w:val="009117A0"/>
    <w:rsid w:val="00911836"/>
    <w:rsid w:val="00911D59"/>
    <w:rsid w:val="0091281F"/>
    <w:rsid w:val="00913A4E"/>
    <w:rsid w:val="00913AD5"/>
    <w:rsid w:val="009141EC"/>
    <w:rsid w:val="00914A07"/>
    <w:rsid w:val="00915170"/>
    <w:rsid w:val="00916176"/>
    <w:rsid w:val="009168E9"/>
    <w:rsid w:val="00917252"/>
    <w:rsid w:val="0092014D"/>
    <w:rsid w:val="00920FEC"/>
    <w:rsid w:val="009212F2"/>
    <w:rsid w:val="00921F46"/>
    <w:rsid w:val="00922007"/>
    <w:rsid w:val="0092263A"/>
    <w:rsid w:val="00922693"/>
    <w:rsid w:val="00923326"/>
    <w:rsid w:val="009237B8"/>
    <w:rsid w:val="009238BD"/>
    <w:rsid w:val="00923EE2"/>
    <w:rsid w:val="00924560"/>
    <w:rsid w:val="00925122"/>
    <w:rsid w:val="00925590"/>
    <w:rsid w:val="0092570D"/>
    <w:rsid w:val="009265F5"/>
    <w:rsid w:val="0092683F"/>
    <w:rsid w:val="0093052A"/>
    <w:rsid w:val="00930582"/>
    <w:rsid w:val="00930B14"/>
    <w:rsid w:val="009315AB"/>
    <w:rsid w:val="0093275A"/>
    <w:rsid w:val="0093298C"/>
    <w:rsid w:val="00933221"/>
    <w:rsid w:val="00934347"/>
    <w:rsid w:val="0093493C"/>
    <w:rsid w:val="009355CB"/>
    <w:rsid w:val="00936BA4"/>
    <w:rsid w:val="00936EAC"/>
    <w:rsid w:val="00936F21"/>
    <w:rsid w:val="00937DE0"/>
    <w:rsid w:val="009403D1"/>
    <w:rsid w:val="00940DD3"/>
    <w:rsid w:val="00941F9F"/>
    <w:rsid w:val="0094253E"/>
    <w:rsid w:val="00942A73"/>
    <w:rsid w:val="00943436"/>
    <w:rsid w:val="00943CD0"/>
    <w:rsid w:val="0094415C"/>
    <w:rsid w:val="0094445D"/>
    <w:rsid w:val="00944520"/>
    <w:rsid w:val="00945A6E"/>
    <w:rsid w:val="00946538"/>
    <w:rsid w:val="00947055"/>
    <w:rsid w:val="0094712D"/>
    <w:rsid w:val="009471F6"/>
    <w:rsid w:val="009474A7"/>
    <w:rsid w:val="009508EB"/>
    <w:rsid w:val="009510E5"/>
    <w:rsid w:val="009521B4"/>
    <w:rsid w:val="00952850"/>
    <w:rsid w:val="00952B8E"/>
    <w:rsid w:val="00952CB6"/>
    <w:rsid w:val="0095428F"/>
    <w:rsid w:val="00954883"/>
    <w:rsid w:val="00955556"/>
    <w:rsid w:val="009555A7"/>
    <w:rsid w:val="009563FD"/>
    <w:rsid w:val="00956558"/>
    <w:rsid w:val="00956CA0"/>
    <w:rsid w:val="009572AF"/>
    <w:rsid w:val="00957AD3"/>
    <w:rsid w:val="00960229"/>
    <w:rsid w:val="0096045A"/>
    <w:rsid w:val="00961757"/>
    <w:rsid w:val="00962167"/>
    <w:rsid w:val="0096360C"/>
    <w:rsid w:val="009637D8"/>
    <w:rsid w:val="00963CBE"/>
    <w:rsid w:val="009642D7"/>
    <w:rsid w:val="00964C30"/>
    <w:rsid w:val="00964D1B"/>
    <w:rsid w:val="00964E92"/>
    <w:rsid w:val="0096639F"/>
    <w:rsid w:val="00966816"/>
    <w:rsid w:val="0096743A"/>
    <w:rsid w:val="00967E31"/>
    <w:rsid w:val="00970201"/>
    <w:rsid w:val="0097083A"/>
    <w:rsid w:val="00971118"/>
    <w:rsid w:val="009713EA"/>
    <w:rsid w:val="00971F7E"/>
    <w:rsid w:val="00972917"/>
    <w:rsid w:val="00973447"/>
    <w:rsid w:val="00973F6B"/>
    <w:rsid w:val="009742DC"/>
    <w:rsid w:val="00974D3F"/>
    <w:rsid w:val="00974F41"/>
    <w:rsid w:val="0097500F"/>
    <w:rsid w:val="00976171"/>
    <w:rsid w:val="009761D9"/>
    <w:rsid w:val="009767A3"/>
    <w:rsid w:val="0097727F"/>
    <w:rsid w:val="0097795D"/>
    <w:rsid w:val="00977DB5"/>
    <w:rsid w:val="0098027A"/>
    <w:rsid w:val="00980606"/>
    <w:rsid w:val="00980861"/>
    <w:rsid w:val="00980D5F"/>
    <w:rsid w:val="009810E7"/>
    <w:rsid w:val="009824F9"/>
    <w:rsid w:val="0098254F"/>
    <w:rsid w:val="009826BF"/>
    <w:rsid w:val="00982B92"/>
    <w:rsid w:val="00982FFB"/>
    <w:rsid w:val="0098360B"/>
    <w:rsid w:val="00983667"/>
    <w:rsid w:val="009845D9"/>
    <w:rsid w:val="009849EC"/>
    <w:rsid w:val="00984AFF"/>
    <w:rsid w:val="0098502E"/>
    <w:rsid w:val="00985400"/>
    <w:rsid w:val="00985ACF"/>
    <w:rsid w:val="00985F70"/>
    <w:rsid w:val="009869E5"/>
    <w:rsid w:val="00986F69"/>
    <w:rsid w:val="009872EE"/>
    <w:rsid w:val="00987436"/>
    <w:rsid w:val="00987C0B"/>
    <w:rsid w:val="00987D3D"/>
    <w:rsid w:val="00987EA1"/>
    <w:rsid w:val="00990518"/>
    <w:rsid w:val="00990BC4"/>
    <w:rsid w:val="00991769"/>
    <w:rsid w:val="00991C1A"/>
    <w:rsid w:val="00991ED4"/>
    <w:rsid w:val="00992EA9"/>
    <w:rsid w:val="009933B2"/>
    <w:rsid w:val="009935AE"/>
    <w:rsid w:val="00993B52"/>
    <w:rsid w:val="00993CAC"/>
    <w:rsid w:val="00994345"/>
    <w:rsid w:val="009948A7"/>
    <w:rsid w:val="0099512D"/>
    <w:rsid w:val="00995EA3"/>
    <w:rsid w:val="00996945"/>
    <w:rsid w:val="00996F31"/>
    <w:rsid w:val="00997547"/>
    <w:rsid w:val="00997757"/>
    <w:rsid w:val="00997BF4"/>
    <w:rsid w:val="00997D46"/>
    <w:rsid w:val="009A0AE1"/>
    <w:rsid w:val="009A22BF"/>
    <w:rsid w:val="009A29E7"/>
    <w:rsid w:val="009A33A6"/>
    <w:rsid w:val="009A3AD5"/>
    <w:rsid w:val="009A3CC1"/>
    <w:rsid w:val="009A4011"/>
    <w:rsid w:val="009A570F"/>
    <w:rsid w:val="009A62A0"/>
    <w:rsid w:val="009A63B0"/>
    <w:rsid w:val="009A63CA"/>
    <w:rsid w:val="009A7646"/>
    <w:rsid w:val="009B00FC"/>
    <w:rsid w:val="009B0690"/>
    <w:rsid w:val="009B145D"/>
    <w:rsid w:val="009B2B56"/>
    <w:rsid w:val="009B371D"/>
    <w:rsid w:val="009B44B2"/>
    <w:rsid w:val="009B5816"/>
    <w:rsid w:val="009B63A2"/>
    <w:rsid w:val="009B69C4"/>
    <w:rsid w:val="009B69DF"/>
    <w:rsid w:val="009B7661"/>
    <w:rsid w:val="009B76EB"/>
    <w:rsid w:val="009B7B59"/>
    <w:rsid w:val="009C10FD"/>
    <w:rsid w:val="009C2433"/>
    <w:rsid w:val="009C3438"/>
    <w:rsid w:val="009C4368"/>
    <w:rsid w:val="009C5A62"/>
    <w:rsid w:val="009C5C5B"/>
    <w:rsid w:val="009C5E04"/>
    <w:rsid w:val="009C7322"/>
    <w:rsid w:val="009C78CA"/>
    <w:rsid w:val="009D093A"/>
    <w:rsid w:val="009D20D9"/>
    <w:rsid w:val="009D2155"/>
    <w:rsid w:val="009D2211"/>
    <w:rsid w:val="009D268F"/>
    <w:rsid w:val="009D2DDD"/>
    <w:rsid w:val="009D3015"/>
    <w:rsid w:val="009D323A"/>
    <w:rsid w:val="009D3D91"/>
    <w:rsid w:val="009D3F2C"/>
    <w:rsid w:val="009D4613"/>
    <w:rsid w:val="009D57C1"/>
    <w:rsid w:val="009D6070"/>
    <w:rsid w:val="009D6234"/>
    <w:rsid w:val="009D76EB"/>
    <w:rsid w:val="009E01E7"/>
    <w:rsid w:val="009E02FC"/>
    <w:rsid w:val="009E0EE2"/>
    <w:rsid w:val="009E1211"/>
    <w:rsid w:val="009E273E"/>
    <w:rsid w:val="009E2759"/>
    <w:rsid w:val="009E2800"/>
    <w:rsid w:val="009E2B50"/>
    <w:rsid w:val="009E2C6D"/>
    <w:rsid w:val="009E36D1"/>
    <w:rsid w:val="009E3CC5"/>
    <w:rsid w:val="009E5023"/>
    <w:rsid w:val="009E5DF0"/>
    <w:rsid w:val="009E5EF6"/>
    <w:rsid w:val="009E61BE"/>
    <w:rsid w:val="009E6C9B"/>
    <w:rsid w:val="009E7884"/>
    <w:rsid w:val="009E7DE7"/>
    <w:rsid w:val="009F0116"/>
    <w:rsid w:val="009F0596"/>
    <w:rsid w:val="009F0B29"/>
    <w:rsid w:val="009F0C67"/>
    <w:rsid w:val="009F0EFE"/>
    <w:rsid w:val="009F1E11"/>
    <w:rsid w:val="009F2AD6"/>
    <w:rsid w:val="009F2C17"/>
    <w:rsid w:val="009F42DF"/>
    <w:rsid w:val="009F4837"/>
    <w:rsid w:val="009F635C"/>
    <w:rsid w:val="009F63BF"/>
    <w:rsid w:val="009F649A"/>
    <w:rsid w:val="009F6B4A"/>
    <w:rsid w:val="009F6EE2"/>
    <w:rsid w:val="009F719A"/>
    <w:rsid w:val="00A0134C"/>
    <w:rsid w:val="00A01F6D"/>
    <w:rsid w:val="00A02A5F"/>
    <w:rsid w:val="00A039C3"/>
    <w:rsid w:val="00A03F19"/>
    <w:rsid w:val="00A0541E"/>
    <w:rsid w:val="00A05C45"/>
    <w:rsid w:val="00A07A96"/>
    <w:rsid w:val="00A07C81"/>
    <w:rsid w:val="00A10443"/>
    <w:rsid w:val="00A10712"/>
    <w:rsid w:val="00A1097D"/>
    <w:rsid w:val="00A11417"/>
    <w:rsid w:val="00A11753"/>
    <w:rsid w:val="00A11AE4"/>
    <w:rsid w:val="00A12126"/>
    <w:rsid w:val="00A1227A"/>
    <w:rsid w:val="00A122DD"/>
    <w:rsid w:val="00A127C1"/>
    <w:rsid w:val="00A133C8"/>
    <w:rsid w:val="00A13CEA"/>
    <w:rsid w:val="00A1580B"/>
    <w:rsid w:val="00A15EF1"/>
    <w:rsid w:val="00A1694C"/>
    <w:rsid w:val="00A16A90"/>
    <w:rsid w:val="00A1743A"/>
    <w:rsid w:val="00A1761F"/>
    <w:rsid w:val="00A17B18"/>
    <w:rsid w:val="00A17B47"/>
    <w:rsid w:val="00A17DDA"/>
    <w:rsid w:val="00A2080E"/>
    <w:rsid w:val="00A208AF"/>
    <w:rsid w:val="00A21742"/>
    <w:rsid w:val="00A21829"/>
    <w:rsid w:val="00A21CFA"/>
    <w:rsid w:val="00A22171"/>
    <w:rsid w:val="00A236B1"/>
    <w:rsid w:val="00A2389B"/>
    <w:rsid w:val="00A23A8A"/>
    <w:rsid w:val="00A23E90"/>
    <w:rsid w:val="00A24627"/>
    <w:rsid w:val="00A24C2D"/>
    <w:rsid w:val="00A24FD0"/>
    <w:rsid w:val="00A2509D"/>
    <w:rsid w:val="00A25945"/>
    <w:rsid w:val="00A25A4B"/>
    <w:rsid w:val="00A2600F"/>
    <w:rsid w:val="00A26020"/>
    <w:rsid w:val="00A27F9B"/>
    <w:rsid w:val="00A30692"/>
    <w:rsid w:val="00A30C42"/>
    <w:rsid w:val="00A324DF"/>
    <w:rsid w:val="00A329F6"/>
    <w:rsid w:val="00A32C0A"/>
    <w:rsid w:val="00A33BEF"/>
    <w:rsid w:val="00A3408C"/>
    <w:rsid w:val="00A3414F"/>
    <w:rsid w:val="00A34585"/>
    <w:rsid w:val="00A360E7"/>
    <w:rsid w:val="00A36751"/>
    <w:rsid w:val="00A369C1"/>
    <w:rsid w:val="00A369EB"/>
    <w:rsid w:val="00A36AC6"/>
    <w:rsid w:val="00A36E62"/>
    <w:rsid w:val="00A36F24"/>
    <w:rsid w:val="00A37119"/>
    <w:rsid w:val="00A3765E"/>
    <w:rsid w:val="00A377A9"/>
    <w:rsid w:val="00A40032"/>
    <w:rsid w:val="00A40621"/>
    <w:rsid w:val="00A406D2"/>
    <w:rsid w:val="00A40CA4"/>
    <w:rsid w:val="00A4196F"/>
    <w:rsid w:val="00A41C56"/>
    <w:rsid w:val="00A42590"/>
    <w:rsid w:val="00A4303D"/>
    <w:rsid w:val="00A43BB5"/>
    <w:rsid w:val="00A4408B"/>
    <w:rsid w:val="00A44124"/>
    <w:rsid w:val="00A442CD"/>
    <w:rsid w:val="00A457AA"/>
    <w:rsid w:val="00A45A4D"/>
    <w:rsid w:val="00A45B5E"/>
    <w:rsid w:val="00A46A12"/>
    <w:rsid w:val="00A46BD4"/>
    <w:rsid w:val="00A46E71"/>
    <w:rsid w:val="00A4743C"/>
    <w:rsid w:val="00A476C5"/>
    <w:rsid w:val="00A47A88"/>
    <w:rsid w:val="00A5049E"/>
    <w:rsid w:val="00A50FB1"/>
    <w:rsid w:val="00A50FE4"/>
    <w:rsid w:val="00A51A23"/>
    <w:rsid w:val="00A52469"/>
    <w:rsid w:val="00A52507"/>
    <w:rsid w:val="00A525CA"/>
    <w:rsid w:val="00A53141"/>
    <w:rsid w:val="00A5349F"/>
    <w:rsid w:val="00A54CD0"/>
    <w:rsid w:val="00A54D2A"/>
    <w:rsid w:val="00A568E4"/>
    <w:rsid w:val="00A57420"/>
    <w:rsid w:val="00A575A5"/>
    <w:rsid w:val="00A606C3"/>
    <w:rsid w:val="00A60FBC"/>
    <w:rsid w:val="00A6108F"/>
    <w:rsid w:val="00A62148"/>
    <w:rsid w:val="00A6276D"/>
    <w:rsid w:val="00A62ACD"/>
    <w:rsid w:val="00A63DBF"/>
    <w:rsid w:val="00A64102"/>
    <w:rsid w:val="00A655C3"/>
    <w:rsid w:val="00A657E3"/>
    <w:rsid w:val="00A667E5"/>
    <w:rsid w:val="00A6694D"/>
    <w:rsid w:val="00A66D00"/>
    <w:rsid w:val="00A67A8D"/>
    <w:rsid w:val="00A70FAC"/>
    <w:rsid w:val="00A712DF"/>
    <w:rsid w:val="00A71842"/>
    <w:rsid w:val="00A727C6"/>
    <w:rsid w:val="00A72B61"/>
    <w:rsid w:val="00A72DE1"/>
    <w:rsid w:val="00A72F4B"/>
    <w:rsid w:val="00A7368D"/>
    <w:rsid w:val="00A74BFB"/>
    <w:rsid w:val="00A74F81"/>
    <w:rsid w:val="00A757CB"/>
    <w:rsid w:val="00A759A8"/>
    <w:rsid w:val="00A76AF2"/>
    <w:rsid w:val="00A77122"/>
    <w:rsid w:val="00A77C33"/>
    <w:rsid w:val="00A80543"/>
    <w:rsid w:val="00A80A6A"/>
    <w:rsid w:val="00A82617"/>
    <w:rsid w:val="00A82961"/>
    <w:rsid w:val="00A82B8A"/>
    <w:rsid w:val="00A82C88"/>
    <w:rsid w:val="00A830EA"/>
    <w:rsid w:val="00A83989"/>
    <w:rsid w:val="00A83EC8"/>
    <w:rsid w:val="00A84325"/>
    <w:rsid w:val="00A84D58"/>
    <w:rsid w:val="00A8530F"/>
    <w:rsid w:val="00A854D8"/>
    <w:rsid w:val="00A85D6B"/>
    <w:rsid w:val="00A86726"/>
    <w:rsid w:val="00A86A82"/>
    <w:rsid w:val="00A86D48"/>
    <w:rsid w:val="00A87825"/>
    <w:rsid w:val="00A878F4"/>
    <w:rsid w:val="00A879C1"/>
    <w:rsid w:val="00A9000B"/>
    <w:rsid w:val="00A9000F"/>
    <w:rsid w:val="00A90126"/>
    <w:rsid w:val="00A90265"/>
    <w:rsid w:val="00A90A26"/>
    <w:rsid w:val="00A90FA8"/>
    <w:rsid w:val="00A91251"/>
    <w:rsid w:val="00A91416"/>
    <w:rsid w:val="00A923D6"/>
    <w:rsid w:val="00A931D9"/>
    <w:rsid w:val="00A9325C"/>
    <w:rsid w:val="00A9384C"/>
    <w:rsid w:val="00A946F8"/>
    <w:rsid w:val="00A94AAA"/>
    <w:rsid w:val="00A94FE5"/>
    <w:rsid w:val="00A95684"/>
    <w:rsid w:val="00A96516"/>
    <w:rsid w:val="00A96ACB"/>
    <w:rsid w:val="00A970EC"/>
    <w:rsid w:val="00A97555"/>
    <w:rsid w:val="00A975D3"/>
    <w:rsid w:val="00A97CAE"/>
    <w:rsid w:val="00AA116C"/>
    <w:rsid w:val="00AA11AC"/>
    <w:rsid w:val="00AA15F7"/>
    <w:rsid w:val="00AA17DB"/>
    <w:rsid w:val="00AA1A1B"/>
    <w:rsid w:val="00AA1BD1"/>
    <w:rsid w:val="00AA4D42"/>
    <w:rsid w:val="00AA52CB"/>
    <w:rsid w:val="00AA624B"/>
    <w:rsid w:val="00AA7C9C"/>
    <w:rsid w:val="00AA7D37"/>
    <w:rsid w:val="00AA7EA3"/>
    <w:rsid w:val="00AA7F57"/>
    <w:rsid w:val="00AB1200"/>
    <w:rsid w:val="00AB1234"/>
    <w:rsid w:val="00AB29B5"/>
    <w:rsid w:val="00AB3568"/>
    <w:rsid w:val="00AB5818"/>
    <w:rsid w:val="00AB58EE"/>
    <w:rsid w:val="00AB645C"/>
    <w:rsid w:val="00AB6E69"/>
    <w:rsid w:val="00AC0A42"/>
    <w:rsid w:val="00AC0B74"/>
    <w:rsid w:val="00AC0DB2"/>
    <w:rsid w:val="00AC189D"/>
    <w:rsid w:val="00AC29F0"/>
    <w:rsid w:val="00AC2E43"/>
    <w:rsid w:val="00AC30F1"/>
    <w:rsid w:val="00AC379A"/>
    <w:rsid w:val="00AC48AB"/>
    <w:rsid w:val="00AC4997"/>
    <w:rsid w:val="00AC62A5"/>
    <w:rsid w:val="00AC682B"/>
    <w:rsid w:val="00AC6F15"/>
    <w:rsid w:val="00AC726D"/>
    <w:rsid w:val="00AC774E"/>
    <w:rsid w:val="00AC7A82"/>
    <w:rsid w:val="00AD028F"/>
    <w:rsid w:val="00AD065B"/>
    <w:rsid w:val="00AD08B1"/>
    <w:rsid w:val="00AD0AD2"/>
    <w:rsid w:val="00AD139E"/>
    <w:rsid w:val="00AD13D7"/>
    <w:rsid w:val="00AD22F4"/>
    <w:rsid w:val="00AD2E7C"/>
    <w:rsid w:val="00AD43D1"/>
    <w:rsid w:val="00AD4EC8"/>
    <w:rsid w:val="00AD56D5"/>
    <w:rsid w:val="00AD57BB"/>
    <w:rsid w:val="00AD5F10"/>
    <w:rsid w:val="00AD654D"/>
    <w:rsid w:val="00AD6821"/>
    <w:rsid w:val="00AD6BBF"/>
    <w:rsid w:val="00AD6F45"/>
    <w:rsid w:val="00AE00AE"/>
    <w:rsid w:val="00AE022E"/>
    <w:rsid w:val="00AE1201"/>
    <w:rsid w:val="00AE14BF"/>
    <w:rsid w:val="00AE2657"/>
    <w:rsid w:val="00AE3C75"/>
    <w:rsid w:val="00AE40D2"/>
    <w:rsid w:val="00AE43A4"/>
    <w:rsid w:val="00AE5400"/>
    <w:rsid w:val="00AE5699"/>
    <w:rsid w:val="00AE5834"/>
    <w:rsid w:val="00AE662B"/>
    <w:rsid w:val="00AE66B1"/>
    <w:rsid w:val="00AE69C1"/>
    <w:rsid w:val="00AE70EE"/>
    <w:rsid w:val="00AE776C"/>
    <w:rsid w:val="00AE7E5D"/>
    <w:rsid w:val="00AF004B"/>
    <w:rsid w:val="00AF0873"/>
    <w:rsid w:val="00AF0F2E"/>
    <w:rsid w:val="00AF1E7A"/>
    <w:rsid w:val="00AF23BF"/>
    <w:rsid w:val="00AF2C11"/>
    <w:rsid w:val="00AF2D96"/>
    <w:rsid w:val="00AF2E7A"/>
    <w:rsid w:val="00AF51B3"/>
    <w:rsid w:val="00AF572D"/>
    <w:rsid w:val="00AF5CF3"/>
    <w:rsid w:val="00AF68B9"/>
    <w:rsid w:val="00AF717A"/>
    <w:rsid w:val="00B004EC"/>
    <w:rsid w:val="00B01744"/>
    <w:rsid w:val="00B02C8F"/>
    <w:rsid w:val="00B0490D"/>
    <w:rsid w:val="00B04DFD"/>
    <w:rsid w:val="00B057A3"/>
    <w:rsid w:val="00B072DA"/>
    <w:rsid w:val="00B0797C"/>
    <w:rsid w:val="00B07EDA"/>
    <w:rsid w:val="00B07EEB"/>
    <w:rsid w:val="00B11015"/>
    <w:rsid w:val="00B1176F"/>
    <w:rsid w:val="00B119A0"/>
    <w:rsid w:val="00B131B1"/>
    <w:rsid w:val="00B133AB"/>
    <w:rsid w:val="00B13426"/>
    <w:rsid w:val="00B136E4"/>
    <w:rsid w:val="00B1381E"/>
    <w:rsid w:val="00B13D32"/>
    <w:rsid w:val="00B14AD0"/>
    <w:rsid w:val="00B14B77"/>
    <w:rsid w:val="00B15077"/>
    <w:rsid w:val="00B1569B"/>
    <w:rsid w:val="00B15BC3"/>
    <w:rsid w:val="00B15DB8"/>
    <w:rsid w:val="00B15ED3"/>
    <w:rsid w:val="00B1623C"/>
    <w:rsid w:val="00B162D7"/>
    <w:rsid w:val="00B16C5C"/>
    <w:rsid w:val="00B175EA"/>
    <w:rsid w:val="00B176FC"/>
    <w:rsid w:val="00B20D5F"/>
    <w:rsid w:val="00B2121A"/>
    <w:rsid w:val="00B21878"/>
    <w:rsid w:val="00B21E14"/>
    <w:rsid w:val="00B21FD8"/>
    <w:rsid w:val="00B22FB0"/>
    <w:rsid w:val="00B232BD"/>
    <w:rsid w:val="00B235DC"/>
    <w:rsid w:val="00B240F8"/>
    <w:rsid w:val="00B24B89"/>
    <w:rsid w:val="00B24FA6"/>
    <w:rsid w:val="00B26907"/>
    <w:rsid w:val="00B26C68"/>
    <w:rsid w:val="00B27033"/>
    <w:rsid w:val="00B2758F"/>
    <w:rsid w:val="00B277B7"/>
    <w:rsid w:val="00B27879"/>
    <w:rsid w:val="00B27983"/>
    <w:rsid w:val="00B31490"/>
    <w:rsid w:val="00B319B9"/>
    <w:rsid w:val="00B32A46"/>
    <w:rsid w:val="00B32B47"/>
    <w:rsid w:val="00B32B75"/>
    <w:rsid w:val="00B3339A"/>
    <w:rsid w:val="00B33545"/>
    <w:rsid w:val="00B3355A"/>
    <w:rsid w:val="00B3460C"/>
    <w:rsid w:val="00B34C8F"/>
    <w:rsid w:val="00B34FCD"/>
    <w:rsid w:val="00B353FD"/>
    <w:rsid w:val="00B3564E"/>
    <w:rsid w:val="00B35E65"/>
    <w:rsid w:val="00B3679F"/>
    <w:rsid w:val="00B36F26"/>
    <w:rsid w:val="00B37D44"/>
    <w:rsid w:val="00B40B86"/>
    <w:rsid w:val="00B40B98"/>
    <w:rsid w:val="00B4105A"/>
    <w:rsid w:val="00B4107C"/>
    <w:rsid w:val="00B41108"/>
    <w:rsid w:val="00B412CF"/>
    <w:rsid w:val="00B41D05"/>
    <w:rsid w:val="00B4227A"/>
    <w:rsid w:val="00B42F75"/>
    <w:rsid w:val="00B42FA2"/>
    <w:rsid w:val="00B43451"/>
    <w:rsid w:val="00B43535"/>
    <w:rsid w:val="00B435D8"/>
    <w:rsid w:val="00B44354"/>
    <w:rsid w:val="00B44858"/>
    <w:rsid w:val="00B448EE"/>
    <w:rsid w:val="00B44F57"/>
    <w:rsid w:val="00B453C1"/>
    <w:rsid w:val="00B4547D"/>
    <w:rsid w:val="00B45B20"/>
    <w:rsid w:val="00B47168"/>
    <w:rsid w:val="00B47A41"/>
    <w:rsid w:val="00B47C62"/>
    <w:rsid w:val="00B51839"/>
    <w:rsid w:val="00B51A24"/>
    <w:rsid w:val="00B51CE3"/>
    <w:rsid w:val="00B51CF2"/>
    <w:rsid w:val="00B52114"/>
    <w:rsid w:val="00B521E7"/>
    <w:rsid w:val="00B53278"/>
    <w:rsid w:val="00B53AE5"/>
    <w:rsid w:val="00B53EB3"/>
    <w:rsid w:val="00B5433C"/>
    <w:rsid w:val="00B5579A"/>
    <w:rsid w:val="00B5671E"/>
    <w:rsid w:val="00B56A6D"/>
    <w:rsid w:val="00B57649"/>
    <w:rsid w:val="00B57D08"/>
    <w:rsid w:val="00B60126"/>
    <w:rsid w:val="00B6046E"/>
    <w:rsid w:val="00B6090C"/>
    <w:rsid w:val="00B61055"/>
    <w:rsid w:val="00B618B6"/>
    <w:rsid w:val="00B618F2"/>
    <w:rsid w:val="00B61BC7"/>
    <w:rsid w:val="00B63BAF"/>
    <w:rsid w:val="00B63C79"/>
    <w:rsid w:val="00B63CF0"/>
    <w:rsid w:val="00B65AAD"/>
    <w:rsid w:val="00B6631C"/>
    <w:rsid w:val="00B6641F"/>
    <w:rsid w:val="00B66758"/>
    <w:rsid w:val="00B67DA5"/>
    <w:rsid w:val="00B67F12"/>
    <w:rsid w:val="00B71115"/>
    <w:rsid w:val="00B71B55"/>
    <w:rsid w:val="00B72E4B"/>
    <w:rsid w:val="00B72E77"/>
    <w:rsid w:val="00B73652"/>
    <w:rsid w:val="00B73DC5"/>
    <w:rsid w:val="00B74B5C"/>
    <w:rsid w:val="00B74BD5"/>
    <w:rsid w:val="00B74EB6"/>
    <w:rsid w:val="00B74F04"/>
    <w:rsid w:val="00B75144"/>
    <w:rsid w:val="00B75744"/>
    <w:rsid w:val="00B767C3"/>
    <w:rsid w:val="00B7754F"/>
    <w:rsid w:val="00B775C8"/>
    <w:rsid w:val="00B8030A"/>
    <w:rsid w:val="00B80CD1"/>
    <w:rsid w:val="00B81602"/>
    <w:rsid w:val="00B836E5"/>
    <w:rsid w:val="00B8393B"/>
    <w:rsid w:val="00B841CC"/>
    <w:rsid w:val="00B84283"/>
    <w:rsid w:val="00B84C58"/>
    <w:rsid w:val="00B84E85"/>
    <w:rsid w:val="00B85803"/>
    <w:rsid w:val="00B86376"/>
    <w:rsid w:val="00B864E2"/>
    <w:rsid w:val="00B86533"/>
    <w:rsid w:val="00B8746B"/>
    <w:rsid w:val="00B87475"/>
    <w:rsid w:val="00B87992"/>
    <w:rsid w:val="00B87EE7"/>
    <w:rsid w:val="00B90C50"/>
    <w:rsid w:val="00B9115A"/>
    <w:rsid w:val="00B91FF5"/>
    <w:rsid w:val="00B92223"/>
    <w:rsid w:val="00B92579"/>
    <w:rsid w:val="00B92CD7"/>
    <w:rsid w:val="00B92CF6"/>
    <w:rsid w:val="00B93929"/>
    <w:rsid w:val="00B93EC9"/>
    <w:rsid w:val="00B947BF"/>
    <w:rsid w:val="00B955A0"/>
    <w:rsid w:val="00B95A3A"/>
    <w:rsid w:val="00B95B61"/>
    <w:rsid w:val="00B95C51"/>
    <w:rsid w:val="00B95F73"/>
    <w:rsid w:val="00B95F94"/>
    <w:rsid w:val="00B97918"/>
    <w:rsid w:val="00BA0C93"/>
    <w:rsid w:val="00BA0F85"/>
    <w:rsid w:val="00BA1419"/>
    <w:rsid w:val="00BA17F2"/>
    <w:rsid w:val="00BA23C0"/>
    <w:rsid w:val="00BA3017"/>
    <w:rsid w:val="00BA3271"/>
    <w:rsid w:val="00BA4B71"/>
    <w:rsid w:val="00BA4F54"/>
    <w:rsid w:val="00BA6815"/>
    <w:rsid w:val="00BA6D23"/>
    <w:rsid w:val="00BA70C3"/>
    <w:rsid w:val="00BA77BF"/>
    <w:rsid w:val="00BA790E"/>
    <w:rsid w:val="00BA7A85"/>
    <w:rsid w:val="00BA7C80"/>
    <w:rsid w:val="00BA7E79"/>
    <w:rsid w:val="00BA7FE2"/>
    <w:rsid w:val="00BB02CB"/>
    <w:rsid w:val="00BB0400"/>
    <w:rsid w:val="00BB0997"/>
    <w:rsid w:val="00BB0F28"/>
    <w:rsid w:val="00BB1A21"/>
    <w:rsid w:val="00BB2047"/>
    <w:rsid w:val="00BB2507"/>
    <w:rsid w:val="00BB264F"/>
    <w:rsid w:val="00BB2972"/>
    <w:rsid w:val="00BB2C5F"/>
    <w:rsid w:val="00BB369F"/>
    <w:rsid w:val="00BB3AC9"/>
    <w:rsid w:val="00BB4C05"/>
    <w:rsid w:val="00BB5703"/>
    <w:rsid w:val="00BB5754"/>
    <w:rsid w:val="00BB584F"/>
    <w:rsid w:val="00BB5BF7"/>
    <w:rsid w:val="00BB5F61"/>
    <w:rsid w:val="00BB6C00"/>
    <w:rsid w:val="00BB7B84"/>
    <w:rsid w:val="00BB7E56"/>
    <w:rsid w:val="00BC00E8"/>
    <w:rsid w:val="00BC01F5"/>
    <w:rsid w:val="00BC054C"/>
    <w:rsid w:val="00BC0630"/>
    <w:rsid w:val="00BC0A3B"/>
    <w:rsid w:val="00BC0DA8"/>
    <w:rsid w:val="00BC114C"/>
    <w:rsid w:val="00BC2640"/>
    <w:rsid w:val="00BC26CA"/>
    <w:rsid w:val="00BC2B03"/>
    <w:rsid w:val="00BC2CBA"/>
    <w:rsid w:val="00BC32BC"/>
    <w:rsid w:val="00BC34B6"/>
    <w:rsid w:val="00BC3CF2"/>
    <w:rsid w:val="00BC565C"/>
    <w:rsid w:val="00BC5ADB"/>
    <w:rsid w:val="00BC5BA1"/>
    <w:rsid w:val="00BC7994"/>
    <w:rsid w:val="00BC7F77"/>
    <w:rsid w:val="00BD0279"/>
    <w:rsid w:val="00BD0B9F"/>
    <w:rsid w:val="00BD11CC"/>
    <w:rsid w:val="00BD2218"/>
    <w:rsid w:val="00BD2AAC"/>
    <w:rsid w:val="00BD2B8A"/>
    <w:rsid w:val="00BD32D9"/>
    <w:rsid w:val="00BD35F9"/>
    <w:rsid w:val="00BD3EA7"/>
    <w:rsid w:val="00BD4285"/>
    <w:rsid w:val="00BD4E98"/>
    <w:rsid w:val="00BD55C0"/>
    <w:rsid w:val="00BD5DDB"/>
    <w:rsid w:val="00BD6716"/>
    <w:rsid w:val="00BD6AC9"/>
    <w:rsid w:val="00BD6B3E"/>
    <w:rsid w:val="00BD70C8"/>
    <w:rsid w:val="00BD75AA"/>
    <w:rsid w:val="00BE01CD"/>
    <w:rsid w:val="00BE0293"/>
    <w:rsid w:val="00BE0495"/>
    <w:rsid w:val="00BE079E"/>
    <w:rsid w:val="00BE0C16"/>
    <w:rsid w:val="00BE107C"/>
    <w:rsid w:val="00BE1198"/>
    <w:rsid w:val="00BE133D"/>
    <w:rsid w:val="00BE1C18"/>
    <w:rsid w:val="00BE2B9E"/>
    <w:rsid w:val="00BE3925"/>
    <w:rsid w:val="00BE3F18"/>
    <w:rsid w:val="00BE4525"/>
    <w:rsid w:val="00BE4DAE"/>
    <w:rsid w:val="00BE5533"/>
    <w:rsid w:val="00BE5901"/>
    <w:rsid w:val="00BE619E"/>
    <w:rsid w:val="00BE6A3E"/>
    <w:rsid w:val="00BE6B6F"/>
    <w:rsid w:val="00BE7791"/>
    <w:rsid w:val="00BE7DA8"/>
    <w:rsid w:val="00BF0640"/>
    <w:rsid w:val="00BF11F6"/>
    <w:rsid w:val="00BF1274"/>
    <w:rsid w:val="00BF18ED"/>
    <w:rsid w:val="00BF1A27"/>
    <w:rsid w:val="00BF1B39"/>
    <w:rsid w:val="00BF21DA"/>
    <w:rsid w:val="00BF2303"/>
    <w:rsid w:val="00BF2C0A"/>
    <w:rsid w:val="00BF2D9E"/>
    <w:rsid w:val="00BF3097"/>
    <w:rsid w:val="00BF3238"/>
    <w:rsid w:val="00BF354B"/>
    <w:rsid w:val="00BF41F8"/>
    <w:rsid w:val="00BF4317"/>
    <w:rsid w:val="00BF4632"/>
    <w:rsid w:val="00BF5002"/>
    <w:rsid w:val="00BF508A"/>
    <w:rsid w:val="00BF5737"/>
    <w:rsid w:val="00BF5AF8"/>
    <w:rsid w:val="00BF6340"/>
    <w:rsid w:val="00BF64C3"/>
    <w:rsid w:val="00BF6B9C"/>
    <w:rsid w:val="00BF6F07"/>
    <w:rsid w:val="00C01898"/>
    <w:rsid w:val="00C02E0F"/>
    <w:rsid w:val="00C032CD"/>
    <w:rsid w:val="00C03875"/>
    <w:rsid w:val="00C03D13"/>
    <w:rsid w:val="00C03D9C"/>
    <w:rsid w:val="00C04065"/>
    <w:rsid w:val="00C04502"/>
    <w:rsid w:val="00C04A0F"/>
    <w:rsid w:val="00C0660C"/>
    <w:rsid w:val="00C06E51"/>
    <w:rsid w:val="00C06E76"/>
    <w:rsid w:val="00C06FF5"/>
    <w:rsid w:val="00C07C96"/>
    <w:rsid w:val="00C10653"/>
    <w:rsid w:val="00C1077F"/>
    <w:rsid w:val="00C10795"/>
    <w:rsid w:val="00C10853"/>
    <w:rsid w:val="00C10B6D"/>
    <w:rsid w:val="00C1139A"/>
    <w:rsid w:val="00C1153B"/>
    <w:rsid w:val="00C11C00"/>
    <w:rsid w:val="00C121D6"/>
    <w:rsid w:val="00C122D9"/>
    <w:rsid w:val="00C12CFE"/>
    <w:rsid w:val="00C131DB"/>
    <w:rsid w:val="00C135C6"/>
    <w:rsid w:val="00C14038"/>
    <w:rsid w:val="00C145B8"/>
    <w:rsid w:val="00C15555"/>
    <w:rsid w:val="00C15B58"/>
    <w:rsid w:val="00C15D43"/>
    <w:rsid w:val="00C16C58"/>
    <w:rsid w:val="00C16CDC"/>
    <w:rsid w:val="00C17481"/>
    <w:rsid w:val="00C20101"/>
    <w:rsid w:val="00C215BC"/>
    <w:rsid w:val="00C21899"/>
    <w:rsid w:val="00C21B60"/>
    <w:rsid w:val="00C21E02"/>
    <w:rsid w:val="00C22825"/>
    <w:rsid w:val="00C22F87"/>
    <w:rsid w:val="00C2347D"/>
    <w:rsid w:val="00C238FD"/>
    <w:rsid w:val="00C24F88"/>
    <w:rsid w:val="00C26007"/>
    <w:rsid w:val="00C2655E"/>
    <w:rsid w:val="00C265A4"/>
    <w:rsid w:val="00C26614"/>
    <w:rsid w:val="00C268F6"/>
    <w:rsid w:val="00C26FB8"/>
    <w:rsid w:val="00C27007"/>
    <w:rsid w:val="00C2727D"/>
    <w:rsid w:val="00C272F5"/>
    <w:rsid w:val="00C27C0D"/>
    <w:rsid w:val="00C27EA8"/>
    <w:rsid w:val="00C300F2"/>
    <w:rsid w:val="00C30198"/>
    <w:rsid w:val="00C30A52"/>
    <w:rsid w:val="00C30B52"/>
    <w:rsid w:val="00C312CB"/>
    <w:rsid w:val="00C3139C"/>
    <w:rsid w:val="00C314D0"/>
    <w:rsid w:val="00C3212B"/>
    <w:rsid w:val="00C32D53"/>
    <w:rsid w:val="00C332E1"/>
    <w:rsid w:val="00C338CF"/>
    <w:rsid w:val="00C341C4"/>
    <w:rsid w:val="00C34345"/>
    <w:rsid w:val="00C34A7F"/>
    <w:rsid w:val="00C352D2"/>
    <w:rsid w:val="00C35907"/>
    <w:rsid w:val="00C35E92"/>
    <w:rsid w:val="00C3620F"/>
    <w:rsid w:val="00C36562"/>
    <w:rsid w:val="00C366E6"/>
    <w:rsid w:val="00C36CC3"/>
    <w:rsid w:val="00C37017"/>
    <w:rsid w:val="00C372D3"/>
    <w:rsid w:val="00C373E2"/>
    <w:rsid w:val="00C37922"/>
    <w:rsid w:val="00C41961"/>
    <w:rsid w:val="00C41FC9"/>
    <w:rsid w:val="00C42096"/>
    <w:rsid w:val="00C4429D"/>
    <w:rsid w:val="00C44D8E"/>
    <w:rsid w:val="00C44F63"/>
    <w:rsid w:val="00C4596E"/>
    <w:rsid w:val="00C45CE0"/>
    <w:rsid w:val="00C47829"/>
    <w:rsid w:val="00C50226"/>
    <w:rsid w:val="00C50B2B"/>
    <w:rsid w:val="00C5262D"/>
    <w:rsid w:val="00C52662"/>
    <w:rsid w:val="00C5282E"/>
    <w:rsid w:val="00C52AD3"/>
    <w:rsid w:val="00C52FA1"/>
    <w:rsid w:val="00C531FE"/>
    <w:rsid w:val="00C53BD5"/>
    <w:rsid w:val="00C547F8"/>
    <w:rsid w:val="00C553A2"/>
    <w:rsid w:val="00C55AC6"/>
    <w:rsid w:val="00C56959"/>
    <w:rsid w:val="00C57656"/>
    <w:rsid w:val="00C605CB"/>
    <w:rsid w:val="00C6064A"/>
    <w:rsid w:val="00C60A5A"/>
    <w:rsid w:val="00C60BD8"/>
    <w:rsid w:val="00C60F57"/>
    <w:rsid w:val="00C627DA"/>
    <w:rsid w:val="00C62981"/>
    <w:rsid w:val="00C629F8"/>
    <w:rsid w:val="00C62E05"/>
    <w:rsid w:val="00C6301B"/>
    <w:rsid w:val="00C6358E"/>
    <w:rsid w:val="00C635B3"/>
    <w:rsid w:val="00C635F1"/>
    <w:rsid w:val="00C64217"/>
    <w:rsid w:val="00C6423D"/>
    <w:rsid w:val="00C64E3D"/>
    <w:rsid w:val="00C652A4"/>
    <w:rsid w:val="00C65469"/>
    <w:rsid w:val="00C65DC2"/>
    <w:rsid w:val="00C65F40"/>
    <w:rsid w:val="00C6655F"/>
    <w:rsid w:val="00C66D2F"/>
    <w:rsid w:val="00C66F2C"/>
    <w:rsid w:val="00C67AD5"/>
    <w:rsid w:val="00C70320"/>
    <w:rsid w:val="00C70EB7"/>
    <w:rsid w:val="00C7398F"/>
    <w:rsid w:val="00C73FEF"/>
    <w:rsid w:val="00C741F6"/>
    <w:rsid w:val="00C748B8"/>
    <w:rsid w:val="00C75878"/>
    <w:rsid w:val="00C758C8"/>
    <w:rsid w:val="00C75B35"/>
    <w:rsid w:val="00C75E1E"/>
    <w:rsid w:val="00C763EE"/>
    <w:rsid w:val="00C77201"/>
    <w:rsid w:val="00C7735B"/>
    <w:rsid w:val="00C77466"/>
    <w:rsid w:val="00C774BE"/>
    <w:rsid w:val="00C77B49"/>
    <w:rsid w:val="00C77D06"/>
    <w:rsid w:val="00C77E9D"/>
    <w:rsid w:val="00C80E32"/>
    <w:rsid w:val="00C817E0"/>
    <w:rsid w:val="00C81E24"/>
    <w:rsid w:val="00C82299"/>
    <w:rsid w:val="00C82449"/>
    <w:rsid w:val="00C82E59"/>
    <w:rsid w:val="00C83090"/>
    <w:rsid w:val="00C832DC"/>
    <w:rsid w:val="00C83479"/>
    <w:rsid w:val="00C83B50"/>
    <w:rsid w:val="00C83B56"/>
    <w:rsid w:val="00C84D88"/>
    <w:rsid w:val="00C85127"/>
    <w:rsid w:val="00C85379"/>
    <w:rsid w:val="00C86E31"/>
    <w:rsid w:val="00C870F8"/>
    <w:rsid w:val="00C871A2"/>
    <w:rsid w:val="00C900A1"/>
    <w:rsid w:val="00C9027A"/>
    <w:rsid w:val="00C90562"/>
    <w:rsid w:val="00C9059D"/>
    <w:rsid w:val="00C90B6E"/>
    <w:rsid w:val="00C90B73"/>
    <w:rsid w:val="00C91148"/>
    <w:rsid w:val="00C91558"/>
    <w:rsid w:val="00C920B9"/>
    <w:rsid w:val="00C9229C"/>
    <w:rsid w:val="00C923F0"/>
    <w:rsid w:val="00C92CE3"/>
    <w:rsid w:val="00C9346C"/>
    <w:rsid w:val="00C94478"/>
    <w:rsid w:val="00C94798"/>
    <w:rsid w:val="00C94D41"/>
    <w:rsid w:val="00C9614C"/>
    <w:rsid w:val="00C96425"/>
    <w:rsid w:val="00C964C4"/>
    <w:rsid w:val="00C97582"/>
    <w:rsid w:val="00C975B2"/>
    <w:rsid w:val="00C977B6"/>
    <w:rsid w:val="00CA0506"/>
    <w:rsid w:val="00CA09AE"/>
    <w:rsid w:val="00CA0BCE"/>
    <w:rsid w:val="00CA0E4A"/>
    <w:rsid w:val="00CA25EF"/>
    <w:rsid w:val="00CA3C10"/>
    <w:rsid w:val="00CA4055"/>
    <w:rsid w:val="00CA417F"/>
    <w:rsid w:val="00CA5620"/>
    <w:rsid w:val="00CA70FE"/>
    <w:rsid w:val="00CA74E8"/>
    <w:rsid w:val="00CA7500"/>
    <w:rsid w:val="00CA76E7"/>
    <w:rsid w:val="00CA77DE"/>
    <w:rsid w:val="00CB020F"/>
    <w:rsid w:val="00CB025F"/>
    <w:rsid w:val="00CB047E"/>
    <w:rsid w:val="00CB0828"/>
    <w:rsid w:val="00CB0EA9"/>
    <w:rsid w:val="00CB11ED"/>
    <w:rsid w:val="00CB15F9"/>
    <w:rsid w:val="00CB1F8E"/>
    <w:rsid w:val="00CB227F"/>
    <w:rsid w:val="00CB2C7D"/>
    <w:rsid w:val="00CB328F"/>
    <w:rsid w:val="00CB4A5E"/>
    <w:rsid w:val="00CB6487"/>
    <w:rsid w:val="00CB7A26"/>
    <w:rsid w:val="00CB7B44"/>
    <w:rsid w:val="00CC03E6"/>
    <w:rsid w:val="00CC2323"/>
    <w:rsid w:val="00CC243B"/>
    <w:rsid w:val="00CC2720"/>
    <w:rsid w:val="00CC2A1E"/>
    <w:rsid w:val="00CC2B44"/>
    <w:rsid w:val="00CC3D9A"/>
    <w:rsid w:val="00CC4052"/>
    <w:rsid w:val="00CC4404"/>
    <w:rsid w:val="00CC44C0"/>
    <w:rsid w:val="00CC453F"/>
    <w:rsid w:val="00CC4B66"/>
    <w:rsid w:val="00CC5558"/>
    <w:rsid w:val="00CC617E"/>
    <w:rsid w:val="00CC6759"/>
    <w:rsid w:val="00CC7312"/>
    <w:rsid w:val="00CC7343"/>
    <w:rsid w:val="00CD02A2"/>
    <w:rsid w:val="00CD0554"/>
    <w:rsid w:val="00CD06F1"/>
    <w:rsid w:val="00CD0D67"/>
    <w:rsid w:val="00CD0F08"/>
    <w:rsid w:val="00CD1893"/>
    <w:rsid w:val="00CD1E4E"/>
    <w:rsid w:val="00CD23DD"/>
    <w:rsid w:val="00CD2746"/>
    <w:rsid w:val="00CD28CD"/>
    <w:rsid w:val="00CD2F36"/>
    <w:rsid w:val="00CD42FE"/>
    <w:rsid w:val="00CD4491"/>
    <w:rsid w:val="00CD4C8A"/>
    <w:rsid w:val="00CD50D8"/>
    <w:rsid w:val="00CD5307"/>
    <w:rsid w:val="00CD532A"/>
    <w:rsid w:val="00CD57C6"/>
    <w:rsid w:val="00CD58D8"/>
    <w:rsid w:val="00CD5C94"/>
    <w:rsid w:val="00CD5DE3"/>
    <w:rsid w:val="00CD5EF0"/>
    <w:rsid w:val="00CD666C"/>
    <w:rsid w:val="00CD69E6"/>
    <w:rsid w:val="00CD762F"/>
    <w:rsid w:val="00CE0692"/>
    <w:rsid w:val="00CE0874"/>
    <w:rsid w:val="00CE0E6D"/>
    <w:rsid w:val="00CE148D"/>
    <w:rsid w:val="00CE2295"/>
    <w:rsid w:val="00CE4526"/>
    <w:rsid w:val="00CE458E"/>
    <w:rsid w:val="00CE4694"/>
    <w:rsid w:val="00CE46BA"/>
    <w:rsid w:val="00CE4FAA"/>
    <w:rsid w:val="00CE5105"/>
    <w:rsid w:val="00CE59D0"/>
    <w:rsid w:val="00CE5ABE"/>
    <w:rsid w:val="00CE5D6D"/>
    <w:rsid w:val="00CE5EA8"/>
    <w:rsid w:val="00CF03EA"/>
    <w:rsid w:val="00CF205B"/>
    <w:rsid w:val="00CF2A6B"/>
    <w:rsid w:val="00CF2DF8"/>
    <w:rsid w:val="00CF312A"/>
    <w:rsid w:val="00CF33B7"/>
    <w:rsid w:val="00CF3651"/>
    <w:rsid w:val="00CF4199"/>
    <w:rsid w:val="00CF4969"/>
    <w:rsid w:val="00CF4AF5"/>
    <w:rsid w:val="00CF4C6E"/>
    <w:rsid w:val="00CF4C77"/>
    <w:rsid w:val="00CF5103"/>
    <w:rsid w:val="00CF5C57"/>
    <w:rsid w:val="00CF7C1E"/>
    <w:rsid w:val="00CF7F12"/>
    <w:rsid w:val="00CFDC16"/>
    <w:rsid w:val="00D00156"/>
    <w:rsid w:val="00D00E79"/>
    <w:rsid w:val="00D017A2"/>
    <w:rsid w:val="00D01974"/>
    <w:rsid w:val="00D02267"/>
    <w:rsid w:val="00D025FD"/>
    <w:rsid w:val="00D0268F"/>
    <w:rsid w:val="00D02A68"/>
    <w:rsid w:val="00D02F2B"/>
    <w:rsid w:val="00D031A1"/>
    <w:rsid w:val="00D0335C"/>
    <w:rsid w:val="00D03F13"/>
    <w:rsid w:val="00D03F7C"/>
    <w:rsid w:val="00D040CB"/>
    <w:rsid w:val="00D04946"/>
    <w:rsid w:val="00D04B2F"/>
    <w:rsid w:val="00D04EA3"/>
    <w:rsid w:val="00D05DAB"/>
    <w:rsid w:val="00D06376"/>
    <w:rsid w:val="00D06CE1"/>
    <w:rsid w:val="00D06F87"/>
    <w:rsid w:val="00D07026"/>
    <w:rsid w:val="00D07B19"/>
    <w:rsid w:val="00D10132"/>
    <w:rsid w:val="00D1062F"/>
    <w:rsid w:val="00D10B84"/>
    <w:rsid w:val="00D10F7B"/>
    <w:rsid w:val="00D11F09"/>
    <w:rsid w:val="00D1236E"/>
    <w:rsid w:val="00D128D8"/>
    <w:rsid w:val="00D13663"/>
    <w:rsid w:val="00D15539"/>
    <w:rsid w:val="00D15A70"/>
    <w:rsid w:val="00D15CE9"/>
    <w:rsid w:val="00D162BD"/>
    <w:rsid w:val="00D16AA4"/>
    <w:rsid w:val="00D16FB1"/>
    <w:rsid w:val="00D17046"/>
    <w:rsid w:val="00D17426"/>
    <w:rsid w:val="00D17E19"/>
    <w:rsid w:val="00D209A4"/>
    <w:rsid w:val="00D20FAD"/>
    <w:rsid w:val="00D212A3"/>
    <w:rsid w:val="00D21C3E"/>
    <w:rsid w:val="00D2235B"/>
    <w:rsid w:val="00D24792"/>
    <w:rsid w:val="00D247F7"/>
    <w:rsid w:val="00D2528C"/>
    <w:rsid w:val="00D253B4"/>
    <w:rsid w:val="00D25667"/>
    <w:rsid w:val="00D26172"/>
    <w:rsid w:val="00D269DF"/>
    <w:rsid w:val="00D26AF3"/>
    <w:rsid w:val="00D27553"/>
    <w:rsid w:val="00D31390"/>
    <w:rsid w:val="00D320D1"/>
    <w:rsid w:val="00D33F34"/>
    <w:rsid w:val="00D342ED"/>
    <w:rsid w:val="00D34A0C"/>
    <w:rsid w:val="00D34CE4"/>
    <w:rsid w:val="00D35638"/>
    <w:rsid w:val="00D357F5"/>
    <w:rsid w:val="00D364A7"/>
    <w:rsid w:val="00D369D2"/>
    <w:rsid w:val="00D372D9"/>
    <w:rsid w:val="00D3E95E"/>
    <w:rsid w:val="00D4055E"/>
    <w:rsid w:val="00D40BD4"/>
    <w:rsid w:val="00D40DFB"/>
    <w:rsid w:val="00D4220C"/>
    <w:rsid w:val="00D42FAE"/>
    <w:rsid w:val="00D42FF8"/>
    <w:rsid w:val="00D434AF"/>
    <w:rsid w:val="00D43837"/>
    <w:rsid w:val="00D4387F"/>
    <w:rsid w:val="00D442EF"/>
    <w:rsid w:val="00D44ED7"/>
    <w:rsid w:val="00D45295"/>
    <w:rsid w:val="00D4565D"/>
    <w:rsid w:val="00D465A1"/>
    <w:rsid w:val="00D47551"/>
    <w:rsid w:val="00D47731"/>
    <w:rsid w:val="00D479CD"/>
    <w:rsid w:val="00D47A70"/>
    <w:rsid w:val="00D47B12"/>
    <w:rsid w:val="00D5095A"/>
    <w:rsid w:val="00D51143"/>
    <w:rsid w:val="00D51DCB"/>
    <w:rsid w:val="00D52953"/>
    <w:rsid w:val="00D5389F"/>
    <w:rsid w:val="00D53A09"/>
    <w:rsid w:val="00D543DE"/>
    <w:rsid w:val="00D549D3"/>
    <w:rsid w:val="00D54AF7"/>
    <w:rsid w:val="00D54CBE"/>
    <w:rsid w:val="00D55085"/>
    <w:rsid w:val="00D551E8"/>
    <w:rsid w:val="00D5599A"/>
    <w:rsid w:val="00D56500"/>
    <w:rsid w:val="00D57012"/>
    <w:rsid w:val="00D60C0F"/>
    <w:rsid w:val="00D60C9E"/>
    <w:rsid w:val="00D61160"/>
    <w:rsid w:val="00D614F0"/>
    <w:rsid w:val="00D61918"/>
    <w:rsid w:val="00D619F3"/>
    <w:rsid w:val="00D62D23"/>
    <w:rsid w:val="00D63F76"/>
    <w:rsid w:val="00D64942"/>
    <w:rsid w:val="00D64AB5"/>
    <w:rsid w:val="00D64E94"/>
    <w:rsid w:val="00D668E4"/>
    <w:rsid w:val="00D66D2D"/>
    <w:rsid w:val="00D67555"/>
    <w:rsid w:val="00D675DE"/>
    <w:rsid w:val="00D6795D"/>
    <w:rsid w:val="00D67E78"/>
    <w:rsid w:val="00D702DE"/>
    <w:rsid w:val="00D708B4"/>
    <w:rsid w:val="00D70B64"/>
    <w:rsid w:val="00D716E1"/>
    <w:rsid w:val="00D728D5"/>
    <w:rsid w:val="00D73E48"/>
    <w:rsid w:val="00D7418A"/>
    <w:rsid w:val="00D74DA6"/>
    <w:rsid w:val="00D74EF5"/>
    <w:rsid w:val="00D76031"/>
    <w:rsid w:val="00D76E22"/>
    <w:rsid w:val="00D7724C"/>
    <w:rsid w:val="00D77673"/>
    <w:rsid w:val="00D77A9A"/>
    <w:rsid w:val="00D803CF"/>
    <w:rsid w:val="00D80954"/>
    <w:rsid w:val="00D80D1D"/>
    <w:rsid w:val="00D80E67"/>
    <w:rsid w:val="00D81693"/>
    <w:rsid w:val="00D8210E"/>
    <w:rsid w:val="00D83511"/>
    <w:rsid w:val="00D83A6B"/>
    <w:rsid w:val="00D83BCB"/>
    <w:rsid w:val="00D84256"/>
    <w:rsid w:val="00D8439A"/>
    <w:rsid w:val="00D8483E"/>
    <w:rsid w:val="00D8494B"/>
    <w:rsid w:val="00D849F4"/>
    <w:rsid w:val="00D858AB"/>
    <w:rsid w:val="00D85F5C"/>
    <w:rsid w:val="00D862DD"/>
    <w:rsid w:val="00D867BB"/>
    <w:rsid w:val="00D87597"/>
    <w:rsid w:val="00D8767D"/>
    <w:rsid w:val="00D903F2"/>
    <w:rsid w:val="00D90F8A"/>
    <w:rsid w:val="00D9193D"/>
    <w:rsid w:val="00D91B2A"/>
    <w:rsid w:val="00D91B51"/>
    <w:rsid w:val="00D91DBF"/>
    <w:rsid w:val="00D92B90"/>
    <w:rsid w:val="00D92EDD"/>
    <w:rsid w:val="00D9332C"/>
    <w:rsid w:val="00D938FC"/>
    <w:rsid w:val="00D93AF7"/>
    <w:rsid w:val="00D944A9"/>
    <w:rsid w:val="00D944EB"/>
    <w:rsid w:val="00D94700"/>
    <w:rsid w:val="00D94A41"/>
    <w:rsid w:val="00D94CD3"/>
    <w:rsid w:val="00D963FC"/>
    <w:rsid w:val="00D967C8"/>
    <w:rsid w:val="00D975EA"/>
    <w:rsid w:val="00D978D2"/>
    <w:rsid w:val="00D97CB8"/>
    <w:rsid w:val="00DA0244"/>
    <w:rsid w:val="00DA0E4D"/>
    <w:rsid w:val="00DA0F36"/>
    <w:rsid w:val="00DA1CBE"/>
    <w:rsid w:val="00DA1E33"/>
    <w:rsid w:val="00DA1EBF"/>
    <w:rsid w:val="00DA1F8D"/>
    <w:rsid w:val="00DA1F90"/>
    <w:rsid w:val="00DA2338"/>
    <w:rsid w:val="00DA2634"/>
    <w:rsid w:val="00DA340C"/>
    <w:rsid w:val="00DA3A7E"/>
    <w:rsid w:val="00DA3B9F"/>
    <w:rsid w:val="00DA414F"/>
    <w:rsid w:val="00DA4BAA"/>
    <w:rsid w:val="00DA4DA3"/>
    <w:rsid w:val="00DA4E3D"/>
    <w:rsid w:val="00DA4EC7"/>
    <w:rsid w:val="00DA589D"/>
    <w:rsid w:val="00DA5D61"/>
    <w:rsid w:val="00DA5E40"/>
    <w:rsid w:val="00DA5F65"/>
    <w:rsid w:val="00DA606F"/>
    <w:rsid w:val="00DA67D4"/>
    <w:rsid w:val="00DB0479"/>
    <w:rsid w:val="00DB0925"/>
    <w:rsid w:val="00DB0E2D"/>
    <w:rsid w:val="00DB149C"/>
    <w:rsid w:val="00DB1BDE"/>
    <w:rsid w:val="00DB2244"/>
    <w:rsid w:val="00DB2CA8"/>
    <w:rsid w:val="00DB37D9"/>
    <w:rsid w:val="00DB3BBF"/>
    <w:rsid w:val="00DB3C7B"/>
    <w:rsid w:val="00DB4884"/>
    <w:rsid w:val="00DB48F8"/>
    <w:rsid w:val="00DB5C44"/>
    <w:rsid w:val="00DB6587"/>
    <w:rsid w:val="00DB7EE2"/>
    <w:rsid w:val="00DC02F5"/>
    <w:rsid w:val="00DC057A"/>
    <w:rsid w:val="00DC07B0"/>
    <w:rsid w:val="00DC0ADC"/>
    <w:rsid w:val="00DC0E67"/>
    <w:rsid w:val="00DC15D9"/>
    <w:rsid w:val="00DC3FAE"/>
    <w:rsid w:val="00DC54F6"/>
    <w:rsid w:val="00DC5B00"/>
    <w:rsid w:val="00DC601E"/>
    <w:rsid w:val="00DC6459"/>
    <w:rsid w:val="00DC65D7"/>
    <w:rsid w:val="00DC6BE0"/>
    <w:rsid w:val="00DC71E1"/>
    <w:rsid w:val="00DC7948"/>
    <w:rsid w:val="00DC7A9C"/>
    <w:rsid w:val="00DC7AFA"/>
    <w:rsid w:val="00DD0BB8"/>
    <w:rsid w:val="00DD127B"/>
    <w:rsid w:val="00DD1998"/>
    <w:rsid w:val="00DD2C59"/>
    <w:rsid w:val="00DD3C75"/>
    <w:rsid w:val="00DD4B86"/>
    <w:rsid w:val="00DD5A28"/>
    <w:rsid w:val="00DD674D"/>
    <w:rsid w:val="00DD6867"/>
    <w:rsid w:val="00DD6AC3"/>
    <w:rsid w:val="00DD6E9E"/>
    <w:rsid w:val="00DD7EB8"/>
    <w:rsid w:val="00DD7EF1"/>
    <w:rsid w:val="00DE06E2"/>
    <w:rsid w:val="00DE07C7"/>
    <w:rsid w:val="00DE0ADB"/>
    <w:rsid w:val="00DE0D45"/>
    <w:rsid w:val="00DE14BC"/>
    <w:rsid w:val="00DE152F"/>
    <w:rsid w:val="00DE1AE0"/>
    <w:rsid w:val="00DE1F40"/>
    <w:rsid w:val="00DE1FB6"/>
    <w:rsid w:val="00DE2D10"/>
    <w:rsid w:val="00DE2D63"/>
    <w:rsid w:val="00DE2FEE"/>
    <w:rsid w:val="00DE327E"/>
    <w:rsid w:val="00DE3560"/>
    <w:rsid w:val="00DE432F"/>
    <w:rsid w:val="00DE4AFE"/>
    <w:rsid w:val="00DE4B03"/>
    <w:rsid w:val="00DE551B"/>
    <w:rsid w:val="00DE5642"/>
    <w:rsid w:val="00DE5860"/>
    <w:rsid w:val="00DE58F0"/>
    <w:rsid w:val="00DE5A19"/>
    <w:rsid w:val="00DE5E5F"/>
    <w:rsid w:val="00DE6C46"/>
    <w:rsid w:val="00DE6FAB"/>
    <w:rsid w:val="00DE74D9"/>
    <w:rsid w:val="00DE7BB2"/>
    <w:rsid w:val="00DEFD35"/>
    <w:rsid w:val="00DF0569"/>
    <w:rsid w:val="00DF09A6"/>
    <w:rsid w:val="00DF0A05"/>
    <w:rsid w:val="00DF1C26"/>
    <w:rsid w:val="00DF265E"/>
    <w:rsid w:val="00DF2BF8"/>
    <w:rsid w:val="00DF3077"/>
    <w:rsid w:val="00DF31EB"/>
    <w:rsid w:val="00DF4021"/>
    <w:rsid w:val="00DF40B1"/>
    <w:rsid w:val="00DF46AA"/>
    <w:rsid w:val="00DF4AFC"/>
    <w:rsid w:val="00DF4DA5"/>
    <w:rsid w:val="00DF55EF"/>
    <w:rsid w:val="00DF5D51"/>
    <w:rsid w:val="00DF626E"/>
    <w:rsid w:val="00DF679A"/>
    <w:rsid w:val="00DF6BA5"/>
    <w:rsid w:val="00DF71CD"/>
    <w:rsid w:val="00DF7682"/>
    <w:rsid w:val="00DF7790"/>
    <w:rsid w:val="00DF7925"/>
    <w:rsid w:val="00DF7C10"/>
    <w:rsid w:val="00E0079B"/>
    <w:rsid w:val="00E00D80"/>
    <w:rsid w:val="00E00E72"/>
    <w:rsid w:val="00E0155D"/>
    <w:rsid w:val="00E01B30"/>
    <w:rsid w:val="00E020E2"/>
    <w:rsid w:val="00E02768"/>
    <w:rsid w:val="00E030A2"/>
    <w:rsid w:val="00E03564"/>
    <w:rsid w:val="00E038DA"/>
    <w:rsid w:val="00E03E93"/>
    <w:rsid w:val="00E040F3"/>
    <w:rsid w:val="00E047F7"/>
    <w:rsid w:val="00E04E29"/>
    <w:rsid w:val="00E051AD"/>
    <w:rsid w:val="00E072B1"/>
    <w:rsid w:val="00E07EC3"/>
    <w:rsid w:val="00E1013E"/>
    <w:rsid w:val="00E10F1E"/>
    <w:rsid w:val="00E11803"/>
    <w:rsid w:val="00E11B1D"/>
    <w:rsid w:val="00E11CFF"/>
    <w:rsid w:val="00E11E2D"/>
    <w:rsid w:val="00E120D1"/>
    <w:rsid w:val="00E12ADE"/>
    <w:rsid w:val="00E134F4"/>
    <w:rsid w:val="00E13AA2"/>
    <w:rsid w:val="00E14497"/>
    <w:rsid w:val="00E14ACE"/>
    <w:rsid w:val="00E14B49"/>
    <w:rsid w:val="00E15476"/>
    <w:rsid w:val="00E15682"/>
    <w:rsid w:val="00E158E9"/>
    <w:rsid w:val="00E15C28"/>
    <w:rsid w:val="00E16106"/>
    <w:rsid w:val="00E16B94"/>
    <w:rsid w:val="00E16D64"/>
    <w:rsid w:val="00E16D8B"/>
    <w:rsid w:val="00E1741D"/>
    <w:rsid w:val="00E1744E"/>
    <w:rsid w:val="00E2006C"/>
    <w:rsid w:val="00E20627"/>
    <w:rsid w:val="00E2082B"/>
    <w:rsid w:val="00E20DE1"/>
    <w:rsid w:val="00E21A42"/>
    <w:rsid w:val="00E21CD0"/>
    <w:rsid w:val="00E22E07"/>
    <w:rsid w:val="00E23DD3"/>
    <w:rsid w:val="00E248AA"/>
    <w:rsid w:val="00E24C48"/>
    <w:rsid w:val="00E24F45"/>
    <w:rsid w:val="00E24FF6"/>
    <w:rsid w:val="00E262C5"/>
    <w:rsid w:val="00E26A63"/>
    <w:rsid w:val="00E26F0A"/>
    <w:rsid w:val="00E2731B"/>
    <w:rsid w:val="00E27332"/>
    <w:rsid w:val="00E27A54"/>
    <w:rsid w:val="00E30497"/>
    <w:rsid w:val="00E30711"/>
    <w:rsid w:val="00E308AD"/>
    <w:rsid w:val="00E3162D"/>
    <w:rsid w:val="00E31700"/>
    <w:rsid w:val="00E34D68"/>
    <w:rsid w:val="00E34D89"/>
    <w:rsid w:val="00E3549A"/>
    <w:rsid w:val="00E35F22"/>
    <w:rsid w:val="00E362FA"/>
    <w:rsid w:val="00E369B0"/>
    <w:rsid w:val="00E37BE4"/>
    <w:rsid w:val="00E4023C"/>
    <w:rsid w:val="00E406D3"/>
    <w:rsid w:val="00E4084D"/>
    <w:rsid w:val="00E40E82"/>
    <w:rsid w:val="00E410F5"/>
    <w:rsid w:val="00E411BA"/>
    <w:rsid w:val="00E41A59"/>
    <w:rsid w:val="00E41BD7"/>
    <w:rsid w:val="00E425BC"/>
    <w:rsid w:val="00E4278E"/>
    <w:rsid w:val="00E42FA9"/>
    <w:rsid w:val="00E45504"/>
    <w:rsid w:val="00E46255"/>
    <w:rsid w:val="00E46C69"/>
    <w:rsid w:val="00E47462"/>
    <w:rsid w:val="00E4756E"/>
    <w:rsid w:val="00E47C18"/>
    <w:rsid w:val="00E52BFD"/>
    <w:rsid w:val="00E53820"/>
    <w:rsid w:val="00E543E5"/>
    <w:rsid w:val="00E5442D"/>
    <w:rsid w:val="00E54DE6"/>
    <w:rsid w:val="00E55065"/>
    <w:rsid w:val="00E556E3"/>
    <w:rsid w:val="00E55813"/>
    <w:rsid w:val="00E565DA"/>
    <w:rsid w:val="00E56A5C"/>
    <w:rsid w:val="00E56CD4"/>
    <w:rsid w:val="00E56D3E"/>
    <w:rsid w:val="00E56F41"/>
    <w:rsid w:val="00E61344"/>
    <w:rsid w:val="00E61A0C"/>
    <w:rsid w:val="00E61C35"/>
    <w:rsid w:val="00E62723"/>
    <w:rsid w:val="00E63DB0"/>
    <w:rsid w:val="00E64354"/>
    <w:rsid w:val="00E64847"/>
    <w:rsid w:val="00E65649"/>
    <w:rsid w:val="00E6578D"/>
    <w:rsid w:val="00E65DD4"/>
    <w:rsid w:val="00E66434"/>
    <w:rsid w:val="00E66582"/>
    <w:rsid w:val="00E66BFF"/>
    <w:rsid w:val="00E67D75"/>
    <w:rsid w:val="00E719AD"/>
    <w:rsid w:val="00E71B2F"/>
    <w:rsid w:val="00E729B0"/>
    <w:rsid w:val="00E73C84"/>
    <w:rsid w:val="00E74654"/>
    <w:rsid w:val="00E7537E"/>
    <w:rsid w:val="00E75E28"/>
    <w:rsid w:val="00E76990"/>
    <w:rsid w:val="00E76B74"/>
    <w:rsid w:val="00E7744E"/>
    <w:rsid w:val="00E80D5D"/>
    <w:rsid w:val="00E80FB8"/>
    <w:rsid w:val="00E81484"/>
    <w:rsid w:val="00E8153E"/>
    <w:rsid w:val="00E817D4"/>
    <w:rsid w:val="00E81AEE"/>
    <w:rsid w:val="00E824D1"/>
    <w:rsid w:val="00E8271A"/>
    <w:rsid w:val="00E82879"/>
    <w:rsid w:val="00E832E4"/>
    <w:rsid w:val="00E83D49"/>
    <w:rsid w:val="00E84128"/>
    <w:rsid w:val="00E84140"/>
    <w:rsid w:val="00E8434D"/>
    <w:rsid w:val="00E852EF"/>
    <w:rsid w:val="00E875CF"/>
    <w:rsid w:val="00E87FAA"/>
    <w:rsid w:val="00E90176"/>
    <w:rsid w:val="00E91FB1"/>
    <w:rsid w:val="00E93253"/>
    <w:rsid w:val="00E93CE2"/>
    <w:rsid w:val="00E940E4"/>
    <w:rsid w:val="00E95531"/>
    <w:rsid w:val="00E95A83"/>
    <w:rsid w:val="00E95D06"/>
    <w:rsid w:val="00E9614E"/>
    <w:rsid w:val="00E9617F"/>
    <w:rsid w:val="00E96734"/>
    <w:rsid w:val="00E9693D"/>
    <w:rsid w:val="00E96E13"/>
    <w:rsid w:val="00E97E5C"/>
    <w:rsid w:val="00E97EC2"/>
    <w:rsid w:val="00E97F13"/>
    <w:rsid w:val="00EA0936"/>
    <w:rsid w:val="00EA1E4C"/>
    <w:rsid w:val="00EA24A1"/>
    <w:rsid w:val="00EA2CF7"/>
    <w:rsid w:val="00EA2E3A"/>
    <w:rsid w:val="00EA32E9"/>
    <w:rsid w:val="00EA3C36"/>
    <w:rsid w:val="00EA4991"/>
    <w:rsid w:val="00EA5442"/>
    <w:rsid w:val="00EA69A2"/>
    <w:rsid w:val="00EA6A50"/>
    <w:rsid w:val="00EA716E"/>
    <w:rsid w:val="00EB0C01"/>
    <w:rsid w:val="00EB0EC0"/>
    <w:rsid w:val="00EB1A96"/>
    <w:rsid w:val="00EB1E84"/>
    <w:rsid w:val="00EB1EB8"/>
    <w:rsid w:val="00EB1FA2"/>
    <w:rsid w:val="00EB2CCB"/>
    <w:rsid w:val="00EB339C"/>
    <w:rsid w:val="00EB4050"/>
    <w:rsid w:val="00EB4D0B"/>
    <w:rsid w:val="00EB557F"/>
    <w:rsid w:val="00EB67E1"/>
    <w:rsid w:val="00EB6D45"/>
    <w:rsid w:val="00EB6F73"/>
    <w:rsid w:val="00EB778B"/>
    <w:rsid w:val="00EB781B"/>
    <w:rsid w:val="00EB7A2F"/>
    <w:rsid w:val="00EC01EA"/>
    <w:rsid w:val="00EC03B7"/>
    <w:rsid w:val="00EC0A03"/>
    <w:rsid w:val="00EC1580"/>
    <w:rsid w:val="00EC18B7"/>
    <w:rsid w:val="00EC19A6"/>
    <w:rsid w:val="00EC1B8E"/>
    <w:rsid w:val="00EC1F0C"/>
    <w:rsid w:val="00EC231F"/>
    <w:rsid w:val="00EC2F03"/>
    <w:rsid w:val="00EC4230"/>
    <w:rsid w:val="00EC4C4E"/>
    <w:rsid w:val="00EC5A8B"/>
    <w:rsid w:val="00EC64C7"/>
    <w:rsid w:val="00EC6A55"/>
    <w:rsid w:val="00EC6B33"/>
    <w:rsid w:val="00EC72C3"/>
    <w:rsid w:val="00EC7410"/>
    <w:rsid w:val="00EC7706"/>
    <w:rsid w:val="00EC7786"/>
    <w:rsid w:val="00EC7A94"/>
    <w:rsid w:val="00EC7C20"/>
    <w:rsid w:val="00EC7E8B"/>
    <w:rsid w:val="00EC7F65"/>
    <w:rsid w:val="00ED042C"/>
    <w:rsid w:val="00ED0657"/>
    <w:rsid w:val="00ED0ED1"/>
    <w:rsid w:val="00ED14B1"/>
    <w:rsid w:val="00ED20CC"/>
    <w:rsid w:val="00ED2270"/>
    <w:rsid w:val="00ED282E"/>
    <w:rsid w:val="00ED2FC9"/>
    <w:rsid w:val="00ED3692"/>
    <w:rsid w:val="00ED37DA"/>
    <w:rsid w:val="00ED43FD"/>
    <w:rsid w:val="00ED4D06"/>
    <w:rsid w:val="00ED516F"/>
    <w:rsid w:val="00ED544D"/>
    <w:rsid w:val="00ED603E"/>
    <w:rsid w:val="00ED7ABE"/>
    <w:rsid w:val="00EE08DD"/>
    <w:rsid w:val="00EE1369"/>
    <w:rsid w:val="00EE1866"/>
    <w:rsid w:val="00EE1C47"/>
    <w:rsid w:val="00EE212F"/>
    <w:rsid w:val="00EE25E3"/>
    <w:rsid w:val="00EE2B34"/>
    <w:rsid w:val="00EE3228"/>
    <w:rsid w:val="00EE36C4"/>
    <w:rsid w:val="00EE4C41"/>
    <w:rsid w:val="00EE690F"/>
    <w:rsid w:val="00EE6941"/>
    <w:rsid w:val="00EE6B80"/>
    <w:rsid w:val="00EE7303"/>
    <w:rsid w:val="00EF0C12"/>
    <w:rsid w:val="00EF1453"/>
    <w:rsid w:val="00EF187B"/>
    <w:rsid w:val="00EF2193"/>
    <w:rsid w:val="00EF2835"/>
    <w:rsid w:val="00EF2AC2"/>
    <w:rsid w:val="00EF2B9A"/>
    <w:rsid w:val="00EF331D"/>
    <w:rsid w:val="00EF36ED"/>
    <w:rsid w:val="00EF4375"/>
    <w:rsid w:val="00EF4681"/>
    <w:rsid w:val="00EF4D2C"/>
    <w:rsid w:val="00EF4E98"/>
    <w:rsid w:val="00EF5264"/>
    <w:rsid w:val="00EF5AE4"/>
    <w:rsid w:val="00EF5CDC"/>
    <w:rsid w:val="00EF6434"/>
    <w:rsid w:val="00EF64AA"/>
    <w:rsid w:val="00EF6AF7"/>
    <w:rsid w:val="00EF6F0A"/>
    <w:rsid w:val="00F01B53"/>
    <w:rsid w:val="00F020D4"/>
    <w:rsid w:val="00F02D9B"/>
    <w:rsid w:val="00F030F6"/>
    <w:rsid w:val="00F0441D"/>
    <w:rsid w:val="00F04BFD"/>
    <w:rsid w:val="00F04C8A"/>
    <w:rsid w:val="00F05306"/>
    <w:rsid w:val="00F05491"/>
    <w:rsid w:val="00F058BF"/>
    <w:rsid w:val="00F06A77"/>
    <w:rsid w:val="00F0728E"/>
    <w:rsid w:val="00F07B91"/>
    <w:rsid w:val="00F11495"/>
    <w:rsid w:val="00F11B0D"/>
    <w:rsid w:val="00F120D2"/>
    <w:rsid w:val="00F12291"/>
    <w:rsid w:val="00F1229B"/>
    <w:rsid w:val="00F136F0"/>
    <w:rsid w:val="00F13B24"/>
    <w:rsid w:val="00F151DC"/>
    <w:rsid w:val="00F16170"/>
    <w:rsid w:val="00F16D39"/>
    <w:rsid w:val="00F17C12"/>
    <w:rsid w:val="00F2054C"/>
    <w:rsid w:val="00F20567"/>
    <w:rsid w:val="00F2056A"/>
    <w:rsid w:val="00F205DA"/>
    <w:rsid w:val="00F208AE"/>
    <w:rsid w:val="00F20C90"/>
    <w:rsid w:val="00F220A8"/>
    <w:rsid w:val="00F230EB"/>
    <w:rsid w:val="00F231EA"/>
    <w:rsid w:val="00F234A1"/>
    <w:rsid w:val="00F23612"/>
    <w:rsid w:val="00F23B45"/>
    <w:rsid w:val="00F25DCE"/>
    <w:rsid w:val="00F2638B"/>
    <w:rsid w:val="00F26FBC"/>
    <w:rsid w:val="00F27B28"/>
    <w:rsid w:val="00F27C2B"/>
    <w:rsid w:val="00F308EB"/>
    <w:rsid w:val="00F30AC2"/>
    <w:rsid w:val="00F3109C"/>
    <w:rsid w:val="00F329AF"/>
    <w:rsid w:val="00F32BA9"/>
    <w:rsid w:val="00F3483F"/>
    <w:rsid w:val="00F3569D"/>
    <w:rsid w:val="00F35E7B"/>
    <w:rsid w:val="00F35F5A"/>
    <w:rsid w:val="00F371A3"/>
    <w:rsid w:val="00F405A9"/>
    <w:rsid w:val="00F405F9"/>
    <w:rsid w:val="00F409FD"/>
    <w:rsid w:val="00F40DCB"/>
    <w:rsid w:val="00F4115A"/>
    <w:rsid w:val="00F418C2"/>
    <w:rsid w:val="00F41CDF"/>
    <w:rsid w:val="00F41F67"/>
    <w:rsid w:val="00F42080"/>
    <w:rsid w:val="00F420E3"/>
    <w:rsid w:val="00F42287"/>
    <w:rsid w:val="00F42AE6"/>
    <w:rsid w:val="00F42E7B"/>
    <w:rsid w:val="00F43386"/>
    <w:rsid w:val="00F43554"/>
    <w:rsid w:val="00F43A56"/>
    <w:rsid w:val="00F44321"/>
    <w:rsid w:val="00F44C87"/>
    <w:rsid w:val="00F452FD"/>
    <w:rsid w:val="00F4553C"/>
    <w:rsid w:val="00F468C0"/>
    <w:rsid w:val="00F46A17"/>
    <w:rsid w:val="00F47138"/>
    <w:rsid w:val="00F47AC6"/>
    <w:rsid w:val="00F50835"/>
    <w:rsid w:val="00F50CB2"/>
    <w:rsid w:val="00F50D25"/>
    <w:rsid w:val="00F51A58"/>
    <w:rsid w:val="00F526CE"/>
    <w:rsid w:val="00F53118"/>
    <w:rsid w:val="00F53961"/>
    <w:rsid w:val="00F53993"/>
    <w:rsid w:val="00F5405F"/>
    <w:rsid w:val="00F5489A"/>
    <w:rsid w:val="00F55527"/>
    <w:rsid w:val="00F55581"/>
    <w:rsid w:val="00F55CB5"/>
    <w:rsid w:val="00F55E71"/>
    <w:rsid w:val="00F55E86"/>
    <w:rsid w:val="00F569A8"/>
    <w:rsid w:val="00F56CFE"/>
    <w:rsid w:val="00F56D48"/>
    <w:rsid w:val="00F5707B"/>
    <w:rsid w:val="00F57930"/>
    <w:rsid w:val="00F60291"/>
    <w:rsid w:val="00F604E7"/>
    <w:rsid w:val="00F60C18"/>
    <w:rsid w:val="00F615FF"/>
    <w:rsid w:val="00F618C6"/>
    <w:rsid w:val="00F62B58"/>
    <w:rsid w:val="00F634C3"/>
    <w:rsid w:val="00F636A5"/>
    <w:rsid w:val="00F64060"/>
    <w:rsid w:val="00F641DC"/>
    <w:rsid w:val="00F64851"/>
    <w:rsid w:val="00F64AB4"/>
    <w:rsid w:val="00F65930"/>
    <w:rsid w:val="00F671E4"/>
    <w:rsid w:val="00F67A76"/>
    <w:rsid w:val="00F7075E"/>
    <w:rsid w:val="00F72F6B"/>
    <w:rsid w:val="00F73A25"/>
    <w:rsid w:val="00F73A71"/>
    <w:rsid w:val="00F74B01"/>
    <w:rsid w:val="00F74C2B"/>
    <w:rsid w:val="00F7521B"/>
    <w:rsid w:val="00F759FB"/>
    <w:rsid w:val="00F75AAF"/>
    <w:rsid w:val="00F75C90"/>
    <w:rsid w:val="00F76634"/>
    <w:rsid w:val="00F76909"/>
    <w:rsid w:val="00F77993"/>
    <w:rsid w:val="00F80623"/>
    <w:rsid w:val="00F8080D"/>
    <w:rsid w:val="00F80AA8"/>
    <w:rsid w:val="00F80F15"/>
    <w:rsid w:val="00F81AE8"/>
    <w:rsid w:val="00F82196"/>
    <w:rsid w:val="00F826AA"/>
    <w:rsid w:val="00F82E52"/>
    <w:rsid w:val="00F8390F"/>
    <w:rsid w:val="00F839A4"/>
    <w:rsid w:val="00F83FC9"/>
    <w:rsid w:val="00F8444E"/>
    <w:rsid w:val="00F8450B"/>
    <w:rsid w:val="00F84D4D"/>
    <w:rsid w:val="00F85C45"/>
    <w:rsid w:val="00F86FE7"/>
    <w:rsid w:val="00F8701E"/>
    <w:rsid w:val="00F872BF"/>
    <w:rsid w:val="00F874C7"/>
    <w:rsid w:val="00F87980"/>
    <w:rsid w:val="00F90921"/>
    <w:rsid w:val="00F90B35"/>
    <w:rsid w:val="00F90D0B"/>
    <w:rsid w:val="00F916BB"/>
    <w:rsid w:val="00F920A9"/>
    <w:rsid w:val="00F93012"/>
    <w:rsid w:val="00F940FD"/>
    <w:rsid w:val="00F948FE"/>
    <w:rsid w:val="00F94FFD"/>
    <w:rsid w:val="00F95502"/>
    <w:rsid w:val="00F95A04"/>
    <w:rsid w:val="00F963A7"/>
    <w:rsid w:val="00F96425"/>
    <w:rsid w:val="00F96666"/>
    <w:rsid w:val="00F96A4C"/>
    <w:rsid w:val="00F97E71"/>
    <w:rsid w:val="00FA02C5"/>
    <w:rsid w:val="00FA1007"/>
    <w:rsid w:val="00FA1B58"/>
    <w:rsid w:val="00FA2487"/>
    <w:rsid w:val="00FA2585"/>
    <w:rsid w:val="00FA2C19"/>
    <w:rsid w:val="00FA39C4"/>
    <w:rsid w:val="00FA3AA3"/>
    <w:rsid w:val="00FA40A6"/>
    <w:rsid w:val="00FA43F6"/>
    <w:rsid w:val="00FA4728"/>
    <w:rsid w:val="00FA6130"/>
    <w:rsid w:val="00FA69F0"/>
    <w:rsid w:val="00FA6A70"/>
    <w:rsid w:val="00FA6F99"/>
    <w:rsid w:val="00FA708B"/>
    <w:rsid w:val="00FA76C7"/>
    <w:rsid w:val="00FB0051"/>
    <w:rsid w:val="00FB0422"/>
    <w:rsid w:val="00FB0AEF"/>
    <w:rsid w:val="00FB14BA"/>
    <w:rsid w:val="00FB15C6"/>
    <w:rsid w:val="00FB19A2"/>
    <w:rsid w:val="00FB23FF"/>
    <w:rsid w:val="00FB2604"/>
    <w:rsid w:val="00FB27B8"/>
    <w:rsid w:val="00FB2C3A"/>
    <w:rsid w:val="00FB40BC"/>
    <w:rsid w:val="00FB43A2"/>
    <w:rsid w:val="00FB48BC"/>
    <w:rsid w:val="00FB69DC"/>
    <w:rsid w:val="00FB77BC"/>
    <w:rsid w:val="00FC0766"/>
    <w:rsid w:val="00FC082F"/>
    <w:rsid w:val="00FC0A01"/>
    <w:rsid w:val="00FC1172"/>
    <w:rsid w:val="00FC12E0"/>
    <w:rsid w:val="00FC1FF0"/>
    <w:rsid w:val="00FC49DC"/>
    <w:rsid w:val="00FC4AB7"/>
    <w:rsid w:val="00FC5DA1"/>
    <w:rsid w:val="00FC609F"/>
    <w:rsid w:val="00FC657B"/>
    <w:rsid w:val="00FC72D0"/>
    <w:rsid w:val="00FC79BA"/>
    <w:rsid w:val="00FD036C"/>
    <w:rsid w:val="00FD0864"/>
    <w:rsid w:val="00FD0A41"/>
    <w:rsid w:val="00FD125A"/>
    <w:rsid w:val="00FD1290"/>
    <w:rsid w:val="00FD1324"/>
    <w:rsid w:val="00FD13F3"/>
    <w:rsid w:val="00FD16B5"/>
    <w:rsid w:val="00FD16B8"/>
    <w:rsid w:val="00FD2068"/>
    <w:rsid w:val="00FD30C3"/>
    <w:rsid w:val="00FD38AB"/>
    <w:rsid w:val="00FD3CB9"/>
    <w:rsid w:val="00FD445E"/>
    <w:rsid w:val="00FD465A"/>
    <w:rsid w:val="00FD4698"/>
    <w:rsid w:val="00FD4FFB"/>
    <w:rsid w:val="00FD5570"/>
    <w:rsid w:val="00FD5819"/>
    <w:rsid w:val="00FD6BB5"/>
    <w:rsid w:val="00FD739C"/>
    <w:rsid w:val="00FD7BB5"/>
    <w:rsid w:val="00FE0744"/>
    <w:rsid w:val="00FE097C"/>
    <w:rsid w:val="00FE09B0"/>
    <w:rsid w:val="00FE126C"/>
    <w:rsid w:val="00FE18FF"/>
    <w:rsid w:val="00FE1BE6"/>
    <w:rsid w:val="00FE2963"/>
    <w:rsid w:val="00FE42E0"/>
    <w:rsid w:val="00FE4594"/>
    <w:rsid w:val="00FE45FE"/>
    <w:rsid w:val="00FE48EB"/>
    <w:rsid w:val="00FE56D4"/>
    <w:rsid w:val="00FE5F69"/>
    <w:rsid w:val="00FE6170"/>
    <w:rsid w:val="00FE6C1C"/>
    <w:rsid w:val="00FE6DCE"/>
    <w:rsid w:val="00FE7221"/>
    <w:rsid w:val="00FE7864"/>
    <w:rsid w:val="00FE78DF"/>
    <w:rsid w:val="00FE7B21"/>
    <w:rsid w:val="00FF02A4"/>
    <w:rsid w:val="00FF083F"/>
    <w:rsid w:val="00FF0ECE"/>
    <w:rsid w:val="00FF12EE"/>
    <w:rsid w:val="00FF18C1"/>
    <w:rsid w:val="00FF18F0"/>
    <w:rsid w:val="00FF1B39"/>
    <w:rsid w:val="00FF1F9E"/>
    <w:rsid w:val="00FF2199"/>
    <w:rsid w:val="00FF2DA5"/>
    <w:rsid w:val="00FF377C"/>
    <w:rsid w:val="00FF542A"/>
    <w:rsid w:val="00FF542E"/>
    <w:rsid w:val="00FF6883"/>
    <w:rsid w:val="00FF792E"/>
    <w:rsid w:val="00FF79EC"/>
    <w:rsid w:val="014A094F"/>
    <w:rsid w:val="014A78D5"/>
    <w:rsid w:val="017B86B0"/>
    <w:rsid w:val="01A3F240"/>
    <w:rsid w:val="01B82B72"/>
    <w:rsid w:val="02194387"/>
    <w:rsid w:val="022A5E50"/>
    <w:rsid w:val="026E8B87"/>
    <w:rsid w:val="02797802"/>
    <w:rsid w:val="02978EF5"/>
    <w:rsid w:val="02AF53AB"/>
    <w:rsid w:val="02BCC284"/>
    <w:rsid w:val="02ED6C27"/>
    <w:rsid w:val="02F25298"/>
    <w:rsid w:val="037B76D7"/>
    <w:rsid w:val="038AC56C"/>
    <w:rsid w:val="03A76CA7"/>
    <w:rsid w:val="03A8120C"/>
    <w:rsid w:val="03E20623"/>
    <w:rsid w:val="03EE9891"/>
    <w:rsid w:val="03FBBC5A"/>
    <w:rsid w:val="040AEC2E"/>
    <w:rsid w:val="0448223B"/>
    <w:rsid w:val="045D739B"/>
    <w:rsid w:val="04770B2B"/>
    <w:rsid w:val="048B84AF"/>
    <w:rsid w:val="04B1E3EC"/>
    <w:rsid w:val="04C71921"/>
    <w:rsid w:val="04C89732"/>
    <w:rsid w:val="04DC6E93"/>
    <w:rsid w:val="04E9E651"/>
    <w:rsid w:val="0511776C"/>
    <w:rsid w:val="054926BD"/>
    <w:rsid w:val="054A7670"/>
    <w:rsid w:val="0550B1D5"/>
    <w:rsid w:val="05AB0363"/>
    <w:rsid w:val="05BA0D01"/>
    <w:rsid w:val="061F6A9B"/>
    <w:rsid w:val="066BD4D8"/>
    <w:rsid w:val="069A64A4"/>
    <w:rsid w:val="06B997A3"/>
    <w:rsid w:val="06D6E375"/>
    <w:rsid w:val="073CC713"/>
    <w:rsid w:val="0751C66B"/>
    <w:rsid w:val="07726639"/>
    <w:rsid w:val="0801660B"/>
    <w:rsid w:val="080A6ADA"/>
    <w:rsid w:val="08281828"/>
    <w:rsid w:val="084175FB"/>
    <w:rsid w:val="08C312CE"/>
    <w:rsid w:val="096AA4AE"/>
    <w:rsid w:val="09702B5B"/>
    <w:rsid w:val="097B0AA4"/>
    <w:rsid w:val="09C2AF79"/>
    <w:rsid w:val="09E0E3AA"/>
    <w:rsid w:val="09EBF616"/>
    <w:rsid w:val="0A151925"/>
    <w:rsid w:val="0A73384B"/>
    <w:rsid w:val="0AA83034"/>
    <w:rsid w:val="0ABECBE0"/>
    <w:rsid w:val="0ACC651D"/>
    <w:rsid w:val="0AE370EC"/>
    <w:rsid w:val="0B0B374B"/>
    <w:rsid w:val="0B3F4158"/>
    <w:rsid w:val="0B415AB5"/>
    <w:rsid w:val="0B5737F2"/>
    <w:rsid w:val="0B67A9B7"/>
    <w:rsid w:val="0BB8F571"/>
    <w:rsid w:val="0BBA6C12"/>
    <w:rsid w:val="0C310DE7"/>
    <w:rsid w:val="0C44DE16"/>
    <w:rsid w:val="0CB8654D"/>
    <w:rsid w:val="0CE0D7F4"/>
    <w:rsid w:val="0D857944"/>
    <w:rsid w:val="0DB4776A"/>
    <w:rsid w:val="0DCFD9AE"/>
    <w:rsid w:val="0E0D6717"/>
    <w:rsid w:val="0E43B408"/>
    <w:rsid w:val="0E66B651"/>
    <w:rsid w:val="0E790EF3"/>
    <w:rsid w:val="0E9BF1F2"/>
    <w:rsid w:val="0EEA1F4E"/>
    <w:rsid w:val="0F04B309"/>
    <w:rsid w:val="0F24CBDF"/>
    <w:rsid w:val="0FB7B190"/>
    <w:rsid w:val="0FF5E646"/>
    <w:rsid w:val="101098F0"/>
    <w:rsid w:val="10194645"/>
    <w:rsid w:val="101D05A6"/>
    <w:rsid w:val="103698DF"/>
    <w:rsid w:val="103CF58B"/>
    <w:rsid w:val="10771563"/>
    <w:rsid w:val="1080E108"/>
    <w:rsid w:val="10A6C7A3"/>
    <w:rsid w:val="10CDE94B"/>
    <w:rsid w:val="10CE54DD"/>
    <w:rsid w:val="10DBF8A2"/>
    <w:rsid w:val="10F5124A"/>
    <w:rsid w:val="110061C6"/>
    <w:rsid w:val="117889E8"/>
    <w:rsid w:val="117D6FD7"/>
    <w:rsid w:val="1182B177"/>
    <w:rsid w:val="1183E6E2"/>
    <w:rsid w:val="11AEA919"/>
    <w:rsid w:val="11C45587"/>
    <w:rsid w:val="11FC92BD"/>
    <w:rsid w:val="1221C010"/>
    <w:rsid w:val="125CE766"/>
    <w:rsid w:val="129BA01C"/>
    <w:rsid w:val="12D7A4B9"/>
    <w:rsid w:val="12D84F13"/>
    <w:rsid w:val="131E81D8"/>
    <w:rsid w:val="1328054D"/>
    <w:rsid w:val="137853B8"/>
    <w:rsid w:val="1399D480"/>
    <w:rsid w:val="139F99E2"/>
    <w:rsid w:val="144F1C5E"/>
    <w:rsid w:val="14597D1F"/>
    <w:rsid w:val="149B7562"/>
    <w:rsid w:val="14BD61D3"/>
    <w:rsid w:val="14DF30CA"/>
    <w:rsid w:val="14F1AFAF"/>
    <w:rsid w:val="14FA62D1"/>
    <w:rsid w:val="1503F955"/>
    <w:rsid w:val="15195E5B"/>
    <w:rsid w:val="151FD503"/>
    <w:rsid w:val="153113D0"/>
    <w:rsid w:val="15328354"/>
    <w:rsid w:val="1542D70A"/>
    <w:rsid w:val="1545331C"/>
    <w:rsid w:val="158E5794"/>
    <w:rsid w:val="15BDB3DA"/>
    <w:rsid w:val="15C6A02D"/>
    <w:rsid w:val="15CC10FD"/>
    <w:rsid w:val="16000796"/>
    <w:rsid w:val="16150F32"/>
    <w:rsid w:val="162D4E1F"/>
    <w:rsid w:val="16AF1625"/>
    <w:rsid w:val="16B69904"/>
    <w:rsid w:val="16C80A06"/>
    <w:rsid w:val="16EC9EFF"/>
    <w:rsid w:val="16FD1EB9"/>
    <w:rsid w:val="17458EF3"/>
    <w:rsid w:val="174E0EA0"/>
    <w:rsid w:val="176B0CB0"/>
    <w:rsid w:val="176F16E4"/>
    <w:rsid w:val="176F61A6"/>
    <w:rsid w:val="17702479"/>
    <w:rsid w:val="17898DD7"/>
    <w:rsid w:val="17BEA710"/>
    <w:rsid w:val="17F8F2EA"/>
    <w:rsid w:val="18050199"/>
    <w:rsid w:val="182AE742"/>
    <w:rsid w:val="184CC617"/>
    <w:rsid w:val="186D29B5"/>
    <w:rsid w:val="18819B52"/>
    <w:rsid w:val="1897EAD7"/>
    <w:rsid w:val="18C8FA06"/>
    <w:rsid w:val="18E40A2A"/>
    <w:rsid w:val="1939859B"/>
    <w:rsid w:val="19532425"/>
    <w:rsid w:val="196B9C2A"/>
    <w:rsid w:val="19D6E060"/>
    <w:rsid w:val="1A2E6B51"/>
    <w:rsid w:val="1A46B579"/>
    <w:rsid w:val="1A77C88C"/>
    <w:rsid w:val="1A7B6994"/>
    <w:rsid w:val="1A92E6CF"/>
    <w:rsid w:val="1A986EBA"/>
    <w:rsid w:val="1AC0C530"/>
    <w:rsid w:val="1AC62755"/>
    <w:rsid w:val="1AC67371"/>
    <w:rsid w:val="1B1B4254"/>
    <w:rsid w:val="1BA115A7"/>
    <w:rsid w:val="1BE076A1"/>
    <w:rsid w:val="1C00DEB9"/>
    <w:rsid w:val="1C5ACC80"/>
    <w:rsid w:val="1C79A26C"/>
    <w:rsid w:val="1C838DCE"/>
    <w:rsid w:val="1CD99D0B"/>
    <w:rsid w:val="1CFC3139"/>
    <w:rsid w:val="1CFD3196"/>
    <w:rsid w:val="1CFDCF2A"/>
    <w:rsid w:val="1D489A67"/>
    <w:rsid w:val="1D7AAD62"/>
    <w:rsid w:val="1DB61E96"/>
    <w:rsid w:val="1DCA19E7"/>
    <w:rsid w:val="1DCE06A3"/>
    <w:rsid w:val="1DE33036"/>
    <w:rsid w:val="1DEA48ED"/>
    <w:rsid w:val="1E1572CD"/>
    <w:rsid w:val="1E3FE026"/>
    <w:rsid w:val="1E8E3526"/>
    <w:rsid w:val="1E98BD73"/>
    <w:rsid w:val="1EE44640"/>
    <w:rsid w:val="1EEB0C32"/>
    <w:rsid w:val="1EF4F1F6"/>
    <w:rsid w:val="1F2131CE"/>
    <w:rsid w:val="1F49FC88"/>
    <w:rsid w:val="1F4EF6F8"/>
    <w:rsid w:val="201A53BD"/>
    <w:rsid w:val="20246BA7"/>
    <w:rsid w:val="202A010D"/>
    <w:rsid w:val="20D25855"/>
    <w:rsid w:val="20EA4C90"/>
    <w:rsid w:val="2111D609"/>
    <w:rsid w:val="21368DC5"/>
    <w:rsid w:val="214F4ED9"/>
    <w:rsid w:val="2163400F"/>
    <w:rsid w:val="2176AE0F"/>
    <w:rsid w:val="21CAA592"/>
    <w:rsid w:val="21D42AB6"/>
    <w:rsid w:val="220EA902"/>
    <w:rsid w:val="222830D2"/>
    <w:rsid w:val="2273A255"/>
    <w:rsid w:val="22797528"/>
    <w:rsid w:val="22804908"/>
    <w:rsid w:val="2297AFF5"/>
    <w:rsid w:val="22D6ACFA"/>
    <w:rsid w:val="2322E4D2"/>
    <w:rsid w:val="23518610"/>
    <w:rsid w:val="23652461"/>
    <w:rsid w:val="2382F22D"/>
    <w:rsid w:val="23A4DC40"/>
    <w:rsid w:val="23A9A68C"/>
    <w:rsid w:val="23F59769"/>
    <w:rsid w:val="24021E16"/>
    <w:rsid w:val="243C9261"/>
    <w:rsid w:val="244C9918"/>
    <w:rsid w:val="244D9447"/>
    <w:rsid w:val="24727D5B"/>
    <w:rsid w:val="24F2983F"/>
    <w:rsid w:val="2539A29C"/>
    <w:rsid w:val="255E49C5"/>
    <w:rsid w:val="256B0592"/>
    <w:rsid w:val="25AA8AC2"/>
    <w:rsid w:val="25C3BC6B"/>
    <w:rsid w:val="262BD741"/>
    <w:rsid w:val="265E75E9"/>
    <w:rsid w:val="2666E636"/>
    <w:rsid w:val="267F68E2"/>
    <w:rsid w:val="26854688"/>
    <w:rsid w:val="276D8007"/>
    <w:rsid w:val="2783AC95"/>
    <w:rsid w:val="27956C01"/>
    <w:rsid w:val="27A66731"/>
    <w:rsid w:val="27E2993E"/>
    <w:rsid w:val="27E2FE2D"/>
    <w:rsid w:val="2815E654"/>
    <w:rsid w:val="28DE7EDD"/>
    <w:rsid w:val="295FECAB"/>
    <w:rsid w:val="298D80F9"/>
    <w:rsid w:val="29F5B34E"/>
    <w:rsid w:val="2A23D191"/>
    <w:rsid w:val="2A4EBA0C"/>
    <w:rsid w:val="2A5F1C91"/>
    <w:rsid w:val="2AE1BEDF"/>
    <w:rsid w:val="2B3AE47C"/>
    <w:rsid w:val="2B56017E"/>
    <w:rsid w:val="2BD7AE86"/>
    <w:rsid w:val="2BF3F37C"/>
    <w:rsid w:val="2C20313A"/>
    <w:rsid w:val="2C2B946A"/>
    <w:rsid w:val="2C349B49"/>
    <w:rsid w:val="2C69DA8F"/>
    <w:rsid w:val="2C788ED5"/>
    <w:rsid w:val="2CDA5ED1"/>
    <w:rsid w:val="2CDF97DB"/>
    <w:rsid w:val="2D440029"/>
    <w:rsid w:val="2DAEDCA1"/>
    <w:rsid w:val="2DB6227E"/>
    <w:rsid w:val="2DC1142E"/>
    <w:rsid w:val="2DCF25B2"/>
    <w:rsid w:val="2E553117"/>
    <w:rsid w:val="2E59228E"/>
    <w:rsid w:val="2E6A3EC2"/>
    <w:rsid w:val="2F19B76A"/>
    <w:rsid w:val="2F70908D"/>
    <w:rsid w:val="2FD27FB7"/>
    <w:rsid w:val="3016A16C"/>
    <w:rsid w:val="30470A6B"/>
    <w:rsid w:val="3064303F"/>
    <w:rsid w:val="30687A57"/>
    <w:rsid w:val="3073718B"/>
    <w:rsid w:val="307BEC03"/>
    <w:rsid w:val="309E735F"/>
    <w:rsid w:val="30AD33AB"/>
    <w:rsid w:val="30F4F7AE"/>
    <w:rsid w:val="30FBF2FA"/>
    <w:rsid w:val="31165DD8"/>
    <w:rsid w:val="312039A3"/>
    <w:rsid w:val="31226EF9"/>
    <w:rsid w:val="31C8D9CA"/>
    <w:rsid w:val="31D756D9"/>
    <w:rsid w:val="31E2FD74"/>
    <w:rsid w:val="320B8F58"/>
    <w:rsid w:val="321D59CE"/>
    <w:rsid w:val="323936CE"/>
    <w:rsid w:val="32460169"/>
    <w:rsid w:val="32733541"/>
    <w:rsid w:val="327FB942"/>
    <w:rsid w:val="32B8C61C"/>
    <w:rsid w:val="32C7D8C1"/>
    <w:rsid w:val="3322D686"/>
    <w:rsid w:val="3323F308"/>
    <w:rsid w:val="336ECA58"/>
    <w:rsid w:val="33A37870"/>
    <w:rsid w:val="33B4A2A7"/>
    <w:rsid w:val="34393E58"/>
    <w:rsid w:val="3463B811"/>
    <w:rsid w:val="347D1CC8"/>
    <w:rsid w:val="347FBD1A"/>
    <w:rsid w:val="34918D7C"/>
    <w:rsid w:val="34B337C4"/>
    <w:rsid w:val="34F90027"/>
    <w:rsid w:val="35505511"/>
    <w:rsid w:val="3562CFE1"/>
    <w:rsid w:val="35677536"/>
    <w:rsid w:val="35AB6B30"/>
    <w:rsid w:val="35C4B636"/>
    <w:rsid w:val="35D020D2"/>
    <w:rsid w:val="364D869C"/>
    <w:rsid w:val="364F0825"/>
    <w:rsid w:val="366C42AB"/>
    <w:rsid w:val="36C3384F"/>
    <w:rsid w:val="36ED1099"/>
    <w:rsid w:val="37047A7D"/>
    <w:rsid w:val="3728075D"/>
    <w:rsid w:val="374852AE"/>
    <w:rsid w:val="3760CD12"/>
    <w:rsid w:val="3773D7F9"/>
    <w:rsid w:val="377FCAA8"/>
    <w:rsid w:val="3799E1B1"/>
    <w:rsid w:val="37A24B2A"/>
    <w:rsid w:val="37BE5375"/>
    <w:rsid w:val="380068C6"/>
    <w:rsid w:val="384354A5"/>
    <w:rsid w:val="38841395"/>
    <w:rsid w:val="38F7E77C"/>
    <w:rsid w:val="3A1EBFD9"/>
    <w:rsid w:val="3A3A4D01"/>
    <w:rsid w:val="3A430DC2"/>
    <w:rsid w:val="3A4EEB9F"/>
    <w:rsid w:val="3A55E303"/>
    <w:rsid w:val="3A66887B"/>
    <w:rsid w:val="3A786809"/>
    <w:rsid w:val="3AA1944E"/>
    <w:rsid w:val="3AB8E698"/>
    <w:rsid w:val="3AE69EDD"/>
    <w:rsid w:val="3B127899"/>
    <w:rsid w:val="3B22D4FD"/>
    <w:rsid w:val="3B2A9D69"/>
    <w:rsid w:val="3B91C15D"/>
    <w:rsid w:val="3C5EA169"/>
    <w:rsid w:val="3C82B336"/>
    <w:rsid w:val="3C903B6A"/>
    <w:rsid w:val="3C9BA090"/>
    <w:rsid w:val="3CA8E309"/>
    <w:rsid w:val="3CC18842"/>
    <w:rsid w:val="3CFCA2C5"/>
    <w:rsid w:val="3D3AE44B"/>
    <w:rsid w:val="3D6D2B78"/>
    <w:rsid w:val="3DB22A5A"/>
    <w:rsid w:val="3DD6AAA1"/>
    <w:rsid w:val="3DE1F751"/>
    <w:rsid w:val="3E0AD9AB"/>
    <w:rsid w:val="3E0C5529"/>
    <w:rsid w:val="3E0D586A"/>
    <w:rsid w:val="3E4A4909"/>
    <w:rsid w:val="3E8A803D"/>
    <w:rsid w:val="3E970DDA"/>
    <w:rsid w:val="3E99BEBC"/>
    <w:rsid w:val="3ECF30A8"/>
    <w:rsid w:val="3ED4CC5B"/>
    <w:rsid w:val="3F0A1E01"/>
    <w:rsid w:val="3F6FEC34"/>
    <w:rsid w:val="3F9C7EDD"/>
    <w:rsid w:val="3FDD11A0"/>
    <w:rsid w:val="40ABCF14"/>
    <w:rsid w:val="40B1F4E0"/>
    <w:rsid w:val="40E5B14F"/>
    <w:rsid w:val="411A392E"/>
    <w:rsid w:val="413F206E"/>
    <w:rsid w:val="41AAE329"/>
    <w:rsid w:val="41B61E20"/>
    <w:rsid w:val="41CA9EE8"/>
    <w:rsid w:val="41D4C1A2"/>
    <w:rsid w:val="4225139C"/>
    <w:rsid w:val="4225381C"/>
    <w:rsid w:val="42333EA8"/>
    <w:rsid w:val="423AB19E"/>
    <w:rsid w:val="424E1FA7"/>
    <w:rsid w:val="4307ACF0"/>
    <w:rsid w:val="4326DAD5"/>
    <w:rsid w:val="4333B240"/>
    <w:rsid w:val="4333D766"/>
    <w:rsid w:val="4381DAE0"/>
    <w:rsid w:val="4393B3AA"/>
    <w:rsid w:val="43AA785C"/>
    <w:rsid w:val="44238535"/>
    <w:rsid w:val="451DF9C7"/>
    <w:rsid w:val="4529FA36"/>
    <w:rsid w:val="453E18C0"/>
    <w:rsid w:val="4542C63C"/>
    <w:rsid w:val="45A26AE6"/>
    <w:rsid w:val="461B7D71"/>
    <w:rsid w:val="4684EB6E"/>
    <w:rsid w:val="46C8D48C"/>
    <w:rsid w:val="46D45D3F"/>
    <w:rsid w:val="470200C6"/>
    <w:rsid w:val="48058B58"/>
    <w:rsid w:val="4808E9D6"/>
    <w:rsid w:val="4853ED95"/>
    <w:rsid w:val="48902B46"/>
    <w:rsid w:val="48A8CD50"/>
    <w:rsid w:val="48B5889E"/>
    <w:rsid w:val="48C7E057"/>
    <w:rsid w:val="49984AD9"/>
    <w:rsid w:val="49AF9C53"/>
    <w:rsid w:val="49FE96AA"/>
    <w:rsid w:val="4A1DE715"/>
    <w:rsid w:val="4A39F405"/>
    <w:rsid w:val="4A4E7167"/>
    <w:rsid w:val="4A5B6957"/>
    <w:rsid w:val="4A74B053"/>
    <w:rsid w:val="4AA2D098"/>
    <w:rsid w:val="4AAD9649"/>
    <w:rsid w:val="4B1E6F80"/>
    <w:rsid w:val="4B2362FF"/>
    <w:rsid w:val="4B283332"/>
    <w:rsid w:val="4B6B28A5"/>
    <w:rsid w:val="4B73955E"/>
    <w:rsid w:val="4BDBAF24"/>
    <w:rsid w:val="4C0B4A1B"/>
    <w:rsid w:val="4C19215D"/>
    <w:rsid w:val="4C35470F"/>
    <w:rsid w:val="4C39CBBB"/>
    <w:rsid w:val="4C80AFB8"/>
    <w:rsid w:val="4CC121B2"/>
    <w:rsid w:val="4D1B4CBB"/>
    <w:rsid w:val="4D297AD9"/>
    <w:rsid w:val="4D2F2129"/>
    <w:rsid w:val="4D36D74A"/>
    <w:rsid w:val="4D602A7F"/>
    <w:rsid w:val="4D9C26BE"/>
    <w:rsid w:val="4DCE1A1B"/>
    <w:rsid w:val="4E189030"/>
    <w:rsid w:val="4E3236E2"/>
    <w:rsid w:val="4E356248"/>
    <w:rsid w:val="4E676B55"/>
    <w:rsid w:val="4EA64B53"/>
    <w:rsid w:val="4EDBBD80"/>
    <w:rsid w:val="4F48767F"/>
    <w:rsid w:val="4FB8507A"/>
    <w:rsid w:val="505769AB"/>
    <w:rsid w:val="5096E71F"/>
    <w:rsid w:val="50CC0DE0"/>
    <w:rsid w:val="51176122"/>
    <w:rsid w:val="513AC97F"/>
    <w:rsid w:val="513E2DBB"/>
    <w:rsid w:val="51493FE6"/>
    <w:rsid w:val="51ADD5C9"/>
    <w:rsid w:val="51E54BBD"/>
    <w:rsid w:val="51EC9525"/>
    <w:rsid w:val="5200FE36"/>
    <w:rsid w:val="521ACF26"/>
    <w:rsid w:val="5241C49A"/>
    <w:rsid w:val="5256C22F"/>
    <w:rsid w:val="5257B0B7"/>
    <w:rsid w:val="52768AD3"/>
    <w:rsid w:val="529FDF0E"/>
    <w:rsid w:val="52E7B9DF"/>
    <w:rsid w:val="530F48A0"/>
    <w:rsid w:val="532FC3E8"/>
    <w:rsid w:val="53504B5A"/>
    <w:rsid w:val="535AC270"/>
    <w:rsid w:val="53C4F79B"/>
    <w:rsid w:val="541BA4A7"/>
    <w:rsid w:val="5489FF01"/>
    <w:rsid w:val="548D7ADD"/>
    <w:rsid w:val="54906637"/>
    <w:rsid w:val="54D07A2E"/>
    <w:rsid w:val="54E76CDE"/>
    <w:rsid w:val="5512504A"/>
    <w:rsid w:val="55271190"/>
    <w:rsid w:val="556A5842"/>
    <w:rsid w:val="55C003A3"/>
    <w:rsid w:val="564A62AC"/>
    <w:rsid w:val="567C5718"/>
    <w:rsid w:val="5689FDB8"/>
    <w:rsid w:val="569F6A7F"/>
    <w:rsid w:val="57026E47"/>
    <w:rsid w:val="5713CC12"/>
    <w:rsid w:val="5746C185"/>
    <w:rsid w:val="5750F50D"/>
    <w:rsid w:val="576C2C68"/>
    <w:rsid w:val="576F12AC"/>
    <w:rsid w:val="5778F261"/>
    <w:rsid w:val="579EFDA3"/>
    <w:rsid w:val="57C9E6E0"/>
    <w:rsid w:val="57E135DD"/>
    <w:rsid w:val="5830E040"/>
    <w:rsid w:val="587C0A5D"/>
    <w:rsid w:val="58921270"/>
    <w:rsid w:val="5895DD99"/>
    <w:rsid w:val="58AF9C73"/>
    <w:rsid w:val="58CD0E0E"/>
    <w:rsid w:val="58F023DD"/>
    <w:rsid w:val="590ED484"/>
    <w:rsid w:val="59279935"/>
    <w:rsid w:val="5960EC00"/>
    <w:rsid w:val="5981B306"/>
    <w:rsid w:val="59AA9AE8"/>
    <w:rsid w:val="5A2221CB"/>
    <w:rsid w:val="5A31ADFA"/>
    <w:rsid w:val="5A7EDA57"/>
    <w:rsid w:val="5A9DA068"/>
    <w:rsid w:val="5AD9CAB3"/>
    <w:rsid w:val="5B152B54"/>
    <w:rsid w:val="5B18A5F4"/>
    <w:rsid w:val="5B2B46EE"/>
    <w:rsid w:val="5B4C9141"/>
    <w:rsid w:val="5B56AE62"/>
    <w:rsid w:val="5B96837B"/>
    <w:rsid w:val="5C2D7F82"/>
    <w:rsid w:val="5C3350AC"/>
    <w:rsid w:val="5C4733E2"/>
    <w:rsid w:val="5C6F3CE5"/>
    <w:rsid w:val="5C71C0A0"/>
    <w:rsid w:val="5C845706"/>
    <w:rsid w:val="5CA88681"/>
    <w:rsid w:val="5CBCB442"/>
    <w:rsid w:val="5CFD1BC7"/>
    <w:rsid w:val="5D349300"/>
    <w:rsid w:val="5D9B73BB"/>
    <w:rsid w:val="5DBCC476"/>
    <w:rsid w:val="5DFF3CED"/>
    <w:rsid w:val="5E1F9605"/>
    <w:rsid w:val="5E2B5450"/>
    <w:rsid w:val="5E9F413C"/>
    <w:rsid w:val="5EBBCC3D"/>
    <w:rsid w:val="5F00DDEC"/>
    <w:rsid w:val="5F17726D"/>
    <w:rsid w:val="5F29E0C7"/>
    <w:rsid w:val="5F331653"/>
    <w:rsid w:val="5F55030C"/>
    <w:rsid w:val="5F6E4655"/>
    <w:rsid w:val="5F7B2C43"/>
    <w:rsid w:val="5FE531D8"/>
    <w:rsid w:val="60003723"/>
    <w:rsid w:val="6024DF22"/>
    <w:rsid w:val="60352C43"/>
    <w:rsid w:val="60457DB2"/>
    <w:rsid w:val="6099BC10"/>
    <w:rsid w:val="609A007D"/>
    <w:rsid w:val="60A8B5B7"/>
    <w:rsid w:val="60AED63F"/>
    <w:rsid w:val="60F18F85"/>
    <w:rsid w:val="6105C93B"/>
    <w:rsid w:val="611A9732"/>
    <w:rsid w:val="611EE8F5"/>
    <w:rsid w:val="6151A194"/>
    <w:rsid w:val="6176ACA1"/>
    <w:rsid w:val="61902565"/>
    <w:rsid w:val="61B2B78F"/>
    <w:rsid w:val="61B5C65E"/>
    <w:rsid w:val="62324CE7"/>
    <w:rsid w:val="626B62C0"/>
    <w:rsid w:val="62907E95"/>
    <w:rsid w:val="62D7C14E"/>
    <w:rsid w:val="633082D2"/>
    <w:rsid w:val="63370E25"/>
    <w:rsid w:val="633E48DF"/>
    <w:rsid w:val="634897EA"/>
    <w:rsid w:val="6356C8F8"/>
    <w:rsid w:val="63AE3D69"/>
    <w:rsid w:val="63E93089"/>
    <w:rsid w:val="64424492"/>
    <w:rsid w:val="646E2FCA"/>
    <w:rsid w:val="64E4684B"/>
    <w:rsid w:val="6524C9B0"/>
    <w:rsid w:val="6532648A"/>
    <w:rsid w:val="6554E188"/>
    <w:rsid w:val="656026C8"/>
    <w:rsid w:val="65708138"/>
    <w:rsid w:val="65D82B3E"/>
    <w:rsid w:val="6637B0C7"/>
    <w:rsid w:val="66517F16"/>
    <w:rsid w:val="6720F564"/>
    <w:rsid w:val="676CE144"/>
    <w:rsid w:val="6773EC83"/>
    <w:rsid w:val="678BF429"/>
    <w:rsid w:val="6796567A"/>
    <w:rsid w:val="67ADAF85"/>
    <w:rsid w:val="67C50266"/>
    <w:rsid w:val="67E55353"/>
    <w:rsid w:val="67E5EE25"/>
    <w:rsid w:val="67EDE3D0"/>
    <w:rsid w:val="67F6E703"/>
    <w:rsid w:val="681C3EAA"/>
    <w:rsid w:val="686848E5"/>
    <w:rsid w:val="6888D81F"/>
    <w:rsid w:val="68963169"/>
    <w:rsid w:val="68A0EBF4"/>
    <w:rsid w:val="68A4A0FE"/>
    <w:rsid w:val="68A5A32F"/>
    <w:rsid w:val="68C09639"/>
    <w:rsid w:val="691E13DF"/>
    <w:rsid w:val="6924FA63"/>
    <w:rsid w:val="6947DD3B"/>
    <w:rsid w:val="69C818A1"/>
    <w:rsid w:val="6A21AF25"/>
    <w:rsid w:val="6AA5935D"/>
    <w:rsid w:val="6AC3EBE4"/>
    <w:rsid w:val="6AE65B67"/>
    <w:rsid w:val="6AED50FE"/>
    <w:rsid w:val="6B1E11FB"/>
    <w:rsid w:val="6B914491"/>
    <w:rsid w:val="6B9EADA5"/>
    <w:rsid w:val="6BA31072"/>
    <w:rsid w:val="6C001ACB"/>
    <w:rsid w:val="6C07A1CA"/>
    <w:rsid w:val="6C190430"/>
    <w:rsid w:val="6C3F42CE"/>
    <w:rsid w:val="6C601952"/>
    <w:rsid w:val="6C729703"/>
    <w:rsid w:val="6C93C411"/>
    <w:rsid w:val="6CA11D97"/>
    <w:rsid w:val="6CAA2707"/>
    <w:rsid w:val="6CB74EA2"/>
    <w:rsid w:val="6CB95F48"/>
    <w:rsid w:val="6CCA5826"/>
    <w:rsid w:val="6CD7FB95"/>
    <w:rsid w:val="6CE69029"/>
    <w:rsid w:val="6D1D11B7"/>
    <w:rsid w:val="6D2116ED"/>
    <w:rsid w:val="6D702AAD"/>
    <w:rsid w:val="6D85E820"/>
    <w:rsid w:val="6D8FA96D"/>
    <w:rsid w:val="6DCA4602"/>
    <w:rsid w:val="6E0505F1"/>
    <w:rsid w:val="6E25A9CB"/>
    <w:rsid w:val="6E25D49D"/>
    <w:rsid w:val="6E65746F"/>
    <w:rsid w:val="6E74CF80"/>
    <w:rsid w:val="6E76B456"/>
    <w:rsid w:val="6E9FA1FE"/>
    <w:rsid w:val="6F063CE7"/>
    <w:rsid w:val="6F52F7BE"/>
    <w:rsid w:val="6F8A11A7"/>
    <w:rsid w:val="6FCA8ED5"/>
    <w:rsid w:val="6FD1B375"/>
    <w:rsid w:val="700025B5"/>
    <w:rsid w:val="702F117B"/>
    <w:rsid w:val="705D059B"/>
    <w:rsid w:val="708C0E6B"/>
    <w:rsid w:val="7096C563"/>
    <w:rsid w:val="71338A75"/>
    <w:rsid w:val="715CED7B"/>
    <w:rsid w:val="718CD06B"/>
    <w:rsid w:val="719A7D00"/>
    <w:rsid w:val="71AC9B9C"/>
    <w:rsid w:val="71C22B19"/>
    <w:rsid w:val="71C8E95E"/>
    <w:rsid w:val="720B6566"/>
    <w:rsid w:val="720FB583"/>
    <w:rsid w:val="725A76D6"/>
    <w:rsid w:val="725C4314"/>
    <w:rsid w:val="7265B976"/>
    <w:rsid w:val="72A2A7A1"/>
    <w:rsid w:val="7311EBEE"/>
    <w:rsid w:val="7376D9F3"/>
    <w:rsid w:val="73CD2A97"/>
    <w:rsid w:val="73DF1345"/>
    <w:rsid w:val="73F88CA6"/>
    <w:rsid w:val="740A8F51"/>
    <w:rsid w:val="749A805E"/>
    <w:rsid w:val="749F9FB0"/>
    <w:rsid w:val="74A2BF4C"/>
    <w:rsid w:val="74A52303"/>
    <w:rsid w:val="74B0B8BC"/>
    <w:rsid w:val="750A0811"/>
    <w:rsid w:val="75945D07"/>
    <w:rsid w:val="75BAB9B2"/>
    <w:rsid w:val="75CACFE0"/>
    <w:rsid w:val="75E87167"/>
    <w:rsid w:val="75F1D8EF"/>
    <w:rsid w:val="7639EE54"/>
    <w:rsid w:val="7658120F"/>
    <w:rsid w:val="76A2C432"/>
    <w:rsid w:val="76CA287E"/>
    <w:rsid w:val="76D08FEB"/>
    <w:rsid w:val="76D2601E"/>
    <w:rsid w:val="76EB10D0"/>
    <w:rsid w:val="774B43E4"/>
    <w:rsid w:val="77B955D3"/>
    <w:rsid w:val="77CFB868"/>
    <w:rsid w:val="780B36EA"/>
    <w:rsid w:val="781C2CC4"/>
    <w:rsid w:val="7864B9FF"/>
    <w:rsid w:val="78B7CEED"/>
    <w:rsid w:val="78ED2A71"/>
    <w:rsid w:val="7948999B"/>
    <w:rsid w:val="795EC1B5"/>
    <w:rsid w:val="79765C8E"/>
    <w:rsid w:val="7996932F"/>
    <w:rsid w:val="79AA4242"/>
    <w:rsid w:val="79B9E2D7"/>
    <w:rsid w:val="79E569C5"/>
    <w:rsid w:val="79E8DDDE"/>
    <w:rsid w:val="79F03EB6"/>
    <w:rsid w:val="7A2B8856"/>
    <w:rsid w:val="7A5EA517"/>
    <w:rsid w:val="7A6A87E1"/>
    <w:rsid w:val="7B0968CE"/>
    <w:rsid w:val="7B68DB37"/>
    <w:rsid w:val="7B8BE89E"/>
    <w:rsid w:val="7BA24476"/>
    <w:rsid w:val="7BB254B5"/>
    <w:rsid w:val="7BDB9FEA"/>
    <w:rsid w:val="7BED3285"/>
    <w:rsid w:val="7C2677A9"/>
    <w:rsid w:val="7C71EAD3"/>
    <w:rsid w:val="7CABABF9"/>
    <w:rsid w:val="7CD2F902"/>
    <w:rsid w:val="7DD5AC2A"/>
    <w:rsid w:val="7E1FEC37"/>
    <w:rsid w:val="7E25082E"/>
    <w:rsid w:val="7E2F4388"/>
    <w:rsid w:val="7E7CCCFE"/>
    <w:rsid w:val="7EB27037"/>
    <w:rsid w:val="7EC3EF9C"/>
    <w:rsid w:val="7EEA29C6"/>
    <w:rsid w:val="7F55036D"/>
    <w:rsid w:val="7F57ADD8"/>
    <w:rsid w:val="7F5CFD55"/>
    <w:rsid w:val="7F8D3B4C"/>
    <w:rsid w:val="7F8FED49"/>
    <w:rsid w:val="7FA32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9BCAEA"/>
  <w15:docId w15:val="{DAB6F01F-52FF-4DC9-8E4D-A7F730238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19AD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5018D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5018D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85018D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85018D"/>
    <w:rPr>
      <w:sz w:val="20"/>
      <w:szCs w:val="20"/>
    </w:rPr>
  </w:style>
  <w:style w:type="paragraph" w:styleId="CommentText">
    <w:name w:val="annotation text"/>
    <w:basedOn w:val="Normal"/>
    <w:link w:val="CommentTextChar1"/>
    <w:uiPriority w:val="99"/>
    <w:unhideWhenUsed/>
    <w:rsid w:val="0085018D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8501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4790"/>
    <w:rPr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314790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B4075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07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0728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533FC5"/>
    <w:pPr>
      <w:spacing w:line="240" w:lineRule="auto"/>
    </w:pPr>
    <w:rPr>
      <w:i/>
      <w:iCs/>
      <w:color w:val="1F497D" w:themeColor="text2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BF1A27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7F7D17"/>
  </w:style>
  <w:style w:type="paragraph" w:styleId="Header">
    <w:name w:val="header"/>
    <w:basedOn w:val="Normal"/>
    <w:link w:val="HeaderChar"/>
    <w:uiPriority w:val="99"/>
    <w:unhideWhenUsed/>
    <w:rsid w:val="009854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5400"/>
  </w:style>
  <w:style w:type="paragraph" w:styleId="Footer">
    <w:name w:val="footer"/>
    <w:basedOn w:val="Normal"/>
    <w:link w:val="FooterChar"/>
    <w:uiPriority w:val="99"/>
    <w:unhideWhenUsed/>
    <w:rsid w:val="009854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5400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7082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36724D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5B6F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BE0293"/>
    <w:pPr>
      <w:spacing w:after="0" w:line="240" w:lineRule="auto"/>
    </w:pPr>
    <w:rPr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E0293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BE0293"/>
    <w:rPr>
      <w:vertAlign w:val="superscript"/>
    </w:rPr>
  </w:style>
  <w:style w:type="paragraph" w:styleId="Revision">
    <w:name w:val="Revision"/>
    <w:hidden/>
    <w:uiPriority w:val="99"/>
    <w:semiHidden/>
    <w:rsid w:val="00D77673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7C0762"/>
    <w:rPr>
      <w:color w:val="800080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0332A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160DB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5C40F2"/>
    <w:pPr>
      <w:spacing w:after="0" w:line="240" w:lineRule="auto"/>
    </w:p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941F9F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DB4884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884CB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6A59FD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AE70E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93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76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0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7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4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0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4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4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2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1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8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1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0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8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5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1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2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8e80db6-aaf3-4226-96ca-d8e2712f63d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0D3A44C67619E4489B62B802D7C8F26" ma:contentTypeVersion="16" ma:contentTypeDescription="Create a new document." ma:contentTypeScope="" ma:versionID="8f8c0954f3f02ed63607b09dc38234ba">
  <xsd:schema xmlns:xsd="http://www.w3.org/2001/XMLSchema" xmlns:xs="http://www.w3.org/2001/XMLSchema" xmlns:p="http://schemas.microsoft.com/office/2006/metadata/properties" xmlns:ns3="78e80db6-aaf3-4226-96ca-d8e2712f63d3" xmlns:ns4="59c3ee1d-5224-4cfd-b489-fb8c7345697b" targetNamespace="http://schemas.microsoft.com/office/2006/metadata/properties" ma:root="true" ma:fieldsID="03ee675b74dafffd8a66de3ef8cba57c" ns3:_="" ns4:_="">
    <xsd:import namespace="78e80db6-aaf3-4226-96ca-d8e2712f63d3"/>
    <xsd:import namespace="59c3ee1d-5224-4cfd-b489-fb8c7345697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e80db6-aaf3-4226-96ca-d8e2712f63d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9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c3ee1d-5224-4cfd-b489-fb8c7345697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6BE7A9-F2AD-4E38-8362-3F2548CA161C}">
  <ds:schemaRefs>
    <ds:schemaRef ds:uri="http://www.w3.org/XML/1998/namespace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purl.org/dc/dcmitype/"/>
    <ds:schemaRef ds:uri="http://purl.org/dc/terms/"/>
    <ds:schemaRef ds:uri="http://schemas.microsoft.com/office/2006/documentManagement/types"/>
    <ds:schemaRef ds:uri="http://schemas.microsoft.com/office/2006/metadata/properties"/>
    <ds:schemaRef ds:uri="59c3ee1d-5224-4cfd-b489-fb8c7345697b"/>
    <ds:schemaRef ds:uri="78e80db6-aaf3-4226-96ca-d8e2712f63d3"/>
  </ds:schemaRefs>
</ds:datastoreItem>
</file>

<file path=customXml/itemProps2.xml><?xml version="1.0" encoding="utf-8"?>
<ds:datastoreItem xmlns:ds="http://schemas.openxmlformats.org/officeDocument/2006/customXml" ds:itemID="{8F06A4D6-55E0-4DCE-A103-3D3966B84D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e80db6-aaf3-4226-96ca-d8e2712f63d3"/>
    <ds:schemaRef ds:uri="59c3ee1d-5224-4cfd-b489-fb8c734569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8DE2BDE-9356-4900-AD06-5B0204305DE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074F699-B147-4D27-B084-136C582720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35</Words>
  <Characters>134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Epidemiology Unit</Company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Bhagtani</dc:creator>
  <cp:keywords/>
  <cp:lastModifiedBy>Divya Bhagtani</cp:lastModifiedBy>
  <cp:revision>8</cp:revision>
  <cp:lastPrinted>2024-01-08T14:48:00Z</cp:lastPrinted>
  <dcterms:created xsi:type="dcterms:W3CDTF">2024-08-01T19:21:00Z</dcterms:created>
  <dcterms:modified xsi:type="dcterms:W3CDTF">2024-11-29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D3A44C67619E4489B62B802D7C8F26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ddd417ac-c7a2-3804-8be9-583312f31179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7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 6th edi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Name 4_1">
    <vt:lpwstr>Cite Them Right 10th edition - Harvard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8th edition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Recent Style Id 0_1">
    <vt:lpwstr>http://www.zotero.org/styles/american-medical-association</vt:lpwstr>
  </property>
  <property fmtid="{D5CDD505-2E9C-101B-9397-08002B2CF9AE}" pid="24" name="Mendeley Recent Style Name 0_1">
    <vt:lpwstr>American Medical Association 11th edition</vt:lpwstr>
  </property>
  <property fmtid="{D5CDD505-2E9C-101B-9397-08002B2CF9AE}" pid="25" name="Mendeley Citation Style_1">
    <vt:lpwstr>http://www.zotero.org/styles/american-medical-association</vt:lpwstr>
  </property>
</Properties>
</file>